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F4288" w14:textId="77777777" w:rsidR="0001681D" w:rsidRDefault="0001681D" w:rsidP="0001681D">
      <w:r w:rsidRPr="00163AAA">
        <w:rPr>
          <w:rFonts w:eastAsia="Times New Roman" w:cs="Calibri"/>
          <w:b/>
          <w:bCs/>
        </w:rPr>
        <w:t>Table S2: Populations of Heterogeneous Myofiber Nuclei</w:t>
      </w:r>
    </w:p>
    <w:tbl>
      <w:tblPr>
        <w:tblW w:w="97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1800"/>
        <w:gridCol w:w="3780"/>
        <w:gridCol w:w="1336"/>
      </w:tblGrid>
      <w:tr w:rsidR="0001681D" w:rsidRPr="00163AAA" w14:paraId="60CA5593" w14:textId="77777777" w:rsidTr="00932FA8">
        <w:trPr>
          <w:trHeight w:val="320"/>
        </w:trPr>
        <w:tc>
          <w:tcPr>
            <w:tcW w:w="2785" w:type="dxa"/>
            <w:shd w:val="clear" w:color="auto" w:fill="auto"/>
            <w:noWrap/>
            <w:vAlign w:val="bottom"/>
            <w:hideMark/>
          </w:tcPr>
          <w:p w14:paraId="71983864" w14:textId="77777777" w:rsidR="0001681D" w:rsidRPr="00163AAA" w:rsidRDefault="0001681D" w:rsidP="00932FA8">
            <w:pPr>
              <w:rPr>
                <w:rFonts w:eastAsia="Times New Roman" w:cs="Calibri"/>
                <w:b/>
                <w:bCs/>
              </w:rPr>
            </w:pPr>
          </w:p>
        </w:tc>
        <w:tc>
          <w:tcPr>
            <w:tcW w:w="1800" w:type="dxa"/>
            <w:shd w:val="clear" w:color="auto" w:fill="auto"/>
            <w:noWrap/>
            <w:vAlign w:val="bottom"/>
            <w:hideMark/>
          </w:tcPr>
          <w:p w14:paraId="77B83E20" w14:textId="77777777" w:rsidR="0001681D" w:rsidRPr="00163AAA" w:rsidRDefault="0001681D" w:rsidP="00932FA8">
            <w:pPr>
              <w:rPr>
                <w:rFonts w:eastAsia="Times New Roman" w:cs="Calibri"/>
                <w:b/>
                <w:bCs/>
              </w:rPr>
            </w:pPr>
            <w:r w:rsidRPr="00163AAA">
              <w:rPr>
                <w:rFonts w:eastAsia="Times New Roman" w:cs="Calibri"/>
                <w:b/>
                <w:bCs/>
              </w:rPr>
              <w:t>Top Markers</w:t>
            </w:r>
          </w:p>
        </w:tc>
        <w:tc>
          <w:tcPr>
            <w:tcW w:w="3780" w:type="dxa"/>
            <w:shd w:val="clear" w:color="auto" w:fill="auto"/>
            <w:noWrap/>
            <w:vAlign w:val="bottom"/>
            <w:hideMark/>
          </w:tcPr>
          <w:p w14:paraId="72343DBE" w14:textId="77777777" w:rsidR="0001681D" w:rsidRPr="00163AAA" w:rsidRDefault="0001681D" w:rsidP="00932FA8">
            <w:pPr>
              <w:rPr>
                <w:rFonts w:eastAsia="Times New Roman" w:cs="Calibri"/>
                <w:b/>
                <w:bCs/>
              </w:rPr>
            </w:pPr>
            <w:r w:rsidRPr="00163AAA">
              <w:rPr>
                <w:rFonts w:eastAsia="Times New Roman" w:cs="Calibri"/>
                <w:b/>
                <w:bCs/>
              </w:rPr>
              <w:t>Additional Markers</w:t>
            </w:r>
          </w:p>
        </w:tc>
        <w:tc>
          <w:tcPr>
            <w:tcW w:w="1336" w:type="dxa"/>
            <w:shd w:val="clear" w:color="auto" w:fill="auto"/>
            <w:noWrap/>
            <w:vAlign w:val="bottom"/>
            <w:hideMark/>
          </w:tcPr>
          <w:p w14:paraId="5931A66C" w14:textId="77777777" w:rsidR="0001681D" w:rsidRPr="00163AAA" w:rsidRDefault="0001681D" w:rsidP="00932FA8">
            <w:pPr>
              <w:rPr>
                <w:rFonts w:eastAsia="Times New Roman" w:cs="Calibri"/>
                <w:b/>
                <w:bCs/>
              </w:rPr>
            </w:pPr>
            <w:r w:rsidRPr="00163AAA">
              <w:rPr>
                <w:rFonts w:eastAsia="Times New Roman" w:cs="Calibri"/>
                <w:b/>
                <w:bCs/>
              </w:rPr>
              <w:t>References</w:t>
            </w:r>
          </w:p>
        </w:tc>
      </w:tr>
      <w:tr w:rsidR="0001681D" w:rsidRPr="00163AAA" w14:paraId="6A8D4B77" w14:textId="77777777" w:rsidTr="00932FA8">
        <w:trPr>
          <w:trHeight w:val="320"/>
        </w:trPr>
        <w:tc>
          <w:tcPr>
            <w:tcW w:w="2785" w:type="dxa"/>
            <w:shd w:val="clear" w:color="auto" w:fill="auto"/>
            <w:noWrap/>
            <w:vAlign w:val="bottom"/>
            <w:hideMark/>
          </w:tcPr>
          <w:p w14:paraId="4D41C829" w14:textId="77777777" w:rsidR="0001681D" w:rsidRPr="00163AAA" w:rsidRDefault="0001681D" w:rsidP="00932FA8">
            <w:pPr>
              <w:rPr>
                <w:rFonts w:eastAsia="Times New Roman" w:cs="Calibri"/>
              </w:rPr>
            </w:pPr>
            <w:r w:rsidRPr="00163AAA">
              <w:rPr>
                <w:rFonts w:eastAsia="Times New Roman" w:cs="Calibri"/>
              </w:rPr>
              <w:t>Fiber Type Specific Populations</w:t>
            </w:r>
          </w:p>
        </w:tc>
        <w:tc>
          <w:tcPr>
            <w:tcW w:w="1800" w:type="dxa"/>
            <w:shd w:val="clear" w:color="auto" w:fill="auto"/>
            <w:noWrap/>
            <w:vAlign w:val="bottom"/>
            <w:hideMark/>
          </w:tcPr>
          <w:p w14:paraId="6FA8ABFA" w14:textId="77777777" w:rsidR="0001681D" w:rsidRPr="00163AAA" w:rsidRDefault="0001681D" w:rsidP="00932FA8">
            <w:pPr>
              <w:rPr>
                <w:rFonts w:eastAsia="Times New Roman" w:cs="Calibri"/>
              </w:rPr>
            </w:pPr>
          </w:p>
        </w:tc>
        <w:tc>
          <w:tcPr>
            <w:tcW w:w="3780" w:type="dxa"/>
            <w:shd w:val="clear" w:color="auto" w:fill="auto"/>
            <w:noWrap/>
            <w:vAlign w:val="bottom"/>
            <w:hideMark/>
          </w:tcPr>
          <w:p w14:paraId="34DA82EB" w14:textId="77777777" w:rsidR="0001681D" w:rsidRPr="00163AAA" w:rsidRDefault="0001681D" w:rsidP="00932FA8">
            <w:pPr>
              <w:rPr>
                <w:rFonts w:eastAsia="Times New Roman" w:cs="Calibri"/>
              </w:rPr>
            </w:pPr>
          </w:p>
        </w:tc>
        <w:tc>
          <w:tcPr>
            <w:tcW w:w="1336" w:type="dxa"/>
            <w:shd w:val="clear" w:color="auto" w:fill="auto"/>
            <w:noWrap/>
            <w:vAlign w:val="bottom"/>
            <w:hideMark/>
          </w:tcPr>
          <w:p w14:paraId="3DDD36D5" w14:textId="77777777" w:rsidR="0001681D" w:rsidRPr="00163AAA" w:rsidRDefault="0001681D" w:rsidP="00932FA8">
            <w:pPr>
              <w:rPr>
                <w:rFonts w:eastAsia="Times New Roman" w:cs="Calibri"/>
              </w:rPr>
            </w:pPr>
          </w:p>
        </w:tc>
      </w:tr>
      <w:tr w:rsidR="0001681D" w:rsidRPr="00163AAA" w14:paraId="588FF660" w14:textId="77777777" w:rsidTr="00932FA8">
        <w:trPr>
          <w:trHeight w:val="320"/>
        </w:trPr>
        <w:tc>
          <w:tcPr>
            <w:tcW w:w="2785" w:type="dxa"/>
            <w:shd w:val="clear" w:color="auto" w:fill="auto"/>
            <w:noWrap/>
            <w:vAlign w:val="bottom"/>
            <w:hideMark/>
          </w:tcPr>
          <w:p w14:paraId="4994F603" w14:textId="77777777" w:rsidR="0001681D" w:rsidRPr="00163AAA" w:rsidRDefault="0001681D" w:rsidP="00932FA8">
            <w:pPr>
              <w:rPr>
                <w:rFonts w:eastAsia="Times New Roman" w:cs="Calibri"/>
              </w:rPr>
            </w:pPr>
            <w:r w:rsidRPr="00163AAA">
              <w:rPr>
                <w:rFonts w:eastAsia="Times New Roman" w:cs="Calibri"/>
              </w:rPr>
              <w:t>Type I (Slow)</w:t>
            </w:r>
          </w:p>
        </w:tc>
        <w:tc>
          <w:tcPr>
            <w:tcW w:w="1800" w:type="dxa"/>
            <w:shd w:val="clear" w:color="auto" w:fill="auto"/>
            <w:noWrap/>
            <w:vAlign w:val="bottom"/>
            <w:hideMark/>
          </w:tcPr>
          <w:p w14:paraId="72AEAC80" w14:textId="77777777" w:rsidR="0001681D" w:rsidRPr="00163AAA" w:rsidRDefault="0001681D" w:rsidP="00932FA8">
            <w:pPr>
              <w:rPr>
                <w:rFonts w:eastAsia="Times New Roman" w:cs="Calibri"/>
                <w:i/>
                <w:iCs/>
              </w:rPr>
            </w:pPr>
            <w:r w:rsidRPr="00163AAA">
              <w:rPr>
                <w:rFonts w:eastAsia="Times New Roman" w:cs="Calibri"/>
                <w:i/>
                <w:iCs/>
              </w:rPr>
              <w:t>Myh7</w:t>
            </w:r>
          </w:p>
        </w:tc>
        <w:tc>
          <w:tcPr>
            <w:tcW w:w="3780" w:type="dxa"/>
            <w:shd w:val="clear" w:color="auto" w:fill="auto"/>
            <w:noWrap/>
            <w:vAlign w:val="bottom"/>
            <w:hideMark/>
          </w:tcPr>
          <w:p w14:paraId="321C9B6B" w14:textId="77777777" w:rsidR="0001681D" w:rsidRPr="00163AAA" w:rsidRDefault="0001681D" w:rsidP="00932FA8">
            <w:pPr>
              <w:rPr>
                <w:rFonts w:eastAsia="Times New Roman" w:cs="Calibri"/>
              </w:rPr>
            </w:pPr>
            <w:r w:rsidRPr="00163AAA">
              <w:rPr>
                <w:rFonts w:eastAsia="Times New Roman" w:cs="Calibri"/>
              </w:rPr>
              <w:t>NA</w:t>
            </w:r>
          </w:p>
        </w:tc>
        <w:tc>
          <w:tcPr>
            <w:tcW w:w="1336" w:type="dxa"/>
            <w:shd w:val="clear" w:color="auto" w:fill="auto"/>
            <w:noWrap/>
            <w:vAlign w:val="bottom"/>
            <w:hideMark/>
          </w:tcPr>
          <w:p w14:paraId="0E832786" w14:textId="1A5EB46E"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18789-8","ISSN":"20411723","PMID":"33037211","abstract":"Skeletal muscle fibers are large syncytia but it is currently unknown whether gene expression is coordinately regulated in their numerous nuclei. Here we show by snRNA-seq and snATAC-seq that slow, fast, myotendinous and neuromuscular junction myonuclei each have different transcriptional programs, associated with distinct chromatin states and combinations of transcription factors. In adult mice, identified myofiber types predominantly express either a slow or one of the three fast isoforms of Myosin heavy chain (MYH) proteins, while a small number of hybrid fibers can express more than one MYH. By snRNA-seq and FISH, we show that the majority of myonuclei within a myofiber are synchronized, coordinately expressing only one fast Myh isoform with a preferential panel of muscle-specific genes. Importantly, this coordination of expression occurs early during post-natal development and depends on innervation. These findings highlight a previously undefined mechanism of coordination of gene expression in a syncytium.","author":[{"dropping-particle":"","family":"Santos","given":"Matthieu","non-dropping-particle":"Dos","parse-names":false,"suffix":""},{"dropping-particle":"","family":"Backer","given":"Stéphanie","non-dropping-particle":"","parse-names":false,"suffix":""},{"dropping-particle":"","family":"Saintpierre","given":"Benjamin","non-dropping-particle":"","parse-names":false,"suffix":""},{"dropping-particle":"","family":"Izac","given":"Brigitte","non-dropping-particle":"","parse-names":false,"suffix":""},{"dropping-particle":"","family":"Andrieu","given":"Muriel","non-dropping-particle":"","parse-names":false,"suffix":""},{"dropping-particle":"","family":"Letourneur","given":"Franck","non-dropping-particle":"","parse-names":false,"suffix":""},{"dropping-particle":"","family":"Relaix","given":"Frederic","non-dropping-particle":"","parse-names":false,"suffix":""},{"dropping-particle":"","family":"Sotiropoulos","given":"Athanassia","non-dropping-particle":"","parse-names":false,"suffix":""},{"dropping-particle":"","family":"Maire","given":"Pascal","non-dropping-particle":"","parse-names":false,"suffix":""}],"container-title":"Nature Communications","id":"ITEM-1","issue":"1","issued":{"date-parts":[["2020"]]},"title":"Single-nucleus RNA-seq and FISH identify coordinated transcriptional activity in mammalian myofibers","type":"article-journal","volume":"11"},"uris":["http://www.mendeley.com/documents/?uuid=757f9c0e-b3ca-4d52-a01b-96295fef1b5e"]}],"mendeley":{"formattedCitation":"[44]","plainTextFormattedCitation":"[44]","previouslyFormattedCitation":"[44]"},"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4]</w:t>
            </w:r>
            <w:r w:rsidRPr="00163AAA">
              <w:rPr>
                <w:rFonts w:eastAsia="Times New Roman" w:cs="Calibri"/>
              </w:rPr>
              <w:fldChar w:fldCharType="end"/>
            </w:r>
            <w:r w:rsidRPr="00163AAA">
              <w:rPr>
                <w:rFonts w:eastAsia="Times New Roman" w:cs="Calibri"/>
              </w:rPr>
              <w:t xml:space="preserve"> </w:t>
            </w:r>
          </w:p>
        </w:tc>
      </w:tr>
      <w:tr w:rsidR="0001681D" w:rsidRPr="00163AAA" w14:paraId="278EAE04" w14:textId="77777777" w:rsidTr="00932FA8">
        <w:trPr>
          <w:trHeight w:val="320"/>
        </w:trPr>
        <w:tc>
          <w:tcPr>
            <w:tcW w:w="2785" w:type="dxa"/>
            <w:shd w:val="clear" w:color="auto" w:fill="auto"/>
            <w:noWrap/>
            <w:vAlign w:val="bottom"/>
            <w:hideMark/>
          </w:tcPr>
          <w:p w14:paraId="25EBB1A5" w14:textId="77777777" w:rsidR="0001681D" w:rsidRPr="00163AAA" w:rsidRDefault="0001681D" w:rsidP="00932FA8">
            <w:pPr>
              <w:rPr>
                <w:rFonts w:eastAsia="Times New Roman" w:cs="Calibri"/>
              </w:rPr>
            </w:pPr>
            <w:r w:rsidRPr="00163AAA">
              <w:rPr>
                <w:rFonts w:eastAsia="Times New Roman" w:cs="Calibri"/>
              </w:rPr>
              <w:t>Type IIA (Fast)</w:t>
            </w:r>
          </w:p>
        </w:tc>
        <w:tc>
          <w:tcPr>
            <w:tcW w:w="1800" w:type="dxa"/>
            <w:shd w:val="clear" w:color="auto" w:fill="auto"/>
            <w:noWrap/>
            <w:vAlign w:val="bottom"/>
            <w:hideMark/>
          </w:tcPr>
          <w:p w14:paraId="5E0AC894" w14:textId="77777777" w:rsidR="0001681D" w:rsidRPr="00163AAA" w:rsidRDefault="0001681D" w:rsidP="00932FA8">
            <w:pPr>
              <w:rPr>
                <w:rFonts w:eastAsia="Times New Roman" w:cs="Calibri"/>
                <w:i/>
                <w:iCs/>
              </w:rPr>
            </w:pPr>
            <w:r w:rsidRPr="00163AAA">
              <w:rPr>
                <w:rFonts w:eastAsia="Times New Roman" w:cs="Calibri"/>
                <w:i/>
                <w:iCs/>
              </w:rPr>
              <w:t>Myh2</w:t>
            </w:r>
          </w:p>
        </w:tc>
        <w:tc>
          <w:tcPr>
            <w:tcW w:w="3780" w:type="dxa"/>
            <w:shd w:val="clear" w:color="auto" w:fill="auto"/>
            <w:noWrap/>
            <w:vAlign w:val="bottom"/>
            <w:hideMark/>
          </w:tcPr>
          <w:p w14:paraId="5EBDB419" w14:textId="77777777" w:rsidR="0001681D" w:rsidRPr="00163AAA" w:rsidRDefault="0001681D" w:rsidP="00932FA8">
            <w:pPr>
              <w:rPr>
                <w:rFonts w:eastAsia="Times New Roman" w:cs="Calibri"/>
              </w:rPr>
            </w:pPr>
            <w:r w:rsidRPr="00163AAA">
              <w:rPr>
                <w:rFonts w:eastAsia="Times New Roman" w:cs="Calibri"/>
              </w:rPr>
              <w:t>NA</w:t>
            </w:r>
          </w:p>
        </w:tc>
        <w:tc>
          <w:tcPr>
            <w:tcW w:w="1336" w:type="dxa"/>
            <w:shd w:val="clear" w:color="auto" w:fill="auto"/>
            <w:noWrap/>
            <w:vAlign w:val="bottom"/>
            <w:hideMark/>
          </w:tcPr>
          <w:p w14:paraId="2EB31739" w14:textId="20C1A9C2"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18789-8","ISSN":"20411723","PMID":"33037211","abstract":"Skeletal muscle fibers are large syncytia but it is currently unknown whether gene expression is coordinately regulated in their numerous nuclei. Here we show by snRNA-seq and snATAC-seq that slow, fast, myotendinous and neuromuscular junction myonuclei each have different transcriptional programs, associated with distinct chromatin states and combinations of transcription factors. In adult mice, identified myofiber types predominantly express either a slow or one of the three fast isoforms of Myosin heavy chain (MYH) proteins, while a small number of hybrid fibers can express more than one MYH. By snRNA-seq and FISH, we show that the majority of myonuclei within a myofiber are synchronized, coordinately expressing only one fast Myh isoform with a preferential panel of muscle-specific genes. Importantly, this coordination of expression occurs early during post-natal development and depends on innervation. These findings highlight a previously undefined mechanism of coordination of gene expression in a syncytium.","author":[{"dropping-particle":"","family":"Santos","given":"Matthieu","non-dropping-particle":"Dos","parse-names":false,"suffix":""},{"dropping-particle":"","family":"Backer","given":"Stéphanie","non-dropping-particle":"","parse-names":false,"suffix":""},{"dropping-particle":"","family":"Saintpierre","given":"Benjamin","non-dropping-particle":"","parse-names":false,"suffix":""},{"dropping-particle":"","family":"Izac","given":"Brigitte","non-dropping-particle":"","parse-names":false,"suffix":""},{"dropping-particle":"","family":"Andrieu","given":"Muriel","non-dropping-particle":"","parse-names":false,"suffix":""},{"dropping-particle":"","family":"Letourneur","given":"Franck","non-dropping-particle":"","parse-names":false,"suffix":""},{"dropping-particle":"","family":"Relaix","given":"Frederic","non-dropping-particle":"","parse-names":false,"suffix":""},{"dropping-particle":"","family":"Sotiropoulos","given":"Athanassia","non-dropping-particle":"","parse-names":false,"suffix":""},{"dropping-particle":"","family":"Maire","given":"Pascal","non-dropping-particle":"","parse-names":false,"suffix":""}],"container-title":"Nature Communications","id":"ITEM-1","issue":"1","issued":{"date-parts":[["2020"]]},"title":"Single-nucleus RNA-seq and FISH identify coordinated transcriptional activity in mammalian myofibers","type":"article-journal","volume":"11"},"uris":["http://www.mendeley.com/documents/?uuid=757f9c0e-b3ca-4d52-a01b-96295fef1b5e"]}],"mendeley":{"formattedCitation":"[44]","plainTextFormattedCitation":"[44]","previouslyFormattedCitation":"[44]"},"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4]</w:t>
            </w:r>
            <w:r w:rsidRPr="00163AAA">
              <w:rPr>
                <w:rFonts w:eastAsia="Times New Roman" w:cs="Calibri"/>
              </w:rPr>
              <w:fldChar w:fldCharType="end"/>
            </w:r>
            <w:r w:rsidRPr="00163AAA">
              <w:rPr>
                <w:rFonts w:eastAsia="Times New Roman" w:cs="Calibri"/>
              </w:rPr>
              <w:t xml:space="preserve"> </w:t>
            </w:r>
          </w:p>
        </w:tc>
      </w:tr>
      <w:tr w:rsidR="0001681D" w:rsidRPr="00163AAA" w14:paraId="60DCF181" w14:textId="77777777" w:rsidTr="00932FA8">
        <w:trPr>
          <w:trHeight w:val="320"/>
        </w:trPr>
        <w:tc>
          <w:tcPr>
            <w:tcW w:w="2785" w:type="dxa"/>
            <w:shd w:val="clear" w:color="auto" w:fill="auto"/>
            <w:noWrap/>
            <w:vAlign w:val="bottom"/>
            <w:hideMark/>
          </w:tcPr>
          <w:p w14:paraId="27B68DCC" w14:textId="77777777" w:rsidR="0001681D" w:rsidRPr="00163AAA" w:rsidRDefault="0001681D" w:rsidP="00932FA8">
            <w:pPr>
              <w:rPr>
                <w:rFonts w:eastAsia="Times New Roman" w:cs="Calibri"/>
              </w:rPr>
            </w:pPr>
            <w:r w:rsidRPr="00163AAA">
              <w:rPr>
                <w:rFonts w:eastAsia="Times New Roman" w:cs="Calibri"/>
              </w:rPr>
              <w:t>Type IIX (Fast)</w:t>
            </w:r>
          </w:p>
        </w:tc>
        <w:tc>
          <w:tcPr>
            <w:tcW w:w="1800" w:type="dxa"/>
            <w:shd w:val="clear" w:color="auto" w:fill="auto"/>
            <w:noWrap/>
            <w:vAlign w:val="bottom"/>
            <w:hideMark/>
          </w:tcPr>
          <w:p w14:paraId="216A8362" w14:textId="77777777" w:rsidR="0001681D" w:rsidRPr="00163AAA" w:rsidRDefault="0001681D" w:rsidP="00932FA8">
            <w:pPr>
              <w:rPr>
                <w:rFonts w:eastAsia="Times New Roman" w:cs="Calibri"/>
                <w:i/>
                <w:iCs/>
              </w:rPr>
            </w:pPr>
            <w:r w:rsidRPr="00163AAA">
              <w:rPr>
                <w:rFonts w:eastAsia="Times New Roman" w:cs="Calibri"/>
                <w:i/>
                <w:iCs/>
              </w:rPr>
              <w:t>Myh1</w:t>
            </w:r>
          </w:p>
        </w:tc>
        <w:tc>
          <w:tcPr>
            <w:tcW w:w="3780" w:type="dxa"/>
            <w:shd w:val="clear" w:color="auto" w:fill="auto"/>
            <w:noWrap/>
            <w:vAlign w:val="bottom"/>
            <w:hideMark/>
          </w:tcPr>
          <w:p w14:paraId="0E3F09E4" w14:textId="77777777" w:rsidR="0001681D" w:rsidRPr="00163AAA" w:rsidRDefault="0001681D" w:rsidP="00932FA8">
            <w:pPr>
              <w:rPr>
                <w:rFonts w:eastAsia="Times New Roman" w:cs="Calibri"/>
              </w:rPr>
            </w:pPr>
            <w:r w:rsidRPr="00163AAA">
              <w:rPr>
                <w:rFonts w:eastAsia="Times New Roman" w:cs="Calibri"/>
              </w:rPr>
              <w:t>NA</w:t>
            </w:r>
          </w:p>
        </w:tc>
        <w:tc>
          <w:tcPr>
            <w:tcW w:w="1336" w:type="dxa"/>
            <w:shd w:val="clear" w:color="auto" w:fill="auto"/>
            <w:noWrap/>
            <w:vAlign w:val="bottom"/>
            <w:hideMark/>
          </w:tcPr>
          <w:p w14:paraId="236B27A7" w14:textId="3911CE42"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18789-8","ISSN":"20411723","PMID":"33037211","abstract":"Skeletal muscle fibers are large syncytia but it is currently unknown whether gene expression is coordinately regulated in their numerous nuclei. Here we show by snRNA-seq and snATAC-seq that slow, fast, myotendinous and neuromuscular junction myonuclei each have different transcriptional programs, associated with distinct chromatin states and combinations of transcription factors. In adult mice, identified myofiber types predominantly express either a slow or one of the three fast isoforms of Myosin heavy chain (MYH) proteins, while a small number of hybrid fibers can express more than one MYH. By snRNA-seq and FISH, we show that the majority of myonuclei within a myofiber are synchronized, coordinately expressing only one fast Myh isoform with a preferential panel of muscle-specific genes. Importantly, this coordination of expression occurs early during post-natal development and depends on innervation. These findings highlight a previously undefined mechanism of coordination of gene expression in a syncytium.","author":[{"dropping-particle":"","family":"Santos","given":"Matthieu","non-dropping-particle":"Dos","parse-names":false,"suffix":""},{"dropping-particle":"","family":"Backer","given":"Stéphanie","non-dropping-particle":"","parse-names":false,"suffix":""},{"dropping-particle":"","family":"Saintpierre","given":"Benjamin","non-dropping-particle":"","parse-names":false,"suffix":""},{"dropping-particle":"","family":"Izac","given":"Brigitte","non-dropping-particle":"","parse-names":false,"suffix":""},{"dropping-particle":"","family":"Andrieu","given":"Muriel","non-dropping-particle":"","parse-names":false,"suffix":""},{"dropping-particle":"","family":"Letourneur","given":"Franck","non-dropping-particle":"","parse-names":false,"suffix":""},{"dropping-particle":"","family":"Relaix","given":"Frederic","non-dropping-particle":"","parse-names":false,"suffix":""},{"dropping-particle":"","family":"Sotiropoulos","given":"Athanassia","non-dropping-particle":"","parse-names":false,"suffix":""},{"dropping-particle":"","family":"Maire","given":"Pascal","non-dropping-particle":"","parse-names":false,"suffix":""}],"container-title":"Nature Communications","id":"ITEM-1","issue":"1","issued":{"date-parts":[["2020"]]},"title":"Single-nucleus RNA-seq and FISH identify coordinated transcriptional activity in mammalian myofibers","type":"article-journal","volume":"11"},"uris":["http://www.mendeley.com/documents/?uuid=757f9c0e-b3ca-4d52-a01b-96295fef1b5e"]}],"mendeley":{"formattedCitation":"[44]","plainTextFormattedCitation":"[44]","previouslyFormattedCitation":"[44]"},"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4]</w:t>
            </w:r>
            <w:r w:rsidRPr="00163AAA">
              <w:rPr>
                <w:rFonts w:eastAsia="Times New Roman" w:cs="Calibri"/>
              </w:rPr>
              <w:fldChar w:fldCharType="end"/>
            </w:r>
          </w:p>
        </w:tc>
      </w:tr>
      <w:tr w:rsidR="0001681D" w:rsidRPr="00163AAA" w14:paraId="103263D3" w14:textId="77777777" w:rsidTr="00932FA8">
        <w:trPr>
          <w:trHeight w:val="320"/>
        </w:trPr>
        <w:tc>
          <w:tcPr>
            <w:tcW w:w="2785" w:type="dxa"/>
            <w:shd w:val="clear" w:color="auto" w:fill="auto"/>
            <w:noWrap/>
            <w:vAlign w:val="bottom"/>
            <w:hideMark/>
          </w:tcPr>
          <w:p w14:paraId="1729D8C7" w14:textId="77777777" w:rsidR="0001681D" w:rsidRPr="00163AAA" w:rsidRDefault="0001681D" w:rsidP="00932FA8">
            <w:pPr>
              <w:rPr>
                <w:rFonts w:eastAsia="Times New Roman" w:cs="Calibri"/>
              </w:rPr>
            </w:pPr>
            <w:r w:rsidRPr="00163AAA">
              <w:rPr>
                <w:rFonts w:eastAsia="Times New Roman" w:cs="Calibri"/>
              </w:rPr>
              <w:t>Type IIB (Fast)</w:t>
            </w:r>
          </w:p>
        </w:tc>
        <w:tc>
          <w:tcPr>
            <w:tcW w:w="1800" w:type="dxa"/>
            <w:shd w:val="clear" w:color="auto" w:fill="auto"/>
            <w:noWrap/>
            <w:vAlign w:val="bottom"/>
            <w:hideMark/>
          </w:tcPr>
          <w:p w14:paraId="3B6E07E2" w14:textId="77777777" w:rsidR="0001681D" w:rsidRPr="00163AAA" w:rsidRDefault="0001681D" w:rsidP="00932FA8">
            <w:pPr>
              <w:rPr>
                <w:rFonts w:eastAsia="Times New Roman" w:cs="Calibri"/>
                <w:i/>
                <w:iCs/>
              </w:rPr>
            </w:pPr>
            <w:r w:rsidRPr="00163AAA">
              <w:rPr>
                <w:rFonts w:eastAsia="Times New Roman" w:cs="Calibri"/>
                <w:i/>
                <w:iCs/>
              </w:rPr>
              <w:t>Myh4</w:t>
            </w:r>
          </w:p>
        </w:tc>
        <w:tc>
          <w:tcPr>
            <w:tcW w:w="3780" w:type="dxa"/>
            <w:shd w:val="clear" w:color="auto" w:fill="auto"/>
            <w:noWrap/>
            <w:vAlign w:val="bottom"/>
            <w:hideMark/>
          </w:tcPr>
          <w:p w14:paraId="07314EC8" w14:textId="77777777" w:rsidR="0001681D" w:rsidRPr="00163AAA" w:rsidRDefault="0001681D" w:rsidP="00932FA8">
            <w:pPr>
              <w:rPr>
                <w:rFonts w:eastAsia="Times New Roman" w:cs="Calibri"/>
              </w:rPr>
            </w:pPr>
            <w:r w:rsidRPr="00163AAA">
              <w:rPr>
                <w:rFonts w:eastAsia="Times New Roman" w:cs="Calibri"/>
              </w:rPr>
              <w:t>NA</w:t>
            </w:r>
          </w:p>
        </w:tc>
        <w:tc>
          <w:tcPr>
            <w:tcW w:w="1336" w:type="dxa"/>
            <w:shd w:val="clear" w:color="auto" w:fill="auto"/>
            <w:noWrap/>
            <w:vAlign w:val="bottom"/>
            <w:hideMark/>
          </w:tcPr>
          <w:p w14:paraId="09A814CB" w14:textId="591AFB8B"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18789-8","ISSN":"20411723","PMID":"33037211","abstract":"Skeletal muscle fibers are large syncytia but it is currently unknown whether gene expression is coordinately regulated in their numerous nuclei. Here we show by snRNA-seq and snATAC-seq that slow, fast, myotendinous and neuromuscular junction myonuclei each have different transcriptional programs, associated with distinct chromatin states and combinations of transcription factors. In adult mice, identified myofiber types predominantly express either a slow or one of the three fast isoforms of Myosin heavy chain (MYH) proteins, while a small number of hybrid fibers can express more than one MYH. By snRNA-seq and FISH, we show that the majority of myonuclei within a myofiber are synchronized, coordinately expressing only one fast Myh isoform with a preferential panel of muscle-specific genes. Importantly, this coordination of expression occurs early during post-natal development and depends on innervation. These findings highlight a previously undefined mechanism of coordination of gene expression in a syncytium.","author":[{"dropping-particle":"","family":"Santos","given":"Matthieu","non-dropping-particle":"Dos","parse-names":false,"suffix":""},{"dropping-particle":"","family":"Backer","given":"Stéphanie","non-dropping-particle":"","parse-names":false,"suffix":""},{"dropping-particle":"","family":"Saintpierre","given":"Benjamin","non-dropping-particle":"","parse-names":false,"suffix":""},{"dropping-particle":"","family":"Izac","given":"Brigitte","non-dropping-particle":"","parse-names":false,"suffix":""},{"dropping-particle":"","family":"Andrieu","given":"Muriel","non-dropping-particle":"","parse-names":false,"suffix":""},{"dropping-particle":"","family":"Letourneur","given":"Franck","non-dropping-particle":"","parse-names":false,"suffix":""},{"dropping-particle":"","family":"Relaix","given":"Frederic","non-dropping-particle":"","parse-names":false,"suffix":""},{"dropping-particle":"","family":"Sotiropoulos","given":"Athanassia","non-dropping-particle":"","parse-names":false,"suffix":""},{"dropping-particle":"","family":"Maire","given":"Pascal","non-dropping-particle":"","parse-names":false,"suffix":""}],"container-title":"Nature Communications","id":"ITEM-1","issue":"1","issued":{"date-parts":[["2020"]]},"title":"Single-nucleus RNA-seq and FISH identify coordinated transcriptional activity in mammalian myofibers","type":"article-journal","volume":"11"},"uris":["http://www.mendeley.com/documents/?uuid=757f9c0e-b3ca-4d52-a01b-96295fef1b5e"]}],"mendeley":{"formattedCitation":"[44]","plainTextFormattedCitation":"[44]","previouslyFormattedCitation":"[44]"},"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4]</w:t>
            </w:r>
            <w:r w:rsidRPr="00163AAA">
              <w:rPr>
                <w:rFonts w:eastAsia="Times New Roman" w:cs="Calibri"/>
              </w:rPr>
              <w:fldChar w:fldCharType="end"/>
            </w:r>
          </w:p>
        </w:tc>
      </w:tr>
      <w:tr w:rsidR="0001681D" w:rsidRPr="00163AAA" w14:paraId="78162DEA" w14:textId="77777777" w:rsidTr="00932FA8">
        <w:trPr>
          <w:trHeight w:val="320"/>
        </w:trPr>
        <w:tc>
          <w:tcPr>
            <w:tcW w:w="2785" w:type="dxa"/>
            <w:shd w:val="clear" w:color="auto" w:fill="auto"/>
            <w:noWrap/>
            <w:vAlign w:val="bottom"/>
            <w:hideMark/>
          </w:tcPr>
          <w:p w14:paraId="782C5257" w14:textId="77777777" w:rsidR="0001681D" w:rsidRPr="00163AAA" w:rsidRDefault="0001681D" w:rsidP="00932FA8">
            <w:pPr>
              <w:rPr>
                <w:rFonts w:eastAsia="Times New Roman" w:cs="Calibri"/>
              </w:rPr>
            </w:pPr>
          </w:p>
        </w:tc>
        <w:tc>
          <w:tcPr>
            <w:tcW w:w="1800" w:type="dxa"/>
            <w:shd w:val="clear" w:color="auto" w:fill="auto"/>
            <w:noWrap/>
            <w:vAlign w:val="bottom"/>
            <w:hideMark/>
          </w:tcPr>
          <w:p w14:paraId="575FD8C0" w14:textId="77777777" w:rsidR="0001681D" w:rsidRPr="00163AAA" w:rsidRDefault="0001681D" w:rsidP="00932FA8">
            <w:pPr>
              <w:rPr>
                <w:rFonts w:eastAsia="Times New Roman"/>
                <w:color w:val="auto"/>
                <w:sz w:val="20"/>
                <w:szCs w:val="20"/>
              </w:rPr>
            </w:pPr>
          </w:p>
        </w:tc>
        <w:tc>
          <w:tcPr>
            <w:tcW w:w="3780" w:type="dxa"/>
            <w:shd w:val="clear" w:color="auto" w:fill="auto"/>
            <w:noWrap/>
            <w:vAlign w:val="bottom"/>
            <w:hideMark/>
          </w:tcPr>
          <w:p w14:paraId="130B356A" w14:textId="77777777" w:rsidR="0001681D" w:rsidRPr="00163AAA" w:rsidRDefault="0001681D" w:rsidP="00932FA8">
            <w:pPr>
              <w:rPr>
                <w:rFonts w:eastAsia="Times New Roman"/>
                <w:color w:val="auto"/>
                <w:sz w:val="20"/>
                <w:szCs w:val="20"/>
              </w:rPr>
            </w:pPr>
          </w:p>
        </w:tc>
        <w:tc>
          <w:tcPr>
            <w:tcW w:w="1336" w:type="dxa"/>
            <w:shd w:val="clear" w:color="auto" w:fill="auto"/>
            <w:noWrap/>
            <w:vAlign w:val="bottom"/>
            <w:hideMark/>
          </w:tcPr>
          <w:p w14:paraId="300CDA0F" w14:textId="77777777" w:rsidR="0001681D" w:rsidRPr="00163AAA" w:rsidRDefault="0001681D" w:rsidP="00932FA8">
            <w:pPr>
              <w:rPr>
                <w:rFonts w:eastAsia="Times New Roman"/>
                <w:color w:val="auto"/>
                <w:sz w:val="20"/>
                <w:szCs w:val="20"/>
              </w:rPr>
            </w:pPr>
          </w:p>
        </w:tc>
      </w:tr>
      <w:tr w:rsidR="0001681D" w:rsidRPr="00163AAA" w14:paraId="09982D99" w14:textId="77777777" w:rsidTr="00932FA8">
        <w:trPr>
          <w:trHeight w:val="320"/>
        </w:trPr>
        <w:tc>
          <w:tcPr>
            <w:tcW w:w="2785" w:type="dxa"/>
            <w:shd w:val="clear" w:color="auto" w:fill="auto"/>
            <w:noWrap/>
            <w:vAlign w:val="bottom"/>
            <w:hideMark/>
          </w:tcPr>
          <w:p w14:paraId="05EC5A41" w14:textId="77777777" w:rsidR="0001681D" w:rsidRPr="00163AAA" w:rsidRDefault="0001681D" w:rsidP="00932FA8">
            <w:pPr>
              <w:rPr>
                <w:rFonts w:eastAsia="Times New Roman" w:cs="Calibri"/>
              </w:rPr>
            </w:pPr>
            <w:r w:rsidRPr="00163AAA">
              <w:rPr>
                <w:rFonts w:eastAsia="Times New Roman" w:cs="Calibri"/>
              </w:rPr>
              <w:t>Subcellular Localized Populations</w:t>
            </w:r>
          </w:p>
        </w:tc>
        <w:tc>
          <w:tcPr>
            <w:tcW w:w="1800" w:type="dxa"/>
            <w:shd w:val="clear" w:color="auto" w:fill="auto"/>
            <w:noWrap/>
            <w:vAlign w:val="bottom"/>
            <w:hideMark/>
          </w:tcPr>
          <w:p w14:paraId="574F26FC" w14:textId="77777777" w:rsidR="0001681D" w:rsidRPr="00163AAA" w:rsidRDefault="0001681D" w:rsidP="00932FA8">
            <w:pPr>
              <w:rPr>
                <w:rFonts w:eastAsia="Times New Roman" w:cs="Calibri"/>
              </w:rPr>
            </w:pPr>
          </w:p>
        </w:tc>
        <w:tc>
          <w:tcPr>
            <w:tcW w:w="3780" w:type="dxa"/>
            <w:shd w:val="clear" w:color="auto" w:fill="auto"/>
            <w:noWrap/>
            <w:vAlign w:val="bottom"/>
            <w:hideMark/>
          </w:tcPr>
          <w:p w14:paraId="1297744E" w14:textId="77777777" w:rsidR="0001681D" w:rsidRPr="00163AAA" w:rsidRDefault="0001681D" w:rsidP="00932FA8">
            <w:pPr>
              <w:rPr>
                <w:rFonts w:eastAsia="Times New Roman" w:cs="Calibri"/>
              </w:rPr>
            </w:pPr>
          </w:p>
        </w:tc>
        <w:tc>
          <w:tcPr>
            <w:tcW w:w="1336" w:type="dxa"/>
            <w:shd w:val="clear" w:color="auto" w:fill="auto"/>
            <w:noWrap/>
            <w:vAlign w:val="bottom"/>
            <w:hideMark/>
          </w:tcPr>
          <w:p w14:paraId="5755973F" w14:textId="77777777" w:rsidR="0001681D" w:rsidRPr="00163AAA" w:rsidRDefault="0001681D" w:rsidP="00932FA8">
            <w:pPr>
              <w:rPr>
                <w:rFonts w:eastAsia="Times New Roman" w:cs="Calibri"/>
              </w:rPr>
            </w:pPr>
          </w:p>
        </w:tc>
      </w:tr>
      <w:tr w:rsidR="0001681D" w:rsidRPr="00163AAA" w14:paraId="0B48EB61" w14:textId="77777777" w:rsidTr="00932FA8">
        <w:trPr>
          <w:trHeight w:val="320"/>
        </w:trPr>
        <w:tc>
          <w:tcPr>
            <w:tcW w:w="2785" w:type="dxa"/>
            <w:shd w:val="clear" w:color="auto" w:fill="auto"/>
            <w:noWrap/>
            <w:vAlign w:val="bottom"/>
            <w:hideMark/>
          </w:tcPr>
          <w:p w14:paraId="2E19F4AA" w14:textId="77777777" w:rsidR="0001681D" w:rsidRPr="00163AAA" w:rsidRDefault="0001681D" w:rsidP="00932FA8">
            <w:pPr>
              <w:rPr>
                <w:rFonts w:eastAsia="Times New Roman" w:cs="Calibri"/>
              </w:rPr>
            </w:pPr>
            <w:r w:rsidRPr="00163AAA">
              <w:rPr>
                <w:rFonts w:eastAsia="Times New Roman" w:cs="Calibri"/>
              </w:rPr>
              <w:t>NMJ</w:t>
            </w:r>
          </w:p>
        </w:tc>
        <w:tc>
          <w:tcPr>
            <w:tcW w:w="1800" w:type="dxa"/>
            <w:shd w:val="clear" w:color="auto" w:fill="auto"/>
            <w:noWrap/>
            <w:vAlign w:val="bottom"/>
            <w:hideMark/>
          </w:tcPr>
          <w:p w14:paraId="34CBEC6F" w14:textId="77777777" w:rsidR="0001681D" w:rsidRPr="00163AAA" w:rsidRDefault="0001681D" w:rsidP="00932FA8">
            <w:pPr>
              <w:rPr>
                <w:rFonts w:eastAsia="Times New Roman" w:cs="Calibri"/>
                <w:i/>
                <w:iCs/>
              </w:rPr>
            </w:pPr>
            <w:r w:rsidRPr="00163AAA">
              <w:rPr>
                <w:rFonts w:eastAsia="Times New Roman" w:cs="Calibri"/>
                <w:i/>
                <w:iCs/>
              </w:rPr>
              <w:t>Ache, Chrne</w:t>
            </w:r>
          </w:p>
        </w:tc>
        <w:tc>
          <w:tcPr>
            <w:tcW w:w="3780" w:type="dxa"/>
            <w:shd w:val="clear" w:color="auto" w:fill="auto"/>
            <w:noWrap/>
            <w:vAlign w:val="bottom"/>
            <w:hideMark/>
          </w:tcPr>
          <w:p w14:paraId="0E3A2D87" w14:textId="77777777" w:rsidR="0001681D" w:rsidRPr="00163AAA" w:rsidRDefault="0001681D" w:rsidP="00932FA8">
            <w:pPr>
              <w:rPr>
                <w:rFonts w:eastAsia="Times New Roman" w:cs="Calibri"/>
                <w:i/>
                <w:iCs/>
              </w:rPr>
            </w:pPr>
            <w:r w:rsidRPr="00163AAA">
              <w:rPr>
                <w:rFonts w:eastAsia="Times New Roman" w:cs="Calibri"/>
                <w:i/>
                <w:iCs/>
              </w:rPr>
              <w:t>Etv5, Musk, Lrp4, Colq, Chrna1, Prkar1a, Etv4, Ufsp1, Lrfn5, Ano4, Vav3, Ablim2, Phldb2, Irf8</w:t>
            </w:r>
          </w:p>
        </w:tc>
        <w:tc>
          <w:tcPr>
            <w:tcW w:w="1336" w:type="dxa"/>
            <w:shd w:val="clear" w:color="auto" w:fill="auto"/>
            <w:noWrap/>
            <w:vAlign w:val="bottom"/>
            <w:hideMark/>
          </w:tcPr>
          <w:p w14:paraId="68F1474B" w14:textId="3B22E6AC"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3-w","ISSN":"20411723","PMID":"33311464","abstract":"While the majority of cells contain a single nucleus, cell types such as trophoblasts, osteoclasts, and skeletal myofibers require multinucleation. One advantage of multinucleation can be the assignment of distinct functions to different nuclei, but comprehensive interrogation of transcriptional heterogeneity within multinucleated tissues has been challenging due to the presence of a shared cytoplasm. Here, we utilized single-nucleus RNA-sequencing (snRNA-seq) to determine the extent of transcriptional diversity within multinucleated skeletal myofibers. Nuclei from mouse skeletal muscle were profiled across the lifespan, which revealed the presence of distinct myonuclear populations emerging in postnatal development as well as aging muscle. Our datasets also provided a platform for discovery of genes associated with rare specialized regions of the muscle cell, including markers of the myotendinous junction and functionally validated factors expressed at the neuromuscular junction. These findings reveal that myonuclei within syncytial muscle fibers possess distinct transcriptional profiles that regulate muscle biology.","author":[{"dropping-particle":"","family":"Petrany","given":"Michael J.","non-dropping-particle":"","parse-names":false,"suffix":""},{"dropping-particle":"","family":"Swoboda","given":"Casey O.","non-dropping-particle":"","parse-names":false,"suffix":""},{"dropping-particle":"","family":"Sun","given":"Chengyi","non-dropping-particle":"","parse-names":false,"suffix":""},{"dropping-particle":"","family":"Chetal","given":"Kashish","non-dropping-particle":"","parse-names":false,"suffix":""},{"dropping-particle":"","family":"Chen","given":"Xiaoting","non-dropping-particle":"","parse-names":false,"suffix":""},{"dropping-particle":"","family":"Weirauch","given":"Matthew T.","non-dropping-particle":"","parse-names":false,"suffix":""},{"dropping-particle":"","family":"Salomonis","given":"Nathan","non-dropping-particle":"","parse-names":false,"suffix":""},{"dropping-particle":"","family":"Millay","given":"Douglas P.","non-dropping-particle":"","parse-names":false,"suffix":""}],"container-title":"Nature Communications","id":"ITEM-1","issue":"1","issued":{"date-parts":[["2020"]]},"title":"Single-nucleus RNA-seq identifies transcriptional heterogeneity in multinucleated skeletal myofibers","type":"article-journal","volume":"11"},"uris":["http://www.mendeley.com/documents/?uuid=259811c3-5222-45d5-b06a-8ed76612a759"]},{"id":"ITEM-2","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2","issue":"1","issued":{"date-parts":[["2020"]]},"page":"1-14","publisher":"Springer US","title":"Single-nucleus transcriptomics reveals functional compartmentalization in syncytial skeletal muscle cells","type":"article-journal","volume":"11"},"uris":["http://www.mendeley.com/documents/?uuid=8bb553f5-3ad7-4f69-8b74-9dfc5da177dd"]},{"id":"ITEM-3","itemData":{"DOI":"10.1038/s41467-020-18789-8","ISSN":"20411723","PMID":"33037211","abstract":"Skeletal muscle fibers are large syncytia but it is currently unknown whether gene expression is coordinately regulated in their numerous nuclei. Here we show by snRNA-seq and snATAC-seq that slow, fast, myotendinous and neuromuscular junction myonuclei each have different transcriptional programs, associated with distinct chromatin states and combinations of transcription factors. In adult mice, identified myofiber types predominantly express either a slow or one of the three fast isoforms of Myosin heavy chain (MYH) proteins, while a small number of hybrid fibers can express more than one MYH. By snRNA-seq and FISH, we show that the majority of myonuclei within a myofiber are synchronized, coordinately expressing only one fast Myh isoform with a preferential panel of muscle-specific genes. Importantly, this coordination of expression occurs early during post-natal development and depends on innervation. These findings highlight a previously undefined mechanism of coordination of gene expression in a syncytium.","author":[{"dropping-particle":"","family":"Santos","given":"Matthieu","non-dropping-particle":"Dos","parse-names":false,"suffix":""},{"dropping-particle":"","family":"Backer","given":"Stéphanie","non-dropping-particle":"","parse-names":false,"suffix":""},{"dropping-particle":"","family":"Saintpierre","given":"Benjamin","non-dropping-particle":"","parse-names":false,"suffix":""},{"dropping-particle":"","family":"Izac","given":"Brigitte","non-dropping-particle":"","parse-names":false,"suffix":""},{"dropping-particle":"","family":"Andrieu","given":"Muriel","non-dropping-particle":"","parse-names":false,"suffix":""},{"dropping-particle":"","family":"Letourneur","given":"Franck","non-dropping-particle":"","parse-names":false,"suffix":""},{"dropping-particle":"","family":"Relaix","given":"Frederic","non-dropping-particle":"","parse-names":false,"suffix":""},{"dropping-particle":"","family":"Sotiropoulos","given":"Athanassia","non-dropping-particle":"","parse-names":false,"suffix":""},{"dropping-particle":"","family":"Maire","given":"Pascal","non-dropping-particle":"","parse-names":false,"suffix":""}],"container-title":"Nature Communications","id":"ITEM-3","issue":"1","issued":{"date-parts":[["2020"]]},"title":"Single-nucleus RNA-seq and FISH identify coordinated transcriptional activity in mammalian myofibers","type":"article-journal","volume":"11"},"uris":["http://www.mendeley.com/documents/?uuid=757f9c0e-b3ca-4d52-a01b-96295fef1b5e"]}],"mendeley":{"formattedCitation":"[43–45]","plainTextFormattedCitation":"[43–45]","previouslyFormattedCitation":"[43–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3–45]</w:t>
            </w:r>
            <w:r w:rsidRPr="00163AAA">
              <w:rPr>
                <w:rFonts w:eastAsia="Times New Roman" w:cs="Calibri"/>
              </w:rPr>
              <w:fldChar w:fldCharType="end"/>
            </w:r>
          </w:p>
        </w:tc>
      </w:tr>
      <w:tr w:rsidR="0001681D" w:rsidRPr="00163AAA" w14:paraId="2859D3D9" w14:textId="77777777" w:rsidTr="00932FA8">
        <w:trPr>
          <w:trHeight w:val="320"/>
        </w:trPr>
        <w:tc>
          <w:tcPr>
            <w:tcW w:w="2785" w:type="dxa"/>
            <w:shd w:val="clear" w:color="auto" w:fill="auto"/>
            <w:noWrap/>
            <w:vAlign w:val="bottom"/>
            <w:hideMark/>
          </w:tcPr>
          <w:p w14:paraId="077AA7A2" w14:textId="77777777" w:rsidR="0001681D" w:rsidRPr="00163AAA" w:rsidRDefault="0001681D" w:rsidP="00932FA8">
            <w:pPr>
              <w:rPr>
                <w:rFonts w:eastAsia="Times New Roman" w:cs="Calibri"/>
              </w:rPr>
            </w:pPr>
            <w:r w:rsidRPr="00163AAA">
              <w:rPr>
                <w:rFonts w:eastAsia="Times New Roman" w:cs="Calibri"/>
              </w:rPr>
              <w:t>MTJ</w:t>
            </w:r>
          </w:p>
        </w:tc>
        <w:tc>
          <w:tcPr>
            <w:tcW w:w="1800" w:type="dxa"/>
            <w:shd w:val="clear" w:color="auto" w:fill="auto"/>
            <w:noWrap/>
            <w:vAlign w:val="bottom"/>
            <w:hideMark/>
          </w:tcPr>
          <w:p w14:paraId="077D9898" w14:textId="77777777" w:rsidR="0001681D" w:rsidRPr="00163AAA" w:rsidRDefault="0001681D" w:rsidP="00932FA8">
            <w:pPr>
              <w:rPr>
                <w:rFonts w:eastAsia="Times New Roman" w:cs="Calibri"/>
                <w:i/>
                <w:iCs/>
              </w:rPr>
            </w:pPr>
            <w:r w:rsidRPr="00163AAA">
              <w:rPr>
                <w:rFonts w:eastAsia="Times New Roman" w:cs="Calibri"/>
                <w:i/>
                <w:iCs/>
              </w:rPr>
              <w:t>Col22a1, Itgb1</w:t>
            </w:r>
          </w:p>
        </w:tc>
        <w:tc>
          <w:tcPr>
            <w:tcW w:w="3780" w:type="dxa"/>
            <w:shd w:val="clear" w:color="auto" w:fill="auto"/>
            <w:noWrap/>
            <w:vAlign w:val="bottom"/>
            <w:hideMark/>
          </w:tcPr>
          <w:p w14:paraId="7853AF2B" w14:textId="77777777" w:rsidR="0001681D" w:rsidRPr="00163AAA" w:rsidRDefault="0001681D" w:rsidP="00932FA8">
            <w:pPr>
              <w:rPr>
                <w:rFonts w:eastAsia="Times New Roman" w:cs="Calibri"/>
                <w:i/>
                <w:iCs/>
              </w:rPr>
            </w:pPr>
            <w:r w:rsidRPr="00163AAA">
              <w:rPr>
                <w:rFonts w:eastAsia="Times New Roman" w:cs="Calibri"/>
                <w:i/>
                <w:iCs/>
              </w:rPr>
              <w:t xml:space="preserve">Slc24a2, Adamts20, Ankrd1, Maml2, Col24a1, Tigd4, Col1a2, Col6a1, Col6a3, Pdgfrb, Ebf1 </w:t>
            </w:r>
          </w:p>
        </w:tc>
        <w:tc>
          <w:tcPr>
            <w:tcW w:w="1336" w:type="dxa"/>
            <w:shd w:val="clear" w:color="auto" w:fill="auto"/>
            <w:noWrap/>
            <w:vAlign w:val="bottom"/>
            <w:hideMark/>
          </w:tcPr>
          <w:p w14:paraId="3D740E6A" w14:textId="48832D45"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3-w","ISSN":"20411723","PMID":"33311464","abstract":"While the majority of cells contain a single nucleus, cell types such as trophoblasts, osteoclasts, and skeletal myofibers require multinucleation. One advantage of multinucleation can be the assignment of distinct functions to different nuclei, but comprehensive interrogation of transcriptional heterogeneity within multinucleated tissues has been challenging due to the presence of a shared cytoplasm. Here, we utilized single-nucleus RNA-sequencing (snRNA-seq) to determine the extent of transcriptional diversity within multinucleated skeletal myofibers. Nuclei from mouse skeletal muscle were profiled across the lifespan, which revealed the presence of distinct myonuclear populations emerging in postnatal development as well as aging muscle. Our datasets also provided a platform for discovery of genes associated with rare specialized regions of the muscle cell, including markers of the myotendinous junction and functionally validated factors expressed at the neuromuscular junction. These findings reveal that myonuclei within syncytial muscle fibers possess distinct transcriptional profiles that regulate muscle biology.","author":[{"dropping-particle":"","family":"Petrany","given":"Michael J.","non-dropping-particle":"","parse-names":false,"suffix":""},{"dropping-particle":"","family":"Swoboda","given":"Casey O.","non-dropping-particle":"","parse-names":false,"suffix":""},{"dropping-particle":"","family":"Sun","given":"Chengyi","non-dropping-particle":"","parse-names":false,"suffix":""},{"dropping-particle":"","family":"Chetal","given":"Kashish","non-dropping-particle":"","parse-names":false,"suffix":""},{"dropping-particle":"","family":"Chen","given":"Xiaoting","non-dropping-particle":"","parse-names":false,"suffix":""},{"dropping-particle":"","family":"Weirauch","given":"Matthew T.","non-dropping-particle":"","parse-names":false,"suffix":""},{"dropping-particle":"","family":"Salomonis","given":"Nathan","non-dropping-particle":"","parse-names":false,"suffix":""},{"dropping-particle":"","family":"Millay","given":"Douglas P.","non-dropping-particle":"","parse-names":false,"suffix":""}],"container-title":"Nature Communications","id":"ITEM-1","issue":"1","issued":{"date-parts":[["2020"]]},"title":"Single-nucleus RNA-seq identifies transcriptional heterogeneity in multinucleated skeletal myofibers","type":"article-journal","volume":"11"},"uris":["http://www.mendeley.com/documents/?uuid=259811c3-5222-45d5-b06a-8ed76612a759"]},{"id":"ITEM-2","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2","issue":"1","issued":{"date-parts":[["2020"]]},"page":"1-14","publisher":"Springer US","title":"Single-nucleus transcriptomics reveals functional compartmentalization in syncytial skeletal muscle cells","type":"article-journal","volume":"11"},"uris":["http://www.mendeley.com/documents/?uuid=8bb553f5-3ad7-4f69-8b74-9dfc5da177dd"]},{"id":"ITEM-3","itemData":{"DOI":"10.1038/s41467-020-18789-8","ISSN":"20411723","PMID":"33037211","abstract":"Skeletal muscle fibers are large syncytia but it is currently unknown whether gene expression is coordinately regulated in their numerous nuclei. Here we show by snRNA-seq and snATAC-seq that slow, fast, myotendinous and neuromuscular junction myonuclei each have different transcriptional programs, associated with distinct chromatin states and combinations of transcription factors. In adult mice, identified myofiber types predominantly express either a slow or one of the three fast isoforms of Myosin heavy chain (MYH) proteins, while a small number of hybrid fibers can express more than one MYH. By snRNA-seq and FISH, we show that the majority of myonuclei within a myofiber are synchronized, coordinately expressing only one fast Myh isoform with a preferential panel of muscle-specific genes. Importantly, this coordination of expression occurs early during post-natal development and depends on innervation. These findings highlight a previously undefined mechanism of coordination of gene expression in a syncytium.","author":[{"dropping-particle":"","family":"Santos","given":"Matthieu","non-dropping-particle":"Dos","parse-names":false,"suffix":""},{"dropping-particle":"","family":"Backer","given":"Stéphanie","non-dropping-particle":"","parse-names":false,"suffix":""},{"dropping-particle":"","family":"Saintpierre","given":"Benjamin","non-dropping-particle":"","parse-names":false,"suffix":""},{"dropping-particle":"","family":"Izac","given":"Brigitte","non-dropping-particle":"","parse-names":false,"suffix":""},{"dropping-particle":"","family":"Andrieu","given":"Muriel","non-dropping-particle":"","parse-names":false,"suffix":""},{"dropping-particle":"","family":"Letourneur","given":"Franck","non-dropping-particle":"","parse-names":false,"suffix":""},{"dropping-particle":"","family":"Relaix","given":"Frederic","non-dropping-particle":"","parse-names":false,"suffix":""},{"dropping-particle":"","family":"Sotiropoulos","given":"Athanassia","non-dropping-particle":"","parse-names":false,"suffix":""},{"dropping-particle":"","family":"Maire","given":"Pascal","non-dropping-particle":"","parse-names":false,"suffix":""}],"container-title":"Nature Communications","id":"ITEM-3","issue":"1","issued":{"date-parts":[["2020"]]},"title":"Single-nucleus RNA-seq and FISH identify coordinated transcriptional activity in mammalian myofibers","type":"article-journal","volume":"11"},"uris":["http://www.mendeley.com/documents/?uuid=757f9c0e-b3ca-4d52-a01b-96295fef1b5e"]}],"mendeley":{"formattedCitation":"[43–45]","plainTextFormattedCitation":"[43–45]","previouslyFormattedCitation":"[43–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3–45]</w:t>
            </w:r>
            <w:r w:rsidRPr="00163AAA">
              <w:rPr>
                <w:rFonts w:eastAsia="Times New Roman" w:cs="Calibri"/>
              </w:rPr>
              <w:fldChar w:fldCharType="end"/>
            </w:r>
          </w:p>
        </w:tc>
      </w:tr>
      <w:tr w:rsidR="0001681D" w:rsidRPr="00163AAA" w14:paraId="68784787" w14:textId="77777777" w:rsidTr="00932FA8">
        <w:trPr>
          <w:trHeight w:val="320"/>
        </w:trPr>
        <w:tc>
          <w:tcPr>
            <w:tcW w:w="2785" w:type="dxa"/>
            <w:shd w:val="clear" w:color="auto" w:fill="auto"/>
            <w:noWrap/>
            <w:vAlign w:val="bottom"/>
            <w:hideMark/>
          </w:tcPr>
          <w:p w14:paraId="1920EF6C" w14:textId="77777777" w:rsidR="0001681D" w:rsidRPr="00163AAA" w:rsidRDefault="0001681D" w:rsidP="00932FA8">
            <w:pPr>
              <w:rPr>
                <w:rFonts w:eastAsia="Times New Roman" w:cs="Calibri"/>
              </w:rPr>
            </w:pPr>
            <w:r w:rsidRPr="00163AAA">
              <w:rPr>
                <w:rFonts w:eastAsia="Times New Roman" w:cs="Calibri"/>
              </w:rPr>
              <w:t>MTJ-A</w:t>
            </w:r>
          </w:p>
        </w:tc>
        <w:tc>
          <w:tcPr>
            <w:tcW w:w="1800" w:type="dxa"/>
            <w:shd w:val="clear" w:color="auto" w:fill="auto"/>
            <w:noWrap/>
            <w:vAlign w:val="bottom"/>
            <w:hideMark/>
          </w:tcPr>
          <w:p w14:paraId="1F8DAF91" w14:textId="77777777" w:rsidR="0001681D" w:rsidRPr="00163AAA" w:rsidRDefault="0001681D" w:rsidP="00932FA8">
            <w:pPr>
              <w:rPr>
                <w:rFonts w:eastAsia="Times New Roman" w:cs="Calibri"/>
                <w:i/>
                <w:iCs/>
              </w:rPr>
            </w:pPr>
            <w:r w:rsidRPr="00163AAA">
              <w:rPr>
                <w:rFonts w:eastAsia="Times New Roman" w:cs="Calibri"/>
                <w:i/>
                <w:iCs/>
              </w:rPr>
              <w:t>Tigd4, Col22a1</w:t>
            </w:r>
          </w:p>
        </w:tc>
        <w:tc>
          <w:tcPr>
            <w:tcW w:w="3780" w:type="dxa"/>
            <w:shd w:val="clear" w:color="auto" w:fill="auto"/>
            <w:noWrap/>
            <w:vAlign w:val="bottom"/>
            <w:hideMark/>
          </w:tcPr>
          <w:p w14:paraId="19952365" w14:textId="77777777" w:rsidR="0001681D" w:rsidRPr="00163AAA" w:rsidRDefault="0001681D" w:rsidP="00932FA8">
            <w:pPr>
              <w:rPr>
                <w:rFonts w:eastAsia="Times New Roman" w:cs="Calibri"/>
                <w:i/>
                <w:iCs/>
              </w:rPr>
            </w:pPr>
            <w:r w:rsidRPr="00163AAA">
              <w:rPr>
                <w:rFonts w:eastAsia="Times New Roman" w:cs="Calibri"/>
                <w:i/>
                <w:iCs/>
              </w:rPr>
              <w:t>Itgb1, Col24a1, Smad3</w:t>
            </w:r>
          </w:p>
        </w:tc>
        <w:tc>
          <w:tcPr>
            <w:tcW w:w="1336" w:type="dxa"/>
            <w:shd w:val="clear" w:color="auto" w:fill="auto"/>
            <w:noWrap/>
            <w:vAlign w:val="bottom"/>
            <w:hideMark/>
          </w:tcPr>
          <w:p w14:paraId="097BABBE" w14:textId="07103256"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r w:rsidR="0001681D" w:rsidRPr="00163AAA" w14:paraId="40000077" w14:textId="77777777" w:rsidTr="00932FA8">
        <w:trPr>
          <w:trHeight w:val="320"/>
        </w:trPr>
        <w:tc>
          <w:tcPr>
            <w:tcW w:w="2785" w:type="dxa"/>
            <w:shd w:val="clear" w:color="auto" w:fill="auto"/>
            <w:noWrap/>
            <w:vAlign w:val="bottom"/>
            <w:hideMark/>
          </w:tcPr>
          <w:p w14:paraId="695CE606" w14:textId="77777777" w:rsidR="0001681D" w:rsidRPr="00163AAA" w:rsidRDefault="0001681D" w:rsidP="00932FA8">
            <w:pPr>
              <w:rPr>
                <w:rFonts w:eastAsia="Times New Roman" w:cs="Calibri"/>
              </w:rPr>
            </w:pPr>
            <w:r w:rsidRPr="00163AAA">
              <w:rPr>
                <w:rFonts w:eastAsia="Times New Roman" w:cs="Calibri"/>
              </w:rPr>
              <w:t>MTJ-B</w:t>
            </w:r>
          </w:p>
        </w:tc>
        <w:tc>
          <w:tcPr>
            <w:tcW w:w="1800" w:type="dxa"/>
            <w:shd w:val="clear" w:color="auto" w:fill="auto"/>
            <w:noWrap/>
            <w:vAlign w:val="bottom"/>
            <w:hideMark/>
          </w:tcPr>
          <w:p w14:paraId="2BF1682C" w14:textId="77777777" w:rsidR="0001681D" w:rsidRPr="00163AAA" w:rsidRDefault="0001681D" w:rsidP="00932FA8">
            <w:pPr>
              <w:rPr>
                <w:rFonts w:eastAsia="Times New Roman" w:cs="Calibri"/>
                <w:i/>
                <w:iCs/>
              </w:rPr>
            </w:pPr>
            <w:r w:rsidRPr="00163AAA">
              <w:rPr>
                <w:rFonts w:eastAsia="Times New Roman" w:cs="Calibri"/>
                <w:i/>
                <w:iCs/>
              </w:rPr>
              <w:t>Pdgfrb, Col6a3</w:t>
            </w:r>
          </w:p>
        </w:tc>
        <w:tc>
          <w:tcPr>
            <w:tcW w:w="3780" w:type="dxa"/>
            <w:shd w:val="clear" w:color="auto" w:fill="auto"/>
            <w:noWrap/>
            <w:vAlign w:val="bottom"/>
            <w:hideMark/>
          </w:tcPr>
          <w:p w14:paraId="67361A5A" w14:textId="77777777" w:rsidR="0001681D" w:rsidRPr="00163AAA" w:rsidRDefault="0001681D" w:rsidP="00932FA8">
            <w:pPr>
              <w:rPr>
                <w:rFonts w:eastAsia="Times New Roman" w:cs="Calibri"/>
                <w:i/>
                <w:iCs/>
              </w:rPr>
            </w:pPr>
            <w:r w:rsidRPr="00163AAA">
              <w:rPr>
                <w:rFonts w:eastAsia="Times New Roman" w:cs="Calibri"/>
                <w:i/>
                <w:iCs/>
              </w:rPr>
              <w:t>Ebf1, Col1a2, Col6a1</w:t>
            </w:r>
          </w:p>
        </w:tc>
        <w:tc>
          <w:tcPr>
            <w:tcW w:w="1336" w:type="dxa"/>
            <w:shd w:val="clear" w:color="auto" w:fill="auto"/>
            <w:noWrap/>
            <w:vAlign w:val="bottom"/>
            <w:hideMark/>
          </w:tcPr>
          <w:p w14:paraId="219DDBA5" w14:textId="5F6E8F11"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r w:rsidR="0001681D" w:rsidRPr="00163AAA" w14:paraId="1C035503" w14:textId="77777777" w:rsidTr="00932FA8">
        <w:trPr>
          <w:trHeight w:val="320"/>
        </w:trPr>
        <w:tc>
          <w:tcPr>
            <w:tcW w:w="2785" w:type="dxa"/>
            <w:shd w:val="clear" w:color="auto" w:fill="auto"/>
            <w:noWrap/>
            <w:vAlign w:val="bottom"/>
            <w:hideMark/>
          </w:tcPr>
          <w:p w14:paraId="5B1E9F8F" w14:textId="77777777" w:rsidR="0001681D" w:rsidRPr="00163AAA" w:rsidRDefault="0001681D" w:rsidP="00932FA8">
            <w:pPr>
              <w:rPr>
                <w:rFonts w:eastAsia="Times New Roman" w:cs="Calibri"/>
              </w:rPr>
            </w:pPr>
            <w:r w:rsidRPr="00163AAA">
              <w:rPr>
                <w:rFonts w:eastAsia="Times New Roman" w:cs="Calibri"/>
              </w:rPr>
              <w:t>Perimysium junction</w:t>
            </w:r>
          </w:p>
        </w:tc>
        <w:tc>
          <w:tcPr>
            <w:tcW w:w="1800" w:type="dxa"/>
            <w:shd w:val="clear" w:color="auto" w:fill="auto"/>
            <w:noWrap/>
            <w:vAlign w:val="bottom"/>
            <w:hideMark/>
          </w:tcPr>
          <w:p w14:paraId="40DC11FB" w14:textId="77777777" w:rsidR="0001681D" w:rsidRPr="00163AAA" w:rsidRDefault="0001681D" w:rsidP="00932FA8">
            <w:pPr>
              <w:rPr>
                <w:rFonts w:eastAsia="Times New Roman" w:cs="Calibri"/>
                <w:i/>
                <w:iCs/>
              </w:rPr>
            </w:pPr>
            <w:r w:rsidRPr="00163AAA">
              <w:rPr>
                <w:rFonts w:eastAsia="Times New Roman" w:cs="Calibri"/>
                <w:i/>
                <w:iCs/>
              </w:rPr>
              <w:t>Muc13, Gucy2e</w:t>
            </w:r>
          </w:p>
        </w:tc>
        <w:tc>
          <w:tcPr>
            <w:tcW w:w="3780" w:type="dxa"/>
            <w:shd w:val="clear" w:color="auto" w:fill="auto"/>
            <w:noWrap/>
            <w:vAlign w:val="bottom"/>
            <w:hideMark/>
          </w:tcPr>
          <w:p w14:paraId="55AAACA3" w14:textId="77777777" w:rsidR="0001681D" w:rsidRPr="00163AAA" w:rsidRDefault="0001681D" w:rsidP="00932FA8">
            <w:pPr>
              <w:rPr>
                <w:rFonts w:eastAsia="Times New Roman" w:cs="Calibri"/>
                <w:i/>
                <w:iCs/>
              </w:rPr>
            </w:pPr>
            <w:r w:rsidRPr="00163AAA">
              <w:rPr>
                <w:rFonts w:eastAsia="Times New Roman" w:cs="Calibri"/>
                <w:i/>
                <w:iCs/>
              </w:rPr>
              <w:t>NA</w:t>
            </w:r>
          </w:p>
        </w:tc>
        <w:tc>
          <w:tcPr>
            <w:tcW w:w="1336" w:type="dxa"/>
            <w:shd w:val="clear" w:color="auto" w:fill="auto"/>
            <w:noWrap/>
            <w:vAlign w:val="bottom"/>
            <w:hideMark/>
          </w:tcPr>
          <w:p w14:paraId="0FADDCFB" w14:textId="4B3135AE"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r w:rsidR="0001681D" w:rsidRPr="00163AAA" w14:paraId="3A982A0E" w14:textId="77777777" w:rsidTr="00932FA8">
        <w:trPr>
          <w:trHeight w:val="320"/>
        </w:trPr>
        <w:tc>
          <w:tcPr>
            <w:tcW w:w="2785" w:type="dxa"/>
            <w:shd w:val="clear" w:color="auto" w:fill="auto"/>
            <w:noWrap/>
            <w:vAlign w:val="bottom"/>
            <w:hideMark/>
          </w:tcPr>
          <w:p w14:paraId="46E12709" w14:textId="77777777" w:rsidR="0001681D" w:rsidRPr="00163AAA" w:rsidRDefault="0001681D" w:rsidP="00932FA8">
            <w:pPr>
              <w:rPr>
                <w:rFonts w:eastAsia="Times New Roman" w:cs="Calibri"/>
              </w:rPr>
            </w:pPr>
          </w:p>
        </w:tc>
        <w:tc>
          <w:tcPr>
            <w:tcW w:w="1800" w:type="dxa"/>
            <w:shd w:val="clear" w:color="auto" w:fill="auto"/>
            <w:noWrap/>
            <w:vAlign w:val="bottom"/>
            <w:hideMark/>
          </w:tcPr>
          <w:p w14:paraId="46A36108" w14:textId="77777777" w:rsidR="0001681D" w:rsidRPr="00163AAA" w:rsidRDefault="0001681D" w:rsidP="00932FA8">
            <w:pPr>
              <w:rPr>
                <w:rFonts w:eastAsia="Times New Roman"/>
                <w:color w:val="auto"/>
                <w:sz w:val="20"/>
                <w:szCs w:val="20"/>
              </w:rPr>
            </w:pPr>
          </w:p>
        </w:tc>
        <w:tc>
          <w:tcPr>
            <w:tcW w:w="3780" w:type="dxa"/>
            <w:shd w:val="clear" w:color="auto" w:fill="auto"/>
            <w:noWrap/>
            <w:vAlign w:val="bottom"/>
            <w:hideMark/>
          </w:tcPr>
          <w:p w14:paraId="04CE44CE" w14:textId="77777777" w:rsidR="0001681D" w:rsidRPr="00163AAA" w:rsidRDefault="0001681D" w:rsidP="00932FA8">
            <w:pPr>
              <w:rPr>
                <w:rFonts w:eastAsia="Times New Roman"/>
                <w:color w:val="auto"/>
                <w:sz w:val="20"/>
                <w:szCs w:val="20"/>
              </w:rPr>
            </w:pPr>
          </w:p>
        </w:tc>
        <w:tc>
          <w:tcPr>
            <w:tcW w:w="1336" w:type="dxa"/>
            <w:shd w:val="clear" w:color="auto" w:fill="auto"/>
            <w:noWrap/>
            <w:vAlign w:val="bottom"/>
            <w:hideMark/>
          </w:tcPr>
          <w:p w14:paraId="78323E97" w14:textId="77777777" w:rsidR="0001681D" w:rsidRPr="00163AAA" w:rsidRDefault="0001681D" w:rsidP="00932FA8">
            <w:pPr>
              <w:rPr>
                <w:rFonts w:eastAsia="Times New Roman"/>
                <w:color w:val="auto"/>
                <w:sz w:val="20"/>
                <w:szCs w:val="20"/>
              </w:rPr>
            </w:pPr>
          </w:p>
        </w:tc>
      </w:tr>
      <w:tr w:rsidR="0001681D" w:rsidRPr="00163AAA" w14:paraId="6741414C" w14:textId="77777777" w:rsidTr="00932FA8">
        <w:trPr>
          <w:trHeight w:val="320"/>
        </w:trPr>
        <w:tc>
          <w:tcPr>
            <w:tcW w:w="2785" w:type="dxa"/>
            <w:shd w:val="clear" w:color="auto" w:fill="auto"/>
            <w:noWrap/>
            <w:vAlign w:val="bottom"/>
            <w:hideMark/>
          </w:tcPr>
          <w:p w14:paraId="7A923705" w14:textId="77777777" w:rsidR="0001681D" w:rsidRPr="00163AAA" w:rsidRDefault="0001681D" w:rsidP="00932FA8">
            <w:pPr>
              <w:rPr>
                <w:rFonts w:eastAsia="Times New Roman" w:cs="Calibri"/>
              </w:rPr>
            </w:pPr>
            <w:r w:rsidRPr="00163AAA">
              <w:rPr>
                <w:rFonts w:eastAsia="Times New Roman" w:cs="Calibri"/>
              </w:rPr>
              <w:t>Homeostatic Populations</w:t>
            </w:r>
          </w:p>
        </w:tc>
        <w:tc>
          <w:tcPr>
            <w:tcW w:w="1800" w:type="dxa"/>
            <w:shd w:val="clear" w:color="auto" w:fill="auto"/>
            <w:noWrap/>
            <w:vAlign w:val="bottom"/>
            <w:hideMark/>
          </w:tcPr>
          <w:p w14:paraId="5655B626" w14:textId="77777777" w:rsidR="0001681D" w:rsidRPr="00163AAA" w:rsidRDefault="0001681D" w:rsidP="00932FA8">
            <w:pPr>
              <w:rPr>
                <w:rFonts w:eastAsia="Times New Roman" w:cs="Calibri"/>
              </w:rPr>
            </w:pPr>
          </w:p>
        </w:tc>
        <w:tc>
          <w:tcPr>
            <w:tcW w:w="3780" w:type="dxa"/>
            <w:shd w:val="clear" w:color="auto" w:fill="auto"/>
            <w:noWrap/>
            <w:vAlign w:val="bottom"/>
            <w:hideMark/>
          </w:tcPr>
          <w:p w14:paraId="3139A90C" w14:textId="77777777" w:rsidR="0001681D" w:rsidRPr="00163AAA" w:rsidRDefault="0001681D" w:rsidP="00932FA8">
            <w:pPr>
              <w:rPr>
                <w:rFonts w:eastAsia="Times New Roman" w:cs="Calibri"/>
              </w:rPr>
            </w:pPr>
          </w:p>
        </w:tc>
        <w:tc>
          <w:tcPr>
            <w:tcW w:w="1336" w:type="dxa"/>
            <w:shd w:val="clear" w:color="auto" w:fill="auto"/>
            <w:noWrap/>
            <w:vAlign w:val="bottom"/>
            <w:hideMark/>
          </w:tcPr>
          <w:p w14:paraId="0C16F1A7" w14:textId="77777777" w:rsidR="0001681D" w:rsidRPr="00163AAA" w:rsidRDefault="0001681D" w:rsidP="00932FA8">
            <w:pPr>
              <w:rPr>
                <w:rFonts w:eastAsia="Times New Roman" w:cs="Calibri"/>
              </w:rPr>
            </w:pPr>
          </w:p>
        </w:tc>
      </w:tr>
      <w:tr w:rsidR="0001681D" w:rsidRPr="00163AAA" w14:paraId="16079B8F" w14:textId="77777777" w:rsidTr="00932FA8">
        <w:trPr>
          <w:trHeight w:val="320"/>
        </w:trPr>
        <w:tc>
          <w:tcPr>
            <w:tcW w:w="2785" w:type="dxa"/>
            <w:shd w:val="clear" w:color="auto" w:fill="auto"/>
            <w:noWrap/>
            <w:vAlign w:val="bottom"/>
            <w:hideMark/>
          </w:tcPr>
          <w:p w14:paraId="4D72F233" w14:textId="77777777" w:rsidR="0001681D" w:rsidRPr="00163AAA" w:rsidRDefault="0001681D" w:rsidP="00932FA8">
            <w:pPr>
              <w:rPr>
                <w:rFonts w:eastAsia="Times New Roman" w:cs="Calibri"/>
              </w:rPr>
            </w:pPr>
            <w:r w:rsidRPr="00163AAA">
              <w:rPr>
                <w:rFonts w:eastAsia="Times New Roman" w:cs="Calibri"/>
              </w:rPr>
              <w:t>Sarcomere assembly</w:t>
            </w:r>
          </w:p>
        </w:tc>
        <w:tc>
          <w:tcPr>
            <w:tcW w:w="1800" w:type="dxa"/>
            <w:shd w:val="clear" w:color="auto" w:fill="auto"/>
            <w:noWrap/>
            <w:vAlign w:val="bottom"/>
            <w:hideMark/>
          </w:tcPr>
          <w:p w14:paraId="4DC27674" w14:textId="77777777" w:rsidR="0001681D" w:rsidRPr="00163AAA" w:rsidRDefault="0001681D" w:rsidP="00932FA8">
            <w:pPr>
              <w:rPr>
                <w:rFonts w:eastAsia="Times New Roman" w:cs="Calibri"/>
                <w:i/>
                <w:iCs/>
              </w:rPr>
            </w:pPr>
            <w:r w:rsidRPr="00163AAA">
              <w:rPr>
                <w:rFonts w:eastAsia="Times New Roman" w:cs="Calibri"/>
                <w:i/>
                <w:iCs/>
              </w:rPr>
              <w:t>Myh9, Flnc, Enah</w:t>
            </w:r>
          </w:p>
        </w:tc>
        <w:tc>
          <w:tcPr>
            <w:tcW w:w="3780" w:type="dxa"/>
            <w:shd w:val="clear" w:color="auto" w:fill="auto"/>
            <w:noWrap/>
            <w:vAlign w:val="bottom"/>
            <w:hideMark/>
          </w:tcPr>
          <w:p w14:paraId="38471782" w14:textId="77777777" w:rsidR="0001681D" w:rsidRPr="00163AAA" w:rsidRDefault="0001681D" w:rsidP="00932FA8">
            <w:pPr>
              <w:rPr>
                <w:rFonts w:eastAsia="Times New Roman" w:cs="Calibri"/>
                <w:i/>
                <w:iCs/>
              </w:rPr>
            </w:pPr>
            <w:r w:rsidRPr="00163AAA">
              <w:rPr>
                <w:rFonts w:eastAsia="Times New Roman" w:cs="Calibri"/>
                <w:i/>
                <w:iCs/>
              </w:rPr>
              <w:t>Runx1, Nrap, Fhod3, Myh10, Ifrd1, Nfat5, Mef2a, Ell, Creb5, Zfp697, Atf3</w:t>
            </w:r>
          </w:p>
        </w:tc>
        <w:tc>
          <w:tcPr>
            <w:tcW w:w="1336" w:type="dxa"/>
            <w:shd w:val="clear" w:color="auto" w:fill="auto"/>
            <w:noWrap/>
            <w:vAlign w:val="bottom"/>
            <w:hideMark/>
          </w:tcPr>
          <w:p w14:paraId="1A5DA820" w14:textId="7C0FB24B"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18789-8","ISSN":"20411723","PMID":"33037211","abstract":"Skeletal muscle fibers are large syncytia but it is currently unknown whether gene expression is coordinately regulated in their numerous nuclei. Here we show by snRNA-seq and snATAC-seq that slow, fast, myotendinous and neuromuscular junction myonuclei each have different transcriptional programs, associated with distinct chromatin states and combinations of transcription factors. In adult mice, identified myofiber types predominantly express either a slow or one of the three fast isoforms of Myosin heavy chain (MYH) proteins, while a small number of hybrid fibers can express more than one MYH. By snRNA-seq and FISH, we show that the majority of myonuclei within a myofiber are synchronized, coordinately expressing only one fast Myh isoform with a preferential panel of muscle-specific genes. Importantly, this coordination of expression occurs early during post-natal development and depends on innervation. These findings highlight a previously undefined mechanism of coordination of gene expression in a syncytium.","author":[{"dropping-particle":"","family":"Santos","given":"Matthieu","non-dropping-particle":"Dos","parse-names":false,"suffix":""},{"dropping-particle":"","family":"Backer","given":"Stéphanie","non-dropping-particle":"","parse-names":false,"suffix":""},{"dropping-particle":"","family":"Saintpierre","given":"Benjamin","non-dropping-particle":"","parse-names":false,"suffix":""},{"dropping-particle":"","family":"Izac","given":"Brigitte","non-dropping-particle":"","parse-names":false,"suffix":""},{"dropping-particle":"","family":"Andrieu","given":"Muriel","non-dropping-particle":"","parse-names":false,"suffix":""},{"dropping-particle":"","family":"Letourneur","given":"Franck","non-dropping-particle":"","parse-names":false,"suffix":""},{"dropping-particle":"","family":"Relaix","given":"Frederic","non-dropping-particle":"","parse-names":false,"suffix":""},{"dropping-particle":"","family":"Sotiropoulos","given":"Athanassia","non-dropping-particle":"","parse-names":false,"suffix":""},{"dropping-particle":"","family":"Maire","given":"Pascal","non-dropping-particle":"","parse-names":false,"suffix":""}],"container-title":"Nature Communications","id":"ITEM-1","issue":"1","issued":{"date-parts":[["2020"]]},"title":"Single-nucleus RNA-seq and FISH identify coordinated transcriptional activity in mammalian myofibers","type":"article-journal","volume":"11"},"uris":["http://www.mendeley.com/documents/?uuid=757f9c0e-b3ca-4d52-a01b-96295fef1b5e"]},{"id":"ITEM-2","itemData":{"DOI":"10.1038/s41467-020-20063-w","ISSN":"20411723","PMID":"33311464","abstract":"While the majority of cells contain a single nucleus, cell types such as trophoblasts, osteoclasts, and skeletal myofibers require multinucleation. One advantage of multinucleation can be the assignment of distinct functions to different nuclei, but comprehensive interrogation of transcriptional heterogeneity within multinucleated tissues has been challenging due to the presence of a shared cytoplasm. Here, we utilized single-nucleus RNA-sequencing (snRNA-seq) to determine the extent of transcriptional diversity within multinucleated skeletal myofibers. Nuclei from mouse skeletal muscle were profiled across the lifespan, which revealed the presence of distinct myonuclear populations emerging in postnatal development as well as aging muscle. Our datasets also provided a platform for discovery of genes associated with rare specialized regions of the muscle cell, including markers of the myotendinous junction and functionally validated factors expressed at the neuromuscular junction. These findings reveal that myonuclei within syncytial muscle fibers possess distinct transcriptional profiles that regulate muscle biology.","author":[{"dropping-particle":"","family":"Petrany","given":"Michael J.","non-dropping-particle":"","parse-names":false,"suffix":""},{"dropping-particle":"","family":"Swoboda","given":"Casey O.","non-dropping-particle":"","parse-names":false,"suffix":""},{"dropping-particle":"","family":"Sun","given":"Chengyi","non-dropping-particle":"","parse-names":false,"suffix":""},{"dropping-particle":"","family":"Chetal","given":"Kashish","non-dropping-particle":"","parse-names":false,"suffix":""},{"dropping-particle":"","family":"Chen","given":"Xiaoting","non-dropping-particle":"","parse-names":false,"suffix":""},{"dropping-particle":"","family":"Weirauch","given":"Matthew T.","non-dropping-particle":"","parse-names":false,"suffix":""},{"dropping-particle":"","family":"Salomonis","given":"Nathan","non-dropping-particle":"","parse-names":false,"suffix":""},{"dropping-particle":"","family":"Millay","given":"Douglas P.","non-dropping-particle":"","parse-names":false,"suffix":""}],"container-title":"Nature Communications","id":"ITEM-2","issue":"1","issued":{"date-parts":[["2020"]]},"title":"Single-nucleus RNA-seq identifies transcriptional heterogeneity in multinucleated skeletal myofibers","type":"article-journal","volume":"11"},"uris":["http://www.mendeley.com/documents/?uuid=259811c3-5222-45d5-b06a-8ed76612a759"]}],"mendeley":{"formattedCitation":"[43,44]","plainTextFormattedCitation":"[43,44]","previouslyFormattedCitation":"[43,44]"},"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3,44]</w:t>
            </w:r>
            <w:r w:rsidRPr="00163AAA">
              <w:rPr>
                <w:rFonts w:eastAsia="Times New Roman" w:cs="Calibri"/>
              </w:rPr>
              <w:fldChar w:fldCharType="end"/>
            </w:r>
          </w:p>
        </w:tc>
      </w:tr>
      <w:tr w:rsidR="0001681D" w:rsidRPr="00163AAA" w14:paraId="6C447988" w14:textId="77777777" w:rsidTr="00932FA8">
        <w:trPr>
          <w:trHeight w:val="320"/>
        </w:trPr>
        <w:tc>
          <w:tcPr>
            <w:tcW w:w="2785" w:type="dxa"/>
            <w:shd w:val="clear" w:color="auto" w:fill="auto"/>
            <w:noWrap/>
            <w:vAlign w:val="bottom"/>
            <w:hideMark/>
          </w:tcPr>
          <w:p w14:paraId="3CE77ED0" w14:textId="77777777" w:rsidR="0001681D" w:rsidRPr="00163AAA" w:rsidRDefault="0001681D" w:rsidP="00932FA8">
            <w:pPr>
              <w:rPr>
                <w:rFonts w:eastAsia="Times New Roman" w:cs="Calibri"/>
              </w:rPr>
            </w:pPr>
            <w:r w:rsidRPr="00163AAA">
              <w:rPr>
                <w:rFonts w:eastAsia="Times New Roman" w:cs="Calibri"/>
              </w:rPr>
              <w:t>lncRNA</w:t>
            </w:r>
          </w:p>
        </w:tc>
        <w:tc>
          <w:tcPr>
            <w:tcW w:w="1800" w:type="dxa"/>
            <w:shd w:val="clear" w:color="auto" w:fill="auto"/>
            <w:noWrap/>
            <w:vAlign w:val="bottom"/>
            <w:hideMark/>
          </w:tcPr>
          <w:p w14:paraId="17F8BE71" w14:textId="77777777" w:rsidR="0001681D" w:rsidRPr="00163AAA" w:rsidRDefault="0001681D" w:rsidP="00932FA8">
            <w:pPr>
              <w:rPr>
                <w:rFonts w:eastAsia="Times New Roman" w:cs="Calibri"/>
                <w:i/>
                <w:iCs/>
              </w:rPr>
            </w:pPr>
            <w:r w:rsidRPr="00163AAA">
              <w:rPr>
                <w:rFonts w:eastAsia="Times New Roman" w:cs="Calibri"/>
                <w:i/>
                <w:iCs/>
              </w:rPr>
              <w:t>Meg3, Rian</w:t>
            </w:r>
          </w:p>
        </w:tc>
        <w:tc>
          <w:tcPr>
            <w:tcW w:w="3780" w:type="dxa"/>
            <w:shd w:val="clear" w:color="auto" w:fill="auto"/>
            <w:noWrap/>
            <w:vAlign w:val="bottom"/>
            <w:hideMark/>
          </w:tcPr>
          <w:p w14:paraId="3CAEB677" w14:textId="77777777" w:rsidR="0001681D" w:rsidRPr="00163AAA" w:rsidRDefault="0001681D" w:rsidP="00932FA8">
            <w:pPr>
              <w:rPr>
                <w:rFonts w:eastAsia="Times New Roman" w:cs="Calibri"/>
                <w:i/>
                <w:iCs/>
              </w:rPr>
            </w:pPr>
            <w:r w:rsidRPr="00163AAA">
              <w:rPr>
                <w:rFonts w:eastAsia="Times New Roman" w:cs="Calibri"/>
                <w:i/>
                <w:iCs/>
              </w:rPr>
              <w:t>Mirg</w:t>
            </w:r>
          </w:p>
        </w:tc>
        <w:tc>
          <w:tcPr>
            <w:tcW w:w="1336" w:type="dxa"/>
            <w:shd w:val="clear" w:color="auto" w:fill="auto"/>
            <w:noWrap/>
            <w:vAlign w:val="bottom"/>
            <w:hideMark/>
          </w:tcPr>
          <w:p w14:paraId="159ABCAA" w14:textId="347FB479"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3-w","ISSN":"20411723","PMID":"33311464","abstract":"While the majority of cells contain a single nucleus, cell types such as trophoblasts, osteoclasts, and skeletal myofibers require multinucleation. One advantage of multinucleation can be the assignment of distinct functions to different nuclei, but comprehensive interrogation of transcriptional heterogeneity within multinucleated tissues has been challenging due to the presence of a shared cytoplasm. Here, we utilized single-nucleus RNA-sequencing (snRNA-seq) to determine the extent of transcriptional diversity within multinucleated skeletal myofibers. Nuclei from mouse skeletal muscle were profiled across the lifespan, which revealed the presence of distinct myonuclear populations emerging in postnatal development as well as aging muscle. Our datasets also provided a platform for discovery of genes associated with rare specialized regions of the muscle cell, including markers of the myotendinous junction and functionally validated factors expressed at the neuromuscular junction. These findings reveal that myonuclei within syncytial muscle fibers possess distinct transcriptional profiles that regulate muscle biology.","author":[{"dropping-particle":"","family":"Petrany","given":"Michael J.","non-dropping-particle":"","parse-names":false,"suffix":""},{"dropping-particle":"","family":"Swoboda","given":"Casey O.","non-dropping-particle":"","parse-names":false,"suffix":""},{"dropping-particle":"","family":"Sun","given":"Chengyi","non-dropping-particle":"","parse-names":false,"suffix":""},{"dropping-particle":"","family":"Chetal","given":"Kashish","non-dropping-particle":"","parse-names":false,"suffix":""},{"dropping-particle":"","family":"Chen","given":"Xiaoting","non-dropping-particle":"","parse-names":false,"suffix":""},{"dropping-particle":"","family":"Weirauch","given":"Matthew T.","non-dropping-particle":"","parse-names":false,"suffix":""},{"dropping-particle":"","family":"Salomonis","given":"Nathan","non-dropping-particle":"","parse-names":false,"suffix":""},{"dropping-particle":"","family":"Millay","given":"Douglas P.","non-dropping-particle":"","parse-names":false,"suffix":""}],"container-title":"Nature Communications","id":"ITEM-1","issue":"1","issued":{"date-parts":[["2020"]]},"title":"Single-nucleus RNA-seq identifies transcriptional heterogeneity in multinucleated skeletal myofibers","type":"article-journal","volume":"11"},"uris":["http://www.mendeley.com/documents/?uuid=259811c3-5222-45d5-b06a-8ed76612a759"]},{"id":"ITEM-2","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2","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3,45]","plainTextFormattedCitation":"[43,45]","previouslyFormattedCitation":"[43,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3,45]</w:t>
            </w:r>
            <w:r w:rsidRPr="00163AAA">
              <w:rPr>
                <w:rFonts w:eastAsia="Times New Roman" w:cs="Calibri"/>
              </w:rPr>
              <w:fldChar w:fldCharType="end"/>
            </w:r>
          </w:p>
        </w:tc>
      </w:tr>
      <w:tr w:rsidR="0001681D" w:rsidRPr="00163AAA" w14:paraId="2CC1ED96" w14:textId="77777777" w:rsidTr="00932FA8">
        <w:trPr>
          <w:trHeight w:val="320"/>
        </w:trPr>
        <w:tc>
          <w:tcPr>
            <w:tcW w:w="2785" w:type="dxa"/>
            <w:shd w:val="clear" w:color="auto" w:fill="auto"/>
            <w:noWrap/>
            <w:vAlign w:val="bottom"/>
            <w:hideMark/>
          </w:tcPr>
          <w:p w14:paraId="19F743F4" w14:textId="77777777" w:rsidR="0001681D" w:rsidRPr="00163AAA" w:rsidRDefault="0001681D" w:rsidP="00932FA8">
            <w:pPr>
              <w:rPr>
                <w:rFonts w:eastAsia="Times New Roman" w:cs="Calibri"/>
              </w:rPr>
            </w:pPr>
          </w:p>
        </w:tc>
        <w:tc>
          <w:tcPr>
            <w:tcW w:w="1800" w:type="dxa"/>
            <w:shd w:val="clear" w:color="auto" w:fill="auto"/>
            <w:noWrap/>
            <w:vAlign w:val="bottom"/>
            <w:hideMark/>
          </w:tcPr>
          <w:p w14:paraId="3DF6B0B2" w14:textId="77777777" w:rsidR="0001681D" w:rsidRPr="00163AAA" w:rsidRDefault="0001681D" w:rsidP="00932FA8">
            <w:pPr>
              <w:rPr>
                <w:rFonts w:eastAsia="Times New Roman"/>
                <w:color w:val="auto"/>
                <w:sz w:val="20"/>
                <w:szCs w:val="20"/>
              </w:rPr>
            </w:pPr>
          </w:p>
        </w:tc>
        <w:tc>
          <w:tcPr>
            <w:tcW w:w="3780" w:type="dxa"/>
            <w:shd w:val="clear" w:color="auto" w:fill="auto"/>
            <w:noWrap/>
            <w:vAlign w:val="bottom"/>
            <w:hideMark/>
          </w:tcPr>
          <w:p w14:paraId="3BE57A53" w14:textId="77777777" w:rsidR="0001681D" w:rsidRPr="00163AAA" w:rsidRDefault="0001681D" w:rsidP="00932FA8">
            <w:pPr>
              <w:rPr>
                <w:rFonts w:eastAsia="Times New Roman"/>
                <w:color w:val="auto"/>
                <w:sz w:val="20"/>
                <w:szCs w:val="20"/>
              </w:rPr>
            </w:pPr>
          </w:p>
        </w:tc>
        <w:tc>
          <w:tcPr>
            <w:tcW w:w="1336" w:type="dxa"/>
            <w:shd w:val="clear" w:color="auto" w:fill="auto"/>
            <w:noWrap/>
            <w:vAlign w:val="bottom"/>
            <w:hideMark/>
          </w:tcPr>
          <w:p w14:paraId="6D929DF0" w14:textId="77777777" w:rsidR="0001681D" w:rsidRPr="00163AAA" w:rsidRDefault="0001681D" w:rsidP="00932FA8">
            <w:pPr>
              <w:rPr>
                <w:rFonts w:eastAsia="Times New Roman"/>
                <w:color w:val="auto"/>
                <w:sz w:val="20"/>
                <w:szCs w:val="20"/>
              </w:rPr>
            </w:pPr>
          </w:p>
        </w:tc>
      </w:tr>
      <w:tr w:rsidR="0001681D" w:rsidRPr="00163AAA" w14:paraId="70F42810" w14:textId="77777777" w:rsidTr="00932FA8">
        <w:trPr>
          <w:trHeight w:val="320"/>
        </w:trPr>
        <w:tc>
          <w:tcPr>
            <w:tcW w:w="2785" w:type="dxa"/>
            <w:shd w:val="clear" w:color="auto" w:fill="auto"/>
            <w:noWrap/>
            <w:vAlign w:val="bottom"/>
            <w:hideMark/>
          </w:tcPr>
          <w:p w14:paraId="26C44E76" w14:textId="77777777" w:rsidR="0001681D" w:rsidRPr="00163AAA" w:rsidRDefault="0001681D" w:rsidP="00932FA8">
            <w:pPr>
              <w:rPr>
                <w:rFonts w:eastAsia="Times New Roman" w:cs="Calibri"/>
              </w:rPr>
            </w:pPr>
            <w:r w:rsidRPr="00163AAA">
              <w:rPr>
                <w:rFonts w:eastAsia="Times New Roman" w:cs="Calibri"/>
              </w:rPr>
              <w:t>Damage Associated Populations</w:t>
            </w:r>
          </w:p>
        </w:tc>
        <w:tc>
          <w:tcPr>
            <w:tcW w:w="1800" w:type="dxa"/>
            <w:shd w:val="clear" w:color="auto" w:fill="auto"/>
            <w:noWrap/>
            <w:vAlign w:val="bottom"/>
            <w:hideMark/>
          </w:tcPr>
          <w:p w14:paraId="5402DCD5" w14:textId="77777777" w:rsidR="0001681D" w:rsidRPr="00163AAA" w:rsidRDefault="0001681D" w:rsidP="00932FA8">
            <w:pPr>
              <w:rPr>
                <w:rFonts w:eastAsia="Times New Roman" w:cs="Calibri"/>
              </w:rPr>
            </w:pPr>
          </w:p>
        </w:tc>
        <w:tc>
          <w:tcPr>
            <w:tcW w:w="3780" w:type="dxa"/>
            <w:shd w:val="clear" w:color="auto" w:fill="auto"/>
            <w:noWrap/>
            <w:vAlign w:val="bottom"/>
            <w:hideMark/>
          </w:tcPr>
          <w:p w14:paraId="0CDEBAAA" w14:textId="77777777" w:rsidR="0001681D" w:rsidRPr="00163AAA" w:rsidRDefault="0001681D" w:rsidP="00932FA8">
            <w:pPr>
              <w:rPr>
                <w:rFonts w:eastAsia="Times New Roman" w:cs="Calibri"/>
              </w:rPr>
            </w:pPr>
          </w:p>
        </w:tc>
        <w:tc>
          <w:tcPr>
            <w:tcW w:w="1336" w:type="dxa"/>
            <w:shd w:val="clear" w:color="auto" w:fill="auto"/>
            <w:noWrap/>
            <w:vAlign w:val="bottom"/>
            <w:hideMark/>
          </w:tcPr>
          <w:p w14:paraId="57ABB2B8" w14:textId="77777777" w:rsidR="0001681D" w:rsidRPr="00163AAA" w:rsidRDefault="0001681D" w:rsidP="00932FA8">
            <w:pPr>
              <w:rPr>
                <w:rFonts w:eastAsia="Times New Roman" w:cs="Calibri"/>
              </w:rPr>
            </w:pPr>
          </w:p>
        </w:tc>
      </w:tr>
      <w:tr w:rsidR="0001681D" w:rsidRPr="00163AAA" w14:paraId="2D34C738" w14:textId="77777777" w:rsidTr="00932FA8">
        <w:trPr>
          <w:trHeight w:val="320"/>
        </w:trPr>
        <w:tc>
          <w:tcPr>
            <w:tcW w:w="2785" w:type="dxa"/>
            <w:shd w:val="clear" w:color="auto" w:fill="auto"/>
            <w:noWrap/>
            <w:vAlign w:val="bottom"/>
            <w:hideMark/>
          </w:tcPr>
          <w:p w14:paraId="61B1EB3E" w14:textId="77777777" w:rsidR="0001681D" w:rsidRPr="00163AAA" w:rsidRDefault="0001681D" w:rsidP="00932FA8">
            <w:pPr>
              <w:rPr>
                <w:rFonts w:eastAsia="Times New Roman" w:cs="Calibri"/>
              </w:rPr>
            </w:pPr>
            <w:r w:rsidRPr="00163AAA">
              <w:rPr>
                <w:rFonts w:eastAsia="Times New Roman" w:cs="Calibri"/>
              </w:rPr>
              <w:t>Damaged fibers</w:t>
            </w:r>
          </w:p>
        </w:tc>
        <w:tc>
          <w:tcPr>
            <w:tcW w:w="1800" w:type="dxa"/>
            <w:shd w:val="clear" w:color="auto" w:fill="auto"/>
            <w:noWrap/>
            <w:vAlign w:val="bottom"/>
            <w:hideMark/>
          </w:tcPr>
          <w:p w14:paraId="019A8610" w14:textId="77777777" w:rsidR="0001681D" w:rsidRPr="00163AAA" w:rsidRDefault="0001681D" w:rsidP="00932FA8">
            <w:pPr>
              <w:rPr>
                <w:rFonts w:eastAsia="Times New Roman" w:cs="Calibri"/>
                <w:i/>
                <w:iCs/>
              </w:rPr>
            </w:pPr>
            <w:r w:rsidRPr="00163AAA">
              <w:rPr>
                <w:rFonts w:eastAsia="Times New Roman" w:cs="Calibri"/>
                <w:i/>
                <w:iCs/>
              </w:rPr>
              <w:t>Gm10801, Gm10717</w:t>
            </w:r>
          </w:p>
        </w:tc>
        <w:tc>
          <w:tcPr>
            <w:tcW w:w="3780" w:type="dxa"/>
            <w:shd w:val="clear" w:color="auto" w:fill="auto"/>
            <w:noWrap/>
            <w:vAlign w:val="bottom"/>
            <w:hideMark/>
          </w:tcPr>
          <w:p w14:paraId="2015D3CE" w14:textId="77777777" w:rsidR="0001681D" w:rsidRPr="00163AAA" w:rsidRDefault="0001681D" w:rsidP="00932FA8">
            <w:pPr>
              <w:rPr>
                <w:rFonts w:eastAsia="Times New Roman" w:cs="Calibri"/>
              </w:rPr>
            </w:pPr>
            <w:r w:rsidRPr="00163AAA">
              <w:rPr>
                <w:rFonts w:eastAsia="Times New Roman" w:cs="Calibri"/>
              </w:rPr>
              <w:t>NA</w:t>
            </w:r>
          </w:p>
        </w:tc>
        <w:tc>
          <w:tcPr>
            <w:tcW w:w="1336" w:type="dxa"/>
            <w:shd w:val="clear" w:color="auto" w:fill="auto"/>
            <w:noWrap/>
            <w:vAlign w:val="bottom"/>
            <w:hideMark/>
          </w:tcPr>
          <w:p w14:paraId="006B3DF6" w14:textId="66CF95F0"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r w:rsidR="0001681D" w:rsidRPr="00163AAA" w14:paraId="4E065FE6" w14:textId="77777777" w:rsidTr="00932FA8">
        <w:trPr>
          <w:trHeight w:val="320"/>
        </w:trPr>
        <w:tc>
          <w:tcPr>
            <w:tcW w:w="2785" w:type="dxa"/>
            <w:shd w:val="clear" w:color="auto" w:fill="auto"/>
            <w:noWrap/>
            <w:vAlign w:val="bottom"/>
            <w:hideMark/>
          </w:tcPr>
          <w:p w14:paraId="5CCB7E0E" w14:textId="77777777" w:rsidR="0001681D" w:rsidRPr="00163AAA" w:rsidRDefault="0001681D" w:rsidP="00932FA8">
            <w:pPr>
              <w:rPr>
                <w:rFonts w:eastAsia="Times New Roman" w:cs="Calibri"/>
              </w:rPr>
            </w:pPr>
            <w:r w:rsidRPr="00163AAA">
              <w:rPr>
                <w:rFonts w:eastAsia="Times New Roman" w:cs="Calibri"/>
              </w:rPr>
              <w:t>Fiber repair</w:t>
            </w:r>
          </w:p>
        </w:tc>
        <w:tc>
          <w:tcPr>
            <w:tcW w:w="1800" w:type="dxa"/>
            <w:shd w:val="clear" w:color="auto" w:fill="auto"/>
            <w:noWrap/>
            <w:vAlign w:val="bottom"/>
            <w:hideMark/>
          </w:tcPr>
          <w:p w14:paraId="05AFD075" w14:textId="77777777" w:rsidR="0001681D" w:rsidRPr="00163AAA" w:rsidRDefault="0001681D" w:rsidP="00932FA8">
            <w:pPr>
              <w:rPr>
                <w:rFonts w:eastAsia="Times New Roman" w:cs="Calibri"/>
                <w:i/>
                <w:iCs/>
              </w:rPr>
            </w:pPr>
            <w:r w:rsidRPr="00163AAA">
              <w:rPr>
                <w:rFonts w:eastAsia="Times New Roman" w:cs="Calibri"/>
                <w:i/>
                <w:iCs/>
              </w:rPr>
              <w:t>Flnc, Xirp1</w:t>
            </w:r>
          </w:p>
        </w:tc>
        <w:tc>
          <w:tcPr>
            <w:tcW w:w="3780" w:type="dxa"/>
            <w:shd w:val="clear" w:color="auto" w:fill="auto"/>
            <w:noWrap/>
            <w:vAlign w:val="bottom"/>
            <w:hideMark/>
          </w:tcPr>
          <w:p w14:paraId="44DCC529" w14:textId="77777777" w:rsidR="0001681D" w:rsidRPr="00163AAA" w:rsidRDefault="0001681D" w:rsidP="00932FA8">
            <w:pPr>
              <w:rPr>
                <w:rFonts w:eastAsia="Times New Roman" w:cs="Calibri"/>
              </w:rPr>
            </w:pPr>
            <w:r w:rsidRPr="00163AAA">
              <w:rPr>
                <w:rFonts w:eastAsia="Times New Roman" w:cs="Calibri"/>
              </w:rPr>
              <w:t>NA</w:t>
            </w:r>
          </w:p>
        </w:tc>
        <w:tc>
          <w:tcPr>
            <w:tcW w:w="1336" w:type="dxa"/>
            <w:shd w:val="clear" w:color="auto" w:fill="auto"/>
            <w:noWrap/>
            <w:vAlign w:val="bottom"/>
            <w:hideMark/>
          </w:tcPr>
          <w:p w14:paraId="6484999F" w14:textId="080188F0"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r w:rsidR="0001681D" w:rsidRPr="00163AAA" w14:paraId="24ECE5FF" w14:textId="77777777" w:rsidTr="00932FA8">
        <w:trPr>
          <w:trHeight w:val="320"/>
        </w:trPr>
        <w:tc>
          <w:tcPr>
            <w:tcW w:w="2785" w:type="dxa"/>
            <w:shd w:val="clear" w:color="auto" w:fill="auto"/>
            <w:noWrap/>
            <w:vAlign w:val="bottom"/>
            <w:hideMark/>
          </w:tcPr>
          <w:p w14:paraId="6599CD0C" w14:textId="77777777" w:rsidR="0001681D" w:rsidRPr="00163AAA" w:rsidRDefault="0001681D" w:rsidP="00932FA8">
            <w:pPr>
              <w:rPr>
                <w:rFonts w:eastAsia="Times New Roman" w:cs="Calibri"/>
              </w:rPr>
            </w:pPr>
          </w:p>
        </w:tc>
        <w:tc>
          <w:tcPr>
            <w:tcW w:w="1800" w:type="dxa"/>
            <w:shd w:val="clear" w:color="auto" w:fill="auto"/>
            <w:noWrap/>
            <w:vAlign w:val="bottom"/>
            <w:hideMark/>
          </w:tcPr>
          <w:p w14:paraId="585C4509" w14:textId="77777777" w:rsidR="0001681D" w:rsidRPr="00163AAA" w:rsidRDefault="0001681D" w:rsidP="00932FA8">
            <w:pPr>
              <w:rPr>
                <w:rFonts w:eastAsia="Times New Roman"/>
                <w:color w:val="auto"/>
                <w:sz w:val="20"/>
                <w:szCs w:val="20"/>
              </w:rPr>
            </w:pPr>
          </w:p>
        </w:tc>
        <w:tc>
          <w:tcPr>
            <w:tcW w:w="3780" w:type="dxa"/>
            <w:shd w:val="clear" w:color="auto" w:fill="auto"/>
            <w:noWrap/>
            <w:vAlign w:val="bottom"/>
            <w:hideMark/>
          </w:tcPr>
          <w:p w14:paraId="66D157E3" w14:textId="77777777" w:rsidR="0001681D" w:rsidRPr="00163AAA" w:rsidRDefault="0001681D" w:rsidP="00932FA8">
            <w:pPr>
              <w:rPr>
                <w:rFonts w:eastAsia="Times New Roman"/>
                <w:color w:val="auto"/>
                <w:sz w:val="20"/>
                <w:szCs w:val="20"/>
              </w:rPr>
            </w:pPr>
          </w:p>
        </w:tc>
        <w:tc>
          <w:tcPr>
            <w:tcW w:w="1336" w:type="dxa"/>
            <w:shd w:val="clear" w:color="auto" w:fill="auto"/>
            <w:noWrap/>
            <w:vAlign w:val="bottom"/>
            <w:hideMark/>
          </w:tcPr>
          <w:p w14:paraId="082595B5" w14:textId="77777777" w:rsidR="0001681D" w:rsidRPr="00163AAA" w:rsidRDefault="0001681D" w:rsidP="00932FA8">
            <w:pPr>
              <w:rPr>
                <w:rFonts w:eastAsia="Times New Roman"/>
                <w:color w:val="auto"/>
                <w:sz w:val="20"/>
                <w:szCs w:val="20"/>
              </w:rPr>
            </w:pPr>
          </w:p>
        </w:tc>
      </w:tr>
      <w:tr w:rsidR="0001681D" w:rsidRPr="00163AAA" w14:paraId="4F49BB67" w14:textId="77777777" w:rsidTr="00932FA8">
        <w:trPr>
          <w:trHeight w:val="320"/>
        </w:trPr>
        <w:tc>
          <w:tcPr>
            <w:tcW w:w="2785" w:type="dxa"/>
            <w:shd w:val="clear" w:color="auto" w:fill="auto"/>
            <w:noWrap/>
            <w:vAlign w:val="bottom"/>
            <w:hideMark/>
          </w:tcPr>
          <w:p w14:paraId="2F4025AE" w14:textId="77777777" w:rsidR="0001681D" w:rsidRPr="00163AAA" w:rsidRDefault="0001681D" w:rsidP="00932FA8">
            <w:pPr>
              <w:rPr>
                <w:rFonts w:eastAsia="Times New Roman" w:cs="Calibri"/>
              </w:rPr>
            </w:pPr>
            <w:r w:rsidRPr="00163AAA">
              <w:rPr>
                <w:rFonts w:eastAsia="Times New Roman" w:cs="Calibri"/>
              </w:rPr>
              <w:t>Spindle Fiber Populations</w:t>
            </w:r>
          </w:p>
        </w:tc>
        <w:tc>
          <w:tcPr>
            <w:tcW w:w="1800" w:type="dxa"/>
            <w:shd w:val="clear" w:color="auto" w:fill="auto"/>
            <w:noWrap/>
            <w:vAlign w:val="bottom"/>
            <w:hideMark/>
          </w:tcPr>
          <w:p w14:paraId="4AF246F9" w14:textId="77777777" w:rsidR="0001681D" w:rsidRPr="00163AAA" w:rsidRDefault="0001681D" w:rsidP="00932FA8">
            <w:pPr>
              <w:rPr>
                <w:rFonts w:eastAsia="Times New Roman" w:cs="Calibri"/>
              </w:rPr>
            </w:pPr>
          </w:p>
        </w:tc>
        <w:tc>
          <w:tcPr>
            <w:tcW w:w="3780" w:type="dxa"/>
            <w:shd w:val="clear" w:color="auto" w:fill="auto"/>
            <w:noWrap/>
            <w:vAlign w:val="bottom"/>
            <w:hideMark/>
          </w:tcPr>
          <w:p w14:paraId="4B99923A" w14:textId="77777777" w:rsidR="0001681D" w:rsidRPr="00163AAA" w:rsidRDefault="0001681D" w:rsidP="00932FA8">
            <w:pPr>
              <w:rPr>
                <w:rFonts w:eastAsia="Times New Roman" w:cs="Calibri"/>
              </w:rPr>
            </w:pPr>
          </w:p>
        </w:tc>
        <w:tc>
          <w:tcPr>
            <w:tcW w:w="1336" w:type="dxa"/>
            <w:shd w:val="clear" w:color="auto" w:fill="auto"/>
            <w:noWrap/>
            <w:vAlign w:val="bottom"/>
            <w:hideMark/>
          </w:tcPr>
          <w:p w14:paraId="5D8B97C1" w14:textId="77777777" w:rsidR="0001681D" w:rsidRPr="00163AAA" w:rsidRDefault="0001681D" w:rsidP="00932FA8">
            <w:pPr>
              <w:rPr>
                <w:rFonts w:eastAsia="Times New Roman" w:cs="Calibri"/>
              </w:rPr>
            </w:pPr>
          </w:p>
        </w:tc>
      </w:tr>
      <w:tr w:rsidR="0001681D" w:rsidRPr="00163AAA" w14:paraId="059368DF" w14:textId="77777777" w:rsidTr="00932FA8">
        <w:trPr>
          <w:trHeight w:val="320"/>
        </w:trPr>
        <w:tc>
          <w:tcPr>
            <w:tcW w:w="2785" w:type="dxa"/>
            <w:shd w:val="clear" w:color="auto" w:fill="auto"/>
            <w:noWrap/>
            <w:vAlign w:val="bottom"/>
            <w:hideMark/>
          </w:tcPr>
          <w:p w14:paraId="5AA734A9" w14:textId="77777777" w:rsidR="0001681D" w:rsidRPr="00163AAA" w:rsidRDefault="0001681D" w:rsidP="00932FA8">
            <w:pPr>
              <w:rPr>
                <w:rFonts w:eastAsia="Times New Roman" w:cs="Calibri"/>
              </w:rPr>
            </w:pPr>
            <w:r w:rsidRPr="00163AAA">
              <w:rPr>
                <w:rFonts w:eastAsia="Times New Roman" w:cs="Calibri"/>
              </w:rPr>
              <w:t>Bag spindle</w:t>
            </w:r>
          </w:p>
        </w:tc>
        <w:tc>
          <w:tcPr>
            <w:tcW w:w="1800" w:type="dxa"/>
            <w:shd w:val="clear" w:color="auto" w:fill="auto"/>
            <w:noWrap/>
            <w:vAlign w:val="bottom"/>
            <w:hideMark/>
          </w:tcPr>
          <w:p w14:paraId="5B9C13DB" w14:textId="77777777" w:rsidR="0001681D" w:rsidRPr="00163AAA" w:rsidRDefault="0001681D" w:rsidP="00932FA8">
            <w:pPr>
              <w:rPr>
                <w:rFonts w:eastAsia="Times New Roman" w:cs="Calibri"/>
                <w:i/>
                <w:iCs/>
              </w:rPr>
            </w:pPr>
            <w:r w:rsidRPr="00163AAA">
              <w:rPr>
                <w:rFonts w:eastAsia="Times New Roman" w:cs="Calibri"/>
                <w:i/>
                <w:iCs/>
              </w:rPr>
              <w:t>Myh7b</w:t>
            </w:r>
          </w:p>
        </w:tc>
        <w:tc>
          <w:tcPr>
            <w:tcW w:w="3780" w:type="dxa"/>
            <w:shd w:val="clear" w:color="auto" w:fill="auto"/>
            <w:noWrap/>
            <w:vAlign w:val="bottom"/>
            <w:hideMark/>
          </w:tcPr>
          <w:p w14:paraId="0DB297F2" w14:textId="77777777" w:rsidR="0001681D" w:rsidRPr="00163AAA" w:rsidRDefault="0001681D" w:rsidP="00932FA8">
            <w:pPr>
              <w:rPr>
                <w:rFonts w:eastAsia="Times New Roman" w:cs="Calibri"/>
                <w:i/>
                <w:iCs/>
              </w:rPr>
            </w:pPr>
            <w:r w:rsidRPr="00163AAA">
              <w:rPr>
                <w:rFonts w:eastAsia="Times New Roman" w:cs="Calibri"/>
                <w:i/>
                <w:iCs/>
              </w:rPr>
              <w:t>Tnnt1, Piezo2</w:t>
            </w:r>
          </w:p>
        </w:tc>
        <w:tc>
          <w:tcPr>
            <w:tcW w:w="1336" w:type="dxa"/>
            <w:shd w:val="clear" w:color="auto" w:fill="auto"/>
            <w:noWrap/>
            <w:vAlign w:val="bottom"/>
            <w:hideMark/>
          </w:tcPr>
          <w:p w14:paraId="177BDB29" w14:textId="7D833215"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r w:rsidR="0001681D" w:rsidRPr="00163AAA" w14:paraId="53BE1E61" w14:textId="77777777" w:rsidTr="00932FA8">
        <w:trPr>
          <w:trHeight w:val="320"/>
        </w:trPr>
        <w:tc>
          <w:tcPr>
            <w:tcW w:w="2785" w:type="dxa"/>
            <w:shd w:val="clear" w:color="auto" w:fill="auto"/>
            <w:noWrap/>
            <w:vAlign w:val="bottom"/>
            <w:hideMark/>
          </w:tcPr>
          <w:p w14:paraId="032AF69A" w14:textId="77777777" w:rsidR="0001681D" w:rsidRPr="00163AAA" w:rsidRDefault="0001681D" w:rsidP="00932FA8">
            <w:pPr>
              <w:rPr>
                <w:rFonts w:eastAsia="Times New Roman" w:cs="Calibri"/>
              </w:rPr>
            </w:pPr>
            <w:r w:rsidRPr="00163AAA">
              <w:rPr>
                <w:rFonts w:eastAsia="Times New Roman" w:cs="Calibri"/>
              </w:rPr>
              <w:t>Chain spindle 1</w:t>
            </w:r>
          </w:p>
        </w:tc>
        <w:tc>
          <w:tcPr>
            <w:tcW w:w="1800" w:type="dxa"/>
            <w:shd w:val="clear" w:color="auto" w:fill="auto"/>
            <w:noWrap/>
            <w:vAlign w:val="bottom"/>
            <w:hideMark/>
          </w:tcPr>
          <w:p w14:paraId="22431F47" w14:textId="77777777" w:rsidR="0001681D" w:rsidRPr="00163AAA" w:rsidRDefault="0001681D" w:rsidP="00932FA8">
            <w:pPr>
              <w:rPr>
                <w:rFonts w:eastAsia="Times New Roman" w:cs="Calibri"/>
                <w:i/>
                <w:iCs/>
              </w:rPr>
            </w:pPr>
            <w:r w:rsidRPr="00163AAA">
              <w:rPr>
                <w:rFonts w:eastAsia="Times New Roman" w:cs="Calibri"/>
                <w:i/>
                <w:iCs/>
              </w:rPr>
              <w:t>Myh13</w:t>
            </w:r>
          </w:p>
        </w:tc>
        <w:tc>
          <w:tcPr>
            <w:tcW w:w="3780" w:type="dxa"/>
            <w:shd w:val="clear" w:color="auto" w:fill="auto"/>
            <w:noWrap/>
            <w:vAlign w:val="bottom"/>
            <w:hideMark/>
          </w:tcPr>
          <w:p w14:paraId="0413BC84" w14:textId="77777777" w:rsidR="0001681D" w:rsidRPr="00163AAA" w:rsidRDefault="0001681D" w:rsidP="00932FA8">
            <w:pPr>
              <w:rPr>
                <w:rFonts w:eastAsia="Times New Roman" w:cs="Calibri"/>
              </w:rPr>
            </w:pPr>
            <w:r w:rsidRPr="00163AAA">
              <w:rPr>
                <w:rFonts w:eastAsia="Times New Roman" w:cs="Calibri"/>
              </w:rPr>
              <w:t>NA</w:t>
            </w:r>
          </w:p>
        </w:tc>
        <w:tc>
          <w:tcPr>
            <w:tcW w:w="1336" w:type="dxa"/>
            <w:shd w:val="clear" w:color="auto" w:fill="auto"/>
            <w:noWrap/>
            <w:vAlign w:val="bottom"/>
            <w:hideMark/>
          </w:tcPr>
          <w:p w14:paraId="0433D6A5" w14:textId="6EF62D34"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r w:rsidR="0001681D" w:rsidRPr="00163AAA" w14:paraId="04854159" w14:textId="77777777" w:rsidTr="00932FA8">
        <w:trPr>
          <w:trHeight w:val="320"/>
        </w:trPr>
        <w:tc>
          <w:tcPr>
            <w:tcW w:w="2785" w:type="dxa"/>
            <w:shd w:val="clear" w:color="auto" w:fill="auto"/>
            <w:noWrap/>
            <w:vAlign w:val="bottom"/>
            <w:hideMark/>
          </w:tcPr>
          <w:p w14:paraId="3FA0500C" w14:textId="77777777" w:rsidR="0001681D" w:rsidRPr="00163AAA" w:rsidRDefault="0001681D" w:rsidP="00932FA8">
            <w:pPr>
              <w:rPr>
                <w:rFonts w:eastAsia="Times New Roman" w:cs="Calibri"/>
              </w:rPr>
            </w:pPr>
            <w:r w:rsidRPr="00163AAA">
              <w:rPr>
                <w:rFonts w:eastAsia="Times New Roman" w:cs="Calibri"/>
              </w:rPr>
              <w:t>Chain spindle 2</w:t>
            </w:r>
          </w:p>
        </w:tc>
        <w:tc>
          <w:tcPr>
            <w:tcW w:w="1800" w:type="dxa"/>
            <w:shd w:val="clear" w:color="auto" w:fill="auto"/>
            <w:noWrap/>
            <w:vAlign w:val="bottom"/>
            <w:hideMark/>
          </w:tcPr>
          <w:p w14:paraId="042BA9EA" w14:textId="77777777" w:rsidR="0001681D" w:rsidRPr="00163AAA" w:rsidRDefault="0001681D" w:rsidP="00932FA8">
            <w:pPr>
              <w:rPr>
                <w:rFonts w:eastAsia="Times New Roman" w:cs="Calibri"/>
                <w:i/>
                <w:iCs/>
              </w:rPr>
            </w:pPr>
            <w:r w:rsidRPr="00163AAA">
              <w:rPr>
                <w:rFonts w:eastAsia="Times New Roman" w:cs="Calibri"/>
                <w:i/>
                <w:iCs/>
              </w:rPr>
              <w:t>Tnnt3</w:t>
            </w:r>
          </w:p>
        </w:tc>
        <w:tc>
          <w:tcPr>
            <w:tcW w:w="3780" w:type="dxa"/>
            <w:shd w:val="clear" w:color="auto" w:fill="auto"/>
            <w:noWrap/>
            <w:vAlign w:val="bottom"/>
            <w:hideMark/>
          </w:tcPr>
          <w:p w14:paraId="1A222969" w14:textId="77777777" w:rsidR="0001681D" w:rsidRPr="00163AAA" w:rsidRDefault="0001681D" w:rsidP="00932FA8">
            <w:pPr>
              <w:rPr>
                <w:rFonts w:eastAsia="Times New Roman" w:cs="Calibri"/>
              </w:rPr>
            </w:pPr>
            <w:r w:rsidRPr="00163AAA">
              <w:rPr>
                <w:rFonts w:eastAsia="Times New Roman" w:cs="Calibri"/>
              </w:rPr>
              <w:t>NA</w:t>
            </w:r>
          </w:p>
        </w:tc>
        <w:tc>
          <w:tcPr>
            <w:tcW w:w="1336" w:type="dxa"/>
            <w:shd w:val="clear" w:color="auto" w:fill="auto"/>
            <w:noWrap/>
            <w:vAlign w:val="bottom"/>
            <w:hideMark/>
          </w:tcPr>
          <w:p w14:paraId="2B9B6BDA" w14:textId="3C09BF96"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r w:rsidR="0001681D" w:rsidRPr="00163AAA" w14:paraId="587B2BA7" w14:textId="77777777" w:rsidTr="00932FA8">
        <w:trPr>
          <w:trHeight w:val="320"/>
        </w:trPr>
        <w:tc>
          <w:tcPr>
            <w:tcW w:w="2785" w:type="dxa"/>
            <w:shd w:val="clear" w:color="auto" w:fill="auto"/>
            <w:noWrap/>
            <w:vAlign w:val="bottom"/>
            <w:hideMark/>
          </w:tcPr>
          <w:p w14:paraId="07289AD3" w14:textId="77777777" w:rsidR="0001681D" w:rsidRPr="00163AAA" w:rsidRDefault="0001681D" w:rsidP="00932FA8">
            <w:pPr>
              <w:rPr>
                <w:rFonts w:eastAsia="Times New Roman" w:cs="Calibri"/>
              </w:rPr>
            </w:pPr>
            <w:r w:rsidRPr="00163AAA">
              <w:rPr>
                <w:rFonts w:eastAsia="Times New Roman" w:cs="Calibri"/>
              </w:rPr>
              <w:t>NMJ spindle</w:t>
            </w:r>
          </w:p>
        </w:tc>
        <w:tc>
          <w:tcPr>
            <w:tcW w:w="1800" w:type="dxa"/>
            <w:shd w:val="clear" w:color="auto" w:fill="auto"/>
            <w:noWrap/>
            <w:vAlign w:val="bottom"/>
            <w:hideMark/>
          </w:tcPr>
          <w:p w14:paraId="3BC83990" w14:textId="77777777" w:rsidR="0001681D" w:rsidRPr="00163AAA" w:rsidRDefault="0001681D" w:rsidP="00932FA8">
            <w:pPr>
              <w:rPr>
                <w:rFonts w:eastAsia="Times New Roman" w:cs="Calibri"/>
                <w:i/>
                <w:iCs/>
              </w:rPr>
            </w:pPr>
            <w:r w:rsidRPr="00163AAA">
              <w:rPr>
                <w:rFonts w:eastAsia="Times New Roman" w:cs="Calibri"/>
                <w:i/>
                <w:iCs/>
              </w:rPr>
              <w:t>Chrne, Ache, Calb1</w:t>
            </w:r>
          </w:p>
        </w:tc>
        <w:tc>
          <w:tcPr>
            <w:tcW w:w="3780" w:type="dxa"/>
            <w:shd w:val="clear" w:color="auto" w:fill="auto"/>
            <w:noWrap/>
            <w:vAlign w:val="bottom"/>
            <w:hideMark/>
          </w:tcPr>
          <w:p w14:paraId="0B5529E6" w14:textId="77777777" w:rsidR="0001681D" w:rsidRPr="00163AAA" w:rsidRDefault="0001681D" w:rsidP="00932FA8">
            <w:pPr>
              <w:rPr>
                <w:rFonts w:eastAsia="Times New Roman" w:cs="Calibri"/>
                <w:i/>
                <w:iCs/>
              </w:rPr>
            </w:pPr>
            <w:r w:rsidRPr="00163AAA">
              <w:rPr>
                <w:rFonts w:eastAsia="Times New Roman" w:cs="Calibri"/>
                <w:i/>
                <w:iCs/>
              </w:rPr>
              <w:t>Ufsp1, Piezo2</w:t>
            </w:r>
          </w:p>
        </w:tc>
        <w:tc>
          <w:tcPr>
            <w:tcW w:w="1336" w:type="dxa"/>
            <w:shd w:val="clear" w:color="auto" w:fill="auto"/>
            <w:noWrap/>
            <w:vAlign w:val="bottom"/>
            <w:hideMark/>
          </w:tcPr>
          <w:p w14:paraId="5D351533" w14:textId="7CE49F8B"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r w:rsidR="0001681D" w:rsidRPr="00163AAA" w14:paraId="43C7E3AF" w14:textId="77777777" w:rsidTr="00932FA8">
        <w:trPr>
          <w:trHeight w:val="320"/>
        </w:trPr>
        <w:tc>
          <w:tcPr>
            <w:tcW w:w="2785" w:type="dxa"/>
            <w:shd w:val="clear" w:color="auto" w:fill="auto"/>
            <w:noWrap/>
            <w:vAlign w:val="bottom"/>
            <w:hideMark/>
          </w:tcPr>
          <w:p w14:paraId="0846959D" w14:textId="77777777" w:rsidR="0001681D" w:rsidRPr="00163AAA" w:rsidRDefault="0001681D" w:rsidP="00932FA8">
            <w:pPr>
              <w:rPr>
                <w:rFonts w:eastAsia="Times New Roman" w:cs="Calibri"/>
              </w:rPr>
            </w:pPr>
            <w:r w:rsidRPr="00163AAA">
              <w:rPr>
                <w:rFonts w:eastAsia="Times New Roman" w:cs="Calibri"/>
              </w:rPr>
              <w:t>MTJ spindle</w:t>
            </w:r>
          </w:p>
        </w:tc>
        <w:tc>
          <w:tcPr>
            <w:tcW w:w="1800" w:type="dxa"/>
            <w:shd w:val="clear" w:color="auto" w:fill="auto"/>
            <w:noWrap/>
            <w:vAlign w:val="bottom"/>
            <w:hideMark/>
          </w:tcPr>
          <w:p w14:paraId="16E669C0" w14:textId="77777777" w:rsidR="0001681D" w:rsidRPr="00163AAA" w:rsidRDefault="0001681D" w:rsidP="00932FA8">
            <w:pPr>
              <w:rPr>
                <w:rFonts w:eastAsia="Times New Roman" w:cs="Calibri"/>
                <w:i/>
                <w:iCs/>
              </w:rPr>
            </w:pPr>
            <w:r w:rsidRPr="00163AAA">
              <w:rPr>
                <w:rFonts w:eastAsia="Times New Roman" w:cs="Calibri"/>
                <w:i/>
                <w:iCs/>
              </w:rPr>
              <w:t>Col3a1, Col6a3, Ebf1</w:t>
            </w:r>
          </w:p>
        </w:tc>
        <w:tc>
          <w:tcPr>
            <w:tcW w:w="3780" w:type="dxa"/>
            <w:shd w:val="clear" w:color="auto" w:fill="auto"/>
            <w:noWrap/>
            <w:vAlign w:val="bottom"/>
            <w:hideMark/>
          </w:tcPr>
          <w:p w14:paraId="2073A9B1" w14:textId="77777777" w:rsidR="0001681D" w:rsidRPr="00163AAA" w:rsidRDefault="0001681D" w:rsidP="00932FA8">
            <w:pPr>
              <w:rPr>
                <w:rFonts w:eastAsia="Times New Roman" w:cs="Calibri"/>
                <w:i/>
                <w:iCs/>
              </w:rPr>
            </w:pPr>
            <w:r w:rsidRPr="00163AAA">
              <w:rPr>
                <w:rFonts w:eastAsia="Times New Roman" w:cs="Calibri"/>
                <w:i/>
                <w:iCs/>
              </w:rPr>
              <w:t>Calb1, Col6a1</w:t>
            </w:r>
          </w:p>
        </w:tc>
        <w:tc>
          <w:tcPr>
            <w:tcW w:w="1336" w:type="dxa"/>
            <w:shd w:val="clear" w:color="auto" w:fill="auto"/>
            <w:noWrap/>
            <w:vAlign w:val="bottom"/>
            <w:hideMark/>
          </w:tcPr>
          <w:p w14:paraId="1041B4F5" w14:textId="127F10D3"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r w:rsidR="0001681D" w:rsidRPr="00163AAA" w14:paraId="74A14744" w14:textId="77777777" w:rsidTr="00932FA8">
        <w:trPr>
          <w:trHeight w:val="320"/>
        </w:trPr>
        <w:tc>
          <w:tcPr>
            <w:tcW w:w="2785" w:type="dxa"/>
            <w:shd w:val="clear" w:color="auto" w:fill="auto"/>
            <w:noWrap/>
            <w:vAlign w:val="bottom"/>
            <w:hideMark/>
          </w:tcPr>
          <w:p w14:paraId="667691C1" w14:textId="77777777" w:rsidR="0001681D" w:rsidRPr="00163AAA" w:rsidRDefault="0001681D" w:rsidP="00932FA8">
            <w:pPr>
              <w:rPr>
                <w:rFonts w:eastAsia="Times New Roman" w:cs="Calibri"/>
              </w:rPr>
            </w:pPr>
            <w:r w:rsidRPr="00163AAA">
              <w:rPr>
                <w:rFonts w:eastAsia="Times New Roman" w:cs="Calibri"/>
              </w:rPr>
              <w:t>Sensory spindle</w:t>
            </w:r>
          </w:p>
        </w:tc>
        <w:tc>
          <w:tcPr>
            <w:tcW w:w="1800" w:type="dxa"/>
            <w:shd w:val="clear" w:color="auto" w:fill="auto"/>
            <w:noWrap/>
            <w:vAlign w:val="bottom"/>
            <w:hideMark/>
          </w:tcPr>
          <w:p w14:paraId="6DC28981" w14:textId="77777777" w:rsidR="0001681D" w:rsidRPr="00163AAA" w:rsidRDefault="0001681D" w:rsidP="00932FA8">
            <w:pPr>
              <w:rPr>
                <w:rFonts w:eastAsia="Times New Roman" w:cs="Calibri"/>
                <w:i/>
                <w:iCs/>
              </w:rPr>
            </w:pPr>
            <w:r w:rsidRPr="00163AAA">
              <w:rPr>
                <w:rFonts w:eastAsia="Times New Roman" w:cs="Calibri"/>
                <w:i/>
                <w:iCs/>
              </w:rPr>
              <w:t>Calb1, Calcrl</w:t>
            </w:r>
          </w:p>
        </w:tc>
        <w:tc>
          <w:tcPr>
            <w:tcW w:w="3780" w:type="dxa"/>
            <w:shd w:val="clear" w:color="auto" w:fill="auto"/>
            <w:noWrap/>
            <w:vAlign w:val="bottom"/>
            <w:hideMark/>
          </w:tcPr>
          <w:p w14:paraId="5B220562" w14:textId="77777777" w:rsidR="0001681D" w:rsidRPr="00163AAA" w:rsidRDefault="0001681D" w:rsidP="00932FA8">
            <w:pPr>
              <w:rPr>
                <w:rFonts w:eastAsia="Times New Roman" w:cs="Calibri"/>
              </w:rPr>
            </w:pPr>
            <w:r w:rsidRPr="00163AAA">
              <w:rPr>
                <w:rFonts w:eastAsia="Times New Roman" w:cs="Calibri"/>
              </w:rPr>
              <w:t>NA</w:t>
            </w:r>
          </w:p>
        </w:tc>
        <w:tc>
          <w:tcPr>
            <w:tcW w:w="1336" w:type="dxa"/>
            <w:shd w:val="clear" w:color="auto" w:fill="auto"/>
            <w:noWrap/>
            <w:vAlign w:val="bottom"/>
            <w:hideMark/>
          </w:tcPr>
          <w:p w14:paraId="4335739E" w14:textId="1273B31B" w:rsidR="0001681D" w:rsidRPr="00163AAA" w:rsidRDefault="0001681D" w:rsidP="00932FA8">
            <w:pPr>
              <w:rPr>
                <w:rFonts w:eastAsia="Times New Roman" w:cs="Calibri"/>
              </w:rPr>
            </w:pPr>
            <w:r w:rsidRPr="00163AAA">
              <w:rPr>
                <w:rFonts w:eastAsia="Times New Roman" w:cs="Calibri"/>
              </w:rPr>
              <w:fldChar w:fldCharType="begin" w:fldLock="1"/>
            </w:r>
            <w:r w:rsidR="00870CAF">
              <w:rPr>
                <w:rFonts w:eastAsia="Times New Roman" w:cs="Calibri"/>
              </w:rPr>
              <w:instrText>ADDIN CSL_CITATION {"citationItems":[{"id":"ITEM-1","itemData":{"DOI":"10.1038/s41467-020-20064-9","ISSN":"20411723","PMID":"33311457","abstract":"Syncytial skeletal muscle cells contain hundreds of nuclei in a shared cytoplasm. We investigated nuclear heterogeneity and transcriptional dynamics in the uninjured and regenerating muscle using single-nucleus RNA-sequencing (snRNAseq) of isolated nuclei from muscle fibers. This revealed distinct nuclear subtypes unrelated to fiber type diversity, previously unknown subtypes as well as the expected ones at the neuromuscular and myotendinous junctions. In fibers of the Mdx dystrophy mouse model, distinct subtypes emerged, among them nuclei expressing a repair signature that were also abundant in the muscle of dystrophy patients, and a nuclear population associated with necrotic fibers. Finally, modifications of our approach revealed the compartmentalization in the rare and specialized muscle spindle. Our data identifies nuclear compartments of the myofiber and defines a molecular roadmap for their functional analyses; the data can be freely explored on the MyoExplorer server (https://shiny.mdc-berlin.de/MyoExplorer/).","author":[{"dropping-particle":"","family":"Kim","given":"Minchul","non-dropping-particle":"","parse-names":false,"suffix":""},{"dropping-particle":"","family":"Franke","given":"Vedran","non-dropping-particle":"","parse-names":false,"suffix":""},{"dropping-particle":"","family":"Brandt","given":"Bettina","non-dropping-particle":"","parse-names":false,"suffix":""},{"dropping-particle":"","family":"Lowenstein","given":"Elijah D.","non-dropping-particle":"","parse-names":false,"suffix":""},{"dropping-particle":"","family":"Schöwel","given":"Verena","non-dropping-particle":"","parse-names":false,"suffix":""},{"dropping-particle":"","family":"Spuler","given":"Simone","non-dropping-particle":"","parse-names":false,"suffix":""},{"dropping-particle":"","family":"Akalin","given":"Altuna","non-dropping-particle":"","parse-names":false,"suffix":""},{"dropping-particle":"","family":"Birchmeier","given":"Carmen","non-dropping-particle":"","parse-names":false,"suffix":""}],"container-title":"Nature Communications","id":"ITEM-1","issue":"1","issued":{"date-parts":[["2020"]]},"page":"1-14","publisher":"Springer US","title":"Single-nucleus transcriptomics reveals functional compartmentalization in syncytial skeletal muscle cells","type":"article-journal","volume":"11"},"uris":["http://www.mendeley.com/documents/?uuid=8bb553f5-3ad7-4f69-8b74-9dfc5da177dd"]}],"mendeley":{"formattedCitation":"[45]","plainTextFormattedCitation":"[45]","previouslyFormattedCitation":"[45]"},"properties":{"noteIndex":0},"schema":"https://github.com/citation-style-language/schema/raw/master/csl-citation.json"}</w:instrText>
            </w:r>
            <w:r w:rsidRPr="00163AAA">
              <w:rPr>
                <w:rFonts w:eastAsia="Times New Roman" w:cs="Calibri"/>
              </w:rPr>
              <w:fldChar w:fldCharType="separate"/>
            </w:r>
            <w:r w:rsidR="00362FB5" w:rsidRPr="00362FB5">
              <w:rPr>
                <w:rFonts w:eastAsia="Times New Roman" w:cs="Calibri"/>
                <w:noProof/>
              </w:rPr>
              <w:t>[45]</w:t>
            </w:r>
            <w:r w:rsidRPr="00163AAA">
              <w:rPr>
                <w:rFonts w:eastAsia="Times New Roman" w:cs="Calibri"/>
              </w:rPr>
              <w:fldChar w:fldCharType="end"/>
            </w:r>
          </w:p>
        </w:tc>
      </w:tr>
    </w:tbl>
    <w:p w14:paraId="0A09C38C" w14:textId="77777777" w:rsidR="00D46A48" w:rsidRPr="00033683" w:rsidRDefault="00D46A48" w:rsidP="007923CC">
      <w:pPr>
        <w:widowControl w:val="0"/>
        <w:autoSpaceDE w:val="0"/>
        <w:autoSpaceDN w:val="0"/>
        <w:adjustRightInd w:val="0"/>
      </w:pPr>
    </w:p>
    <w:sectPr w:rsidR="00D46A48" w:rsidRPr="00033683" w:rsidSect="002D75E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06735" w14:textId="77777777" w:rsidR="00747BF7" w:rsidRDefault="00747BF7" w:rsidP="00AA55E1">
      <w:r>
        <w:separator/>
      </w:r>
    </w:p>
  </w:endnote>
  <w:endnote w:type="continuationSeparator" w:id="0">
    <w:p w14:paraId="70DD30E8" w14:textId="77777777" w:rsidR="00747BF7" w:rsidRDefault="00747BF7" w:rsidP="00AA5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Times">
    <w:altName w:val="Times Roman"/>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4DC50" w14:textId="77777777" w:rsidR="00747BF7" w:rsidRDefault="00747BF7" w:rsidP="00AA55E1">
      <w:r>
        <w:separator/>
      </w:r>
    </w:p>
  </w:footnote>
  <w:footnote w:type="continuationSeparator" w:id="0">
    <w:p w14:paraId="3AAD43E7" w14:textId="77777777" w:rsidR="00747BF7" w:rsidRDefault="00747BF7" w:rsidP="00AA55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0463F"/>
    <w:multiLevelType w:val="multilevel"/>
    <w:tmpl w:val="5D4C8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DE3CEE"/>
    <w:multiLevelType w:val="multilevel"/>
    <w:tmpl w:val="5A4C8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41A"/>
    <w:rsid w:val="000003C4"/>
    <w:rsid w:val="0000083B"/>
    <w:rsid w:val="00000AF9"/>
    <w:rsid w:val="00001115"/>
    <w:rsid w:val="0000117C"/>
    <w:rsid w:val="000011F1"/>
    <w:rsid w:val="000018DA"/>
    <w:rsid w:val="0000240D"/>
    <w:rsid w:val="00004102"/>
    <w:rsid w:val="000063EC"/>
    <w:rsid w:val="00010269"/>
    <w:rsid w:val="00010A03"/>
    <w:rsid w:val="00010BA4"/>
    <w:rsid w:val="0001111E"/>
    <w:rsid w:val="00011803"/>
    <w:rsid w:val="00011A57"/>
    <w:rsid w:val="00011BCC"/>
    <w:rsid w:val="000127E0"/>
    <w:rsid w:val="000139C5"/>
    <w:rsid w:val="00013D26"/>
    <w:rsid w:val="00015C72"/>
    <w:rsid w:val="0001681D"/>
    <w:rsid w:val="00016D6B"/>
    <w:rsid w:val="00017B55"/>
    <w:rsid w:val="00017BD7"/>
    <w:rsid w:val="00020342"/>
    <w:rsid w:val="000204DE"/>
    <w:rsid w:val="00021204"/>
    <w:rsid w:val="000219F4"/>
    <w:rsid w:val="00021EDD"/>
    <w:rsid w:val="00023279"/>
    <w:rsid w:val="000234C3"/>
    <w:rsid w:val="0002398F"/>
    <w:rsid w:val="00023AB7"/>
    <w:rsid w:val="00023EDF"/>
    <w:rsid w:val="00026930"/>
    <w:rsid w:val="00026B72"/>
    <w:rsid w:val="00031881"/>
    <w:rsid w:val="0003293B"/>
    <w:rsid w:val="00032AD6"/>
    <w:rsid w:val="00033683"/>
    <w:rsid w:val="0003406B"/>
    <w:rsid w:val="00035575"/>
    <w:rsid w:val="00035E11"/>
    <w:rsid w:val="0003643B"/>
    <w:rsid w:val="00037182"/>
    <w:rsid w:val="000375A9"/>
    <w:rsid w:val="00040451"/>
    <w:rsid w:val="00040B65"/>
    <w:rsid w:val="00041394"/>
    <w:rsid w:val="000415D7"/>
    <w:rsid w:val="000445FC"/>
    <w:rsid w:val="0004468F"/>
    <w:rsid w:val="00044A60"/>
    <w:rsid w:val="00044C78"/>
    <w:rsid w:val="00045AC5"/>
    <w:rsid w:val="000470FB"/>
    <w:rsid w:val="00047385"/>
    <w:rsid w:val="00050B95"/>
    <w:rsid w:val="00050F82"/>
    <w:rsid w:val="00051D35"/>
    <w:rsid w:val="00051DBC"/>
    <w:rsid w:val="0005406D"/>
    <w:rsid w:val="00054400"/>
    <w:rsid w:val="0005442F"/>
    <w:rsid w:val="00054C6D"/>
    <w:rsid w:val="00055F3F"/>
    <w:rsid w:val="00056149"/>
    <w:rsid w:val="0005653C"/>
    <w:rsid w:val="00060265"/>
    <w:rsid w:val="00060775"/>
    <w:rsid w:val="00060D1A"/>
    <w:rsid w:val="00061459"/>
    <w:rsid w:val="00063661"/>
    <w:rsid w:val="00064C9C"/>
    <w:rsid w:val="000651D5"/>
    <w:rsid w:val="000655B3"/>
    <w:rsid w:val="00065BC3"/>
    <w:rsid w:val="00066353"/>
    <w:rsid w:val="00066C08"/>
    <w:rsid w:val="0006711A"/>
    <w:rsid w:val="000705DD"/>
    <w:rsid w:val="00070B27"/>
    <w:rsid w:val="0007211E"/>
    <w:rsid w:val="000728B3"/>
    <w:rsid w:val="00072F25"/>
    <w:rsid w:val="00072FD1"/>
    <w:rsid w:val="000748DE"/>
    <w:rsid w:val="00075197"/>
    <w:rsid w:val="00075C6D"/>
    <w:rsid w:val="00076035"/>
    <w:rsid w:val="000774A7"/>
    <w:rsid w:val="00077C3E"/>
    <w:rsid w:val="00077DA0"/>
    <w:rsid w:val="00077E1D"/>
    <w:rsid w:val="00080ABB"/>
    <w:rsid w:val="00080C11"/>
    <w:rsid w:val="000810D0"/>
    <w:rsid w:val="00081121"/>
    <w:rsid w:val="0008145D"/>
    <w:rsid w:val="0008154F"/>
    <w:rsid w:val="00081733"/>
    <w:rsid w:val="000821F7"/>
    <w:rsid w:val="0008385A"/>
    <w:rsid w:val="0008395A"/>
    <w:rsid w:val="00083B17"/>
    <w:rsid w:val="0008408F"/>
    <w:rsid w:val="00084291"/>
    <w:rsid w:val="000850D4"/>
    <w:rsid w:val="00085401"/>
    <w:rsid w:val="000865F1"/>
    <w:rsid w:val="00086C4D"/>
    <w:rsid w:val="00087D6B"/>
    <w:rsid w:val="000913B1"/>
    <w:rsid w:val="00091A68"/>
    <w:rsid w:val="00092194"/>
    <w:rsid w:val="000921A4"/>
    <w:rsid w:val="00092721"/>
    <w:rsid w:val="000932F2"/>
    <w:rsid w:val="00093300"/>
    <w:rsid w:val="00093F0C"/>
    <w:rsid w:val="00093F87"/>
    <w:rsid w:val="00094063"/>
    <w:rsid w:val="00094FA0"/>
    <w:rsid w:val="0009515B"/>
    <w:rsid w:val="00095BF8"/>
    <w:rsid w:val="00095E16"/>
    <w:rsid w:val="000960EE"/>
    <w:rsid w:val="00097169"/>
    <w:rsid w:val="00097C7F"/>
    <w:rsid w:val="000A0809"/>
    <w:rsid w:val="000A15D3"/>
    <w:rsid w:val="000A212A"/>
    <w:rsid w:val="000A31C1"/>
    <w:rsid w:val="000A414B"/>
    <w:rsid w:val="000A493A"/>
    <w:rsid w:val="000A4F85"/>
    <w:rsid w:val="000A5AEE"/>
    <w:rsid w:val="000A67C4"/>
    <w:rsid w:val="000A67DC"/>
    <w:rsid w:val="000A6A7B"/>
    <w:rsid w:val="000A6E67"/>
    <w:rsid w:val="000B08D4"/>
    <w:rsid w:val="000B255D"/>
    <w:rsid w:val="000B2CB9"/>
    <w:rsid w:val="000B6A59"/>
    <w:rsid w:val="000B6B3E"/>
    <w:rsid w:val="000C44F7"/>
    <w:rsid w:val="000C63F8"/>
    <w:rsid w:val="000C679F"/>
    <w:rsid w:val="000C6872"/>
    <w:rsid w:val="000C6DD2"/>
    <w:rsid w:val="000C7F9C"/>
    <w:rsid w:val="000D1A57"/>
    <w:rsid w:val="000D1E42"/>
    <w:rsid w:val="000D20AF"/>
    <w:rsid w:val="000D22F5"/>
    <w:rsid w:val="000D23D7"/>
    <w:rsid w:val="000D2A20"/>
    <w:rsid w:val="000D2F02"/>
    <w:rsid w:val="000D2FCD"/>
    <w:rsid w:val="000D3A5A"/>
    <w:rsid w:val="000D4AFD"/>
    <w:rsid w:val="000D52E3"/>
    <w:rsid w:val="000D53C1"/>
    <w:rsid w:val="000D68DB"/>
    <w:rsid w:val="000D721D"/>
    <w:rsid w:val="000D7927"/>
    <w:rsid w:val="000D7A7D"/>
    <w:rsid w:val="000E07A6"/>
    <w:rsid w:val="000E0848"/>
    <w:rsid w:val="000E0A5B"/>
    <w:rsid w:val="000E0E70"/>
    <w:rsid w:val="000E1B5B"/>
    <w:rsid w:val="000E24CE"/>
    <w:rsid w:val="000E2AC8"/>
    <w:rsid w:val="000E3630"/>
    <w:rsid w:val="000E6174"/>
    <w:rsid w:val="000F02F8"/>
    <w:rsid w:val="000F0454"/>
    <w:rsid w:val="000F04A0"/>
    <w:rsid w:val="000F19D1"/>
    <w:rsid w:val="000F26DA"/>
    <w:rsid w:val="000F2BF8"/>
    <w:rsid w:val="000F3C3A"/>
    <w:rsid w:val="000F4CFF"/>
    <w:rsid w:val="000F5207"/>
    <w:rsid w:val="000F5FAE"/>
    <w:rsid w:val="000F6F08"/>
    <w:rsid w:val="0010089D"/>
    <w:rsid w:val="0010398C"/>
    <w:rsid w:val="00103E7D"/>
    <w:rsid w:val="00103FB7"/>
    <w:rsid w:val="00104761"/>
    <w:rsid w:val="001047E5"/>
    <w:rsid w:val="00104E85"/>
    <w:rsid w:val="00106226"/>
    <w:rsid w:val="00106AA2"/>
    <w:rsid w:val="0011004E"/>
    <w:rsid w:val="00110781"/>
    <w:rsid w:val="0011192F"/>
    <w:rsid w:val="001119D5"/>
    <w:rsid w:val="00111CE8"/>
    <w:rsid w:val="00111DE1"/>
    <w:rsid w:val="00112564"/>
    <w:rsid w:val="00112D86"/>
    <w:rsid w:val="00112DCF"/>
    <w:rsid w:val="00114988"/>
    <w:rsid w:val="00114DAD"/>
    <w:rsid w:val="00115BA7"/>
    <w:rsid w:val="00117D1E"/>
    <w:rsid w:val="001205F6"/>
    <w:rsid w:val="00120B22"/>
    <w:rsid w:val="00120C70"/>
    <w:rsid w:val="00120E90"/>
    <w:rsid w:val="00121728"/>
    <w:rsid w:val="001226B2"/>
    <w:rsid w:val="00123544"/>
    <w:rsid w:val="00124282"/>
    <w:rsid w:val="00124347"/>
    <w:rsid w:val="00126EA5"/>
    <w:rsid w:val="00126F42"/>
    <w:rsid w:val="00126FEF"/>
    <w:rsid w:val="0012704B"/>
    <w:rsid w:val="001274ED"/>
    <w:rsid w:val="00127E45"/>
    <w:rsid w:val="00127ED1"/>
    <w:rsid w:val="001308EE"/>
    <w:rsid w:val="0013126E"/>
    <w:rsid w:val="00131E3F"/>
    <w:rsid w:val="00132087"/>
    <w:rsid w:val="00132299"/>
    <w:rsid w:val="00132D4E"/>
    <w:rsid w:val="00133FBE"/>
    <w:rsid w:val="0013472A"/>
    <w:rsid w:val="00134977"/>
    <w:rsid w:val="00134EDB"/>
    <w:rsid w:val="00135194"/>
    <w:rsid w:val="0013577D"/>
    <w:rsid w:val="001361D1"/>
    <w:rsid w:val="00137256"/>
    <w:rsid w:val="00140112"/>
    <w:rsid w:val="00140455"/>
    <w:rsid w:val="0014049F"/>
    <w:rsid w:val="0014052D"/>
    <w:rsid w:val="00140635"/>
    <w:rsid w:val="00140FF6"/>
    <w:rsid w:val="001416A8"/>
    <w:rsid w:val="001417B2"/>
    <w:rsid w:val="001429F7"/>
    <w:rsid w:val="001440FC"/>
    <w:rsid w:val="00145265"/>
    <w:rsid w:val="001455AE"/>
    <w:rsid w:val="0014660C"/>
    <w:rsid w:val="0014705D"/>
    <w:rsid w:val="00150824"/>
    <w:rsid w:val="00151C42"/>
    <w:rsid w:val="001524FE"/>
    <w:rsid w:val="0015251C"/>
    <w:rsid w:val="0015260F"/>
    <w:rsid w:val="00152B29"/>
    <w:rsid w:val="00152B4B"/>
    <w:rsid w:val="0015368A"/>
    <w:rsid w:val="00153CAC"/>
    <w:rsid w:val="00154D2C"/>
    <w:rsid w:val="001567BE"/>
    <w:rsid w:val="00160E57"/>
    <w:rsid w:val="00161393"/>
    <w:rsid w:val="00162F89"/>
    <w:rsid w:val="001634AC"/>
    <w:rsid w:val="0016353E"/>
    <w:rsid w:val="00163A37"/>
    <w:rsid w:val="00163AAA"/>
    <w:rsid w:val="00163C41"/>
    <w:rsid w:val="0016551A"/>
    <w:rsid w:val="00166E11"/>
    <w:rsid w:val="00167494"/>
    <w:rsid w:val="00170AD1"/>
    <w:rsid w:val="001714F2"/>
    <w:rsid w:val="001723DB"/>
    <w:rsid w:val="00173BF6"/>
    <w:rsid w:val="00175CE5"/>
    <w:rsid w:val="001773DD"/>
    <w:rsid w:val="001805E6"/>
    <w:rsid w:val="0018150B"/>
    <w:rsid w:val="00181660"/>
    <w:rsid w:val="001825A8"/>
    <w:rsid w:val="00183068"/>
    <w:rsid w:val="001848C4"/>
    <w:rsid w:val="00184AAE"/>
    <w:rsid w:val="00184CC4"/>
    <w:rsid w:val="0018543D"/>
    <w:rsid w:val="001858FC"/>
    <w:rsid w:val="001863E5"/>
    <w:rsid w:val="00186813"/>
    <w:rsid w:val="0019170D"/>
    <w:rsid w:val="001922DE"/>
    <w:rsid w:val="00192FA4"/>
    <w:rsid w:val="001931DF"/>
    <w:rsid w:val="00195461"/>
    <w:rsid w:val="001966A2"/>
    <w:rsid w:val="0019693D"/>
    <w:rsid w:val="001969A2"/>
    <w:rsid w:val="00196CE9"/>
    <w:rsid w:val="00197505"/>
    <w:rsid w:val="00197B55"/>
    <w:rsid w:val="00197E16"/>
    <w:rsid w:val="001A03E0"/>
    <w:rsid w:val="001A0586"/>
    <w:rsid w:val="001A1666"/>
    <w:rsid w:val="001A3F2B"/>
    <w:rsid w:val="001A46C9"/>
    <w:rsid w:val="001A4A50"/>
    <w:rsid w:val="001A57C4"/>
    <w:rsid w:val="001A75D8"/>
    <w:rsid w:val="001B08CA"/>
    <w:rsid w:val="001B0C10"/>
    <w:rsid w:val="001B232B"/>
    <w:rsid w:val="001B3E13"/>
    <w:rsid w:val="001B6917"/>
    <w:rsid w:val="001B6BDD"/>
    <w:rsid w:val="001B6EC8"/>
    <w:rsid w:val="001B736A"/>
    <w:rsid w:val="001B75E3"/>
    <w:rsid w:val="001B76A1"/>
    <w:rsid w:val="001C0552"/>
    <w:rsid w:val="001C0BF1"/>
    <w:rsid w:val="001C0E2D"/>
    <w:rsid w:val="001C1234"/>
    <w:rsid w:val="001C18D9"/>
    <w:rsid w:val="001C38E2"/>
    <w:rsid w:val="001C502E"/>
    <w:rsid w:val="001C5199"/>
    <w:rsid w:val="001C52F7"/>
    <w:rsid w:val="001C5F50"/>
    <w:rsid w:val="001C7008"/>
    <w:rsid w:val="001C7181"/>
    <w:rsid w:val="001C7C4B"/>
    <w:rsid w:val="001D0D25"/>
    <w:rsid w:val="001D0D26"/>
    <w:rsid w:val="001D22DE"/>
    <w:rsid w:val="001D30C0"/>
    <w:rsid w:val="001D3544"/>
    <w:rsid w:val="001D5182"/>
    <w:rsid w:val="001D6B20"/>
    <w:rsid w:val="001D6EE8"/>
    <w:rsid w:val="001D74C6"/>
    <w:rsid w:val="001D7BC8"/>
    <w:rsid w:val="001D7C67"/>
    <w:rsid w:val="001D7C82"/>
    <w:rsid w:val="001E0BD8"/>
    <w:rsid w:val="001E0EF9"/>
    <w:rsid w:val="001E1200"/>
    <w:rsid w:val="001E1743"/>
    <w:rsid w:val="001E1DEF"/>
    <w:rsid w:val="001E257B"/>
    <w:rsid w:val="001E4281"/>
    <w:rsid w:val="001E4E10"/>
    <w:rsid w:val="001E58C7"/>
    <w:rsid w:val="001E58DA"/>
    <w:rsid w:val="001E5F51"/>
    <w:rsid w:val="001E6828"/>
    <w:rsid w:val="001E7BCE"/>
    <w:rsid w:val="001F021C"/>
    <w:rsid w:val="001F06D0"/>
    <w:rsid w:val="001F122B"/>
    <w:rsid w:val="001F17DC"/>
    <w:rsid w:val="001F1CAC"/>
    <w:rsid w:val="001F27D1"/>
    <w:rsid w:val="001F2847"/>
    <w:rsid w:val="001F4868"/>
    <w:rsid w:val="001F59D9"/>
    <w:rsid w:val="001F627F"/>
    <w:rsid w:val="001F638C"/>
    <w:rsid w:val="001F6629"/>
    <w:rsid w:val="001F6B29"/>
    <w:rsid w:val="001F7232"/>
    <w:rsid w:val="00200D61"/>
    <w:rsid w:val="002012F8"/>
    <w:rsid w:val="00203222"/>
    <w:rsid w:val="0020344D"/>
    <w:rsid w:val="002038C5"/>
    <w:rsid w:val="002045AD"/>
    <w:rsid w:val="00204FC9"/>
    <w:rsid w:val="0020568C"/>
    <w:rsid w:val="002060F8"/>
    <w:rsid w:val="00210CB4"/>
    <w:rsid w:val="00210E64"/>
    <w:rsid w:val="00211CB4"/>
    <w:rsid w:val="00212EC8"/>
    <w:rsid w:val="00213907"/>
    <w:rsid w:val="0021398C"/>
    <w:rsid w:val="0021603A"/>
    <w:rsid w:val="00217C71"/>
    <w:rsid w:val="00220195"/>
    <w:rsid w:val="0022054B"/>
    <w:rsid w:val="00220DD7"/>
    <w:rsid w:val="0022128F"/>
    <w:rsid w:val="00221455"/>
    <w:rsid w:val="00221759"/>
    <w:rsid w:val="00221AC7"/>
    <w:rsid w:val="00222163"/>
    <w:rsid w:val="00222B5F"/>
    <w:rsid w:val="002236CA"/>
    <w:rsid w:val="00223EF2"/>
    <w:rsid w:val="00224000"/>
    <w:rsid w:val="002240CF"/>
    <w:rsid w:val="00224BFD"/>
    <w:rsid w:val="00224D4D"/>
    <w:rsid w:val="00224D60"/>
    <w:rsid w:val="00225156"/>
    <w:rsid w:val="002261A7"/>
    <w:rsid w:val="00226BC7"/>
    <w:rsid w:val="002277AE"/>
    <w:rsid w:val="0023048E"/>
    <w:rsid w:val="00230F27"/>
    <w:rsid w:val="00231C8E"/>
    <w:rsid w:val="00231D3D"/>
    <w:rsid w:val="002329B8"/>
    <w:rsid w:val="00233A02"/>
    <w:rsid w:val="002348AE"/>
    <w:rsid w:val="002350EA"/>
    <w:rsid w:val="00235A34"/>
    <w:rsid w:val="00235D2D"/>
    <w:rsid w:val="00236494"/>
    <w:rsid w:val="002365BC"/>
    <w:rsid w:val="002367AA"/>
    <w:rsid w:val="00237C29"/>
    <w:rsid w:val="00242035"/>
    <w:rsid w:val="00242165"/>
    <w:rsid w:val="002432AF"/>
    <w:rsid w:val="00243342"/>
    <w:rsid w:val="002436C9"/>
    <w:rsid w:val="0024467D"/>
    <w:rsid w:val="00244916"/>
    <w:rsid w:val="002459EB"/>
    <w:rsid w:val="00245A28"/>
    <w:rsid w:val="00246A9C"/>
    <w:rsid w:val="002472FD"/>
    <w:rsid w:val="00250854"/>
    <w:rsid w:val="0025087A"/>
    <w:rsid w:val="00250F1E"/>
    <w:rsid w:val="00251BA9"/>
    <w:rsid w:val="00251FC6"/>
    <w:rsid w:val="0025258A"/>
    <w:rsid w:val="00254138"/>
    <w:rsid w:val="002568D7"/>
    <w:rsid w:val="00257DB0"/>
    <w:rsid w:val="002627CC"/>
    <w:rsid w:val="00262A4E"/>
    <w:rsid w:val="00264080"/>
    <w:rsid w:val="002667E8"/>
    <w:rsid w:val="00266942"/>
    <w:rsid w:val="00266E44"/>
    <w:rsid w:val="002677BC"/>
    <w:rsid w:val="002679A0"/>
    <w:rsid w:val="002712F5"/>
    <w:rsid w:val="002721D9"/>
    <w:rsid w:val="00273665"/>
    <w:rsid w:val="00275F41"/>
    <w:rsid w:val="00280564"/>
    <w:rsid w:val="00281329"/>
    <w:rsid w:val="0028184A"/>
    <w:rsid w:val="00281EAB"/>
    <w:rsid w:val="00282004"/>
    <w:rsid w:val="00282165"/>
    <w:rsid w:val="002849E0"/>
    <w:rsid w:val="00284EDA"/>
    <w:rsid w:val="00285751"/>
    <w:rsid w:val="00286E30"/>
    <w:rsid w:val="00287D8C"/>
    <w:rsid w:val="00290530"/>
    <w:rsid w:val="002910B9"/>
    <w:rsid w:val="00291315"/>
    <w:rsid w:val="00291CED"/>
    <w:rsid w:val="0029245D"/>
    <w:rsid w:val="00292E25"/>
    <w:rsid w:val="00292EAE"/>
    <w:rsid w:val="00293238"/>
    <w:rsid w:val="002948FE"/>
    <w:rsid w:val="00295A02"/>
    <w:rsid w:val="002978F5"/>
    <w:rsid w:val="00297A44"/>
    <w:rsid w:val="00297ADD"/>
    <w:rsid w:val="002A128F"/>
    <w:rsid w:val="002A152B"/>
    <w:rsid w:val="002A1B9A"/>
    <w:rsid w:val="002A1C22"/>
    <w:rsid w:val="002A2441"/>
    <w:rsid w:val="002A29A8"/>
    <w:rsid w:val="002A2D7F"/>
    <w:rsid w:val="002A482E"/>
    <w:rsid w:val="002A6599"/>
    <w:rsid w:val="002A6F5A"/>
    <w:rsid w:val="002A7290"/>
    <w:rsid w:val="002B062B"/>
    <w:rsid w:val="002B0C85"/>
    <w:rsid w:val="002B148A"/>
    <w:rsid w:val="002B2A8D"/>
    <w:rsid w:val="002B3ECD"/>
    <w:rsid w:val="002B4480"/>
    <w:rsid w:val="002B567B"/>
    <w:rsid w:val="002B5990"/>
    <w:rsid w:val="002B637F"/>
    <w:rsid w:val="002B66A6"/>
    <w:rsid w:val="002B6AE8"/>
    <w:rsid w:val="002B70CD"/>
    <w:rsid w:val="002B7571"/>
    <w:rsid w:val="002B75E0"/>
    <w:rsid w:val="002B796F"/>
    <w:rsid w:val="002C00AF"/>
    <w:rsid w:val="002C0410"/>
    <w:rsid w:val="002C05BC"/>
    <w:rsid w:val="002C1DCA"/>
    <w:rsid w:val="002C22B1"/>
    <w:rsid w:val="002C26FC"/>
    <w:rsid w:val="002C3797"/>
    <w:rsid w:val="002C3B44"/>
    <w:rsid w:val="002C40CE"/>
    <w:rsid w:val="002C4D98"/>
    <w:rsid w:val="002C58BE"/>
    <w:rsid w:val="002D0D0A"/>
    <w:rsid w:val="002D0D45"/>
    <w:rsid w:val="002D12EB"/>
    <w:rsid w:val="002D323E"/>
    <w:rsid w:val="002D32A7"/>
    <w:rsid w:val="002D3693"/>
    <w:rsid w:val="002D5446"/>
    <w:rsid w:val="002D59E7"/>
    <w:rsid w:val="002D6198"/>
    <w:rsid w:val="002D63EB"/>
    <w:rsid w:val="002D6DB3"/>
    <w:rsid w:val="002D75E7"/>
    <w:rsid w:val="002E0D11"/>
    <w:rsid w:val="002E0EF5"/>
    <w:rsid w:val="002E1AB1"/>
    <w:rsid w:val="002E2BAB"/>
    <w:rsid w:val="002E2E8D"/>
    <w:rsid w:val="002E399E"/>
    <w:rsid w:val="002E4121"/>
    <w:rsid w:val="002E497D"/>
    <w:rsid w:val="002E4FE8"/>
    <w:rsid w:val="002E5D1A"/>
    <w:rsid w:val="002E652B"/>
    <w:rsid w:val="002E6FCE"/>
    <w:rsid w:val="002F067C"/>
    <w:rsid w:val="002F1882"/>
    <w:rsid w:val="002F2507"/>
    <w:rsid w:val="002F2D98"/>
    <w:rsid w:val="002F3806"/>
    <w:rsid w:val="002F40E9"/>
    <w:rsid w:val="002F4789"/>
    <w:rsid w:val="002F4F5E"/>
    <w:rsid w:val="002F51C8"/>
    <w:rsid w:val="002F5A90"/>
    <w:rsid w:val="002F5E2C"/>
    <w:rsid w:val="002F65DF"/>
    <w:rsid w:val="002F67D3"/>
    <w:rsid w:val="002F6A60"/>
    <w:rsid w:val="002F6D7A"/>
    <w:rsid w:val="00300056"/>
    <w:rsid w:val="00300AF6"/>
    <w:rsid w:val="0030189F"/>
    <w:rsid w:val="00301A9F"/>
    <w:rsid w:val="00302904"/>
    <w:rsid w:val="00304603"/>
    <w:rsid w:val="0030476A"/>
    <w:rsid w:val="00304900"/>
    <w:rsid w:val="00304EB1"/>
    <w:rsid w:val="0030612D"/>
    <w:rsid w:val="00306149"/>
    <w:rsid w:val="0030671F"/>
    <w:rsid w:val="00306CE6"/>
    <w:rsid w:val="00306E59"/>
    <w:rsid w:val="00307685"/>
    <w:rsid w:val="00307E44"/>
    <w:rsid w:val="003104B6"/>
    <w:rsid w:val="003105E2"/>
    <w:rsid w:val="00311527"/>
    <w:rsid w:val="00311564"/>
    <w:rsid w:val="00312D35"/>
    <w:rsid w:val="00314D0C"/>
    <w:rsid w:val="003150C5"/>
    <w:rsid w:val="003171B4"/>
    <w:rsid w:val="00320031"/>
    <w:rsid w:val="003210B9"/>
    <w:rsid w:val="00321378"/>
    <w:rsid w:val="0032431F"/>
    <w:rsid w:val="0032472B"/>
    <w:rsid w:val="00324893"/>
    <w:rsid w:val="00325B3A"/>
    <w:rsid w:val="003278F2"/>
    <w:rsid w:val="0033086D"/>
    <w:rsid w:val="00330B50"/>
    <w:rsid w:val="00330BC6"/>
    <w:rsid w:val="00332D0F"/>
    <w:rsid w:val="00332D35"/>
    <w:rsid w:val="00334480"/>
    <w:rsid w:val="00334607"/>
    <w:rsid w:val="00334A1C"/>
    <w:rsid w:val="00334E1C"/>
    <w:rsid w:val="00335884"/>
    <w:rsid w:val="00335B44"/>
    <w:rsid w:val="00336AA2"/>
    <w:rsid w:val="00337069"/>
    <w:rsid w:val="00341297"/>
    <w:rsid w:val="003414F4"/>
    <w:rsid w:val="00341F40"/>
    <w:rsid w:val="003426C1"/>
    <w:rsid w:val="0034307A"/>
    <w:rsid w:val="0034318E"/>
    <w:rsid w:val="00343913"/>
    <w:rsid w:val="0034393B"/>
    <w:rsid w:val="00343AE8"/>
    <w:rsid w:val="00343CCD"/>
    <w:rsid w:val="003453AF"/>
    <w:rsid w:val="003458F2"/>
    <w:rsid w:val="0034595D"/>
    <w:rsid w:val="003459E0"/>
    <w:rsid w:val="00346E32"/>
    <w:rsid w:val="0034703C"/>
    <w:rsid w:val="0034792F"/>
    <w:rsid w:val="00347943"/>
    <w:rsid w:val="00351D7F"/>
    <w:rsid w:val="00352BDB"/>
    <w:rsid w:val="00353C6C"/>
    <w:rsid w:val="00354E0C"/>
    <w:rsid w:val="00355AB0"/>
    <w:rsid w:val="00356A08"/>
    <w:rsid w:val="00356B52"/>
    <w:rsid w:val="0035762B"/>
    <w:rsid w:val="00357C77"/>
    <w:rsid w:val="00357F87"/>
    <w:rsid w:val="00360901"/>
    <w:rsid w:val="00360C58"/>
    <w:rsid w:val="00362237"/>
    <w:rsid w:val="003622A7"/>
    <w:rsid w:val="00362D63"/>
    <w:rsid w:val="00362FB5"/>
    <w:rsid w:val="00363B45"/>
    <w:rsid w:val="00364794"/>
    <w:rsid w:val="003670BA"/>
    <w:rsid w:val="00370270"/>
    <w:rsid w:val="003704EB"/>
    <w:rsid w:val="0037115E"/>
    <w:rsid w:val="00372840"/>
    <w:rsid w:val="003730B0"/>
    <w:rsid w:val="003740B1"/>
    <w:rsid w:val="00374183"/>
    <w:rsid w:val="00374226"/>
    <w:rsid w:val="00374DD8"/>
    <w:rsid w:val="003752B2"/>
    <w:rsid w:val="00375A17"/>
    <w:rsid w:val="003766E0"/>
    <w:rsid w:val="00376950"/>
    <w:rsid w:val="003775EB"/>
    <w:rsid w:val="00377604"/>
    <w:rsid w:val="00381C25"/>
    <w:rsid w:val="00383318"/>
    <w:rsid w:val="00384383"/>
    <w:rsid w:val="00384453"/>
    <w:rsid w:val="0038502C"/>
    <w:rsid w:val="00385C74"/>
    <w:rsid w:val="00386A11"/>
    <w:rsid w:val="00386F88"/>
    <w:rsid w:val="003871C4"/>
    <w:rsid w:val="00387F78"/>
    <w:rsid w:val="0039003F"/>
    <w:rsid w:val="0039135A"/>
    <w:rsid w:val="003919F8"/>
    <w:rsid w:val="003921E9"/>
    <w:rsid w:val="0039245D"/>
    <w:rsid w:val="003924E9"/>
    <w:rsid w:val="003937A4"/>
    <w:rsid w:val="003940C8"/>
    <w:rsid w:val="003944E3"/>
    <w:rsid w:val="00394B68"/>
    <w:rsid w:val="00394FA2"/>
    <w:rsid w:val="00395226"/>
    <w:rsid w:val="00397F61"/>
    <w:rsid w:val="003A03CE"/>
    <w:rsid w:val="003A0B24"/>
    <w:rsid w:val="003A0BD3"/>
    <w:rsid w:val="003A1258"/>
    <w:rsid w:val="003A1D21"/>
    <w:rsid w:val="003A2246"/>
    <w:rsid w:val="003A2855"/>
    <w:rsid w:val="003A2B11"/>
    <w:rsid w:val="003A2EDE"/>
    <w:rsid w:val="003A3699"/>
    <w:rsid w:val="003A4203"/>
    <w:rsid w:val="003A43EB"/>
    <w:rsid w:val="003A5887"/>
    <w:rsid w:val="003A61C1"/>
    <w:rsid w:val="003A6E7D"/>
    <w:rsid w:val="003A79EC"/>
    <w:rsid w:val="003B2640"/>
    <w:rsid w:val="003B2711"/>
    <w:rsid w:val="003B2E6E"/>
    <w:rsid w:val="003B3053"/>
    <w:rsid w:val="003B40EE"/>
    <w:rsid w:val="003B48EF"/>
    <w:rsid w:val="003B60C8"/>
    <w:rsid w:val="003B6A5D"/>
    <w:rsid w:val="003B6EDC"/>
    <w:rsid w:val="003B78E3"/>
    <w:rsid w:val="003B7D86"/>
    <w:rsid w:val="003C0452"/>
    <w:rsid w:val="003C2B4D"/>
    <w:rsid w:val="003C30EF"/>
    <w:rsid w:val="003C4587"/>
    <w:rsid w:val="003C45FC"/>
    <w:rsid w:val="003C4A8E"/>
    <w:rsid w:val="003C5431"/>
    <w:rsid w:val="003C5F81"/>
    <w:rsid w:val="003D0ACE"/>
    <w:rsid w:val="003D28E4"/>
    <w:rsid w:val="003D291A"/>
    <w:rsid w:val="003D5370"/>
    <w:rsid w:val="003D553F"/>
    <w:rsid w:val="003D5D21"/>
    <w:rsid w:val="003D7EE8"/>
    <w:rsid w:val="003E08C6"/>
    <w:rsid w:val="003E0B8E"/>
    <w:rsid w:val="003E101C"/>
    <w:rsid w:val="003E10DB"/>
    <w:rsid w:val="003E1CF5"/>
    <w:rsid w:val="003E2526"/>
    <w:rsid w:val="003E2599"/>
    <w:rsid w:val="003E32EE"/>
    <w:rsid w:val="003E3746"/>
    <w:rsid w:val="003E4626"/>
    <w:rsid w:val="003E4812"/>
    <w:rsid w:val="003E4DF6"/>
    <w:rsid w:val="003E4DF9"/>
    <w:rsid w:val="003E7306"/>
    <w:rsid w:val="003F0852"/>
    <w:rsid w:val="003F2716"/>
    <w:rsid w:val="003F2DCF"/>
    <w:rsid w:val="003F2F44"/>
    <w:rsid w:val="003F3C17"/>
    <w:rsid w:val="003F445B"/>
    <w:rsid w:val="003F4576"/>
    <w:rsid w:val="003F48E5"/>
    <w:rsid w:val="003F4C71"/>
    <w:rsid w:val="003F60F4"/>
    <w:rsid w:val="003F71C4"/>
    <w:rsid w:val="003F7874"/>
    <w:rsid w:val="004005FB"/>
    <w:rsid w:val="00400C60"/>
    <w:rsid w:val="00401175"/>
    <w:rsid w:val="00401800"/>
    <w:rsid w:val="0040312F"/>
    <w:rsid w:val="004037C3"/>
    <w:rsid w:val="00403BC1"/>
    <w:rsid w:val="0040569B"/>
    <w:rsid w:val="0040598F"/>
    <w:rsid w:val="004059F9"/>
    <w:rsid w:val="00405F83"/>
    <w:rsid w:val="004061AD"/>
    <w:rsid w:val="00406B14"/>
    <w:rsid w:val="004075DF"/>
    <w:rsid w:val="0041091E"/>
    <w:rsid w:val="004136F9"/>
    <w:rsid w:val="0041375C"/>
    <w:rsid w:val="00415893"/>
    <w:rsid w:val="00415EA8"/>
    <w:rsid w:val="0041658D"/>
    <w:rsid w:val="00416996"/>
    <w:rsid w:val="00416ACC"/>
    <w:rsid w:val="00416EFD"/>
    <w:rsid w:val="0042008F"/>
    <w:rsid w:val="0042288B"/>
    <w:rsid w:val="00425540"/>
    <w:rsid w:val="00425CF7"/>
    <w:rsid w:val="004264B9"/>
    <w:rsid w:val="00427062"/>
    <w:rsid w:val="004274BA"/>
    <w:rsid w:val="00430E6C"/>
    <w:rsid w:val="0043328E"/>
    <w:rsid w:val="004347EA"/>
    <w:rsid w:val="00436612"/>
    <w:rsid w:val="00436D65"/>
    <w:rsid w:val="00437A8F"/>
    <w:rsid w:val="004401ED"/>
    <w:rsid w:val="00445E03"/>
    <w:rsid w:val="00446CD2"/>
    <w:rsid w:val="00447C6A"/>
    <w:rsid w:val="00447D0D"/>
    <w:rsid w:val="0045018C"/>
    <w:rsid w:val="00450933"/>
    <w:rsid w:val="00450AD0"/>
    <w:rsid w:val="00450C8E"/>
    <w:rsid w:val="004524D0"/>
    <w:rsid w:val="0045401C"/>
    <w:rsid w:val="00454708"/>
    <w:rsid w:val="00454B8E"/>
    <w:rsid w:val="004552B4"/>
    <w:rsid w:val="00455539"/>
    <w:rsid w:val="00456DA5"/>
    <w:rsid w:val="0045707F"/>
    <w:rsid w:val="004605A7"/>
    <w:rsid w:val="00461C6D"/>
    <w:rsid w:val="00461E44"/>
    <w:rsid w:val="00462095"/>
    <w:rsid w:val="0046261F"/>
    <w:rsid w:val="0046276B"/>
    <w:rsid w:val="00462A93"/>
    <w:rsid w:val="004633F7"/>
    <w:rsid w:val="004636EF"/>
    <w:rsid w:val="00463994"/>
    <w:rsid w:val="00464552"/>
    <w:rsid w:val="0046535A"/>
    <w:rsid w:val="00465BD0"/>
    <w:rsid w:val="00466D7B"/>
    <w:rsid w:val="00466EA9"/>
    <w:rsid w:val="00467551"/>
    <w:rsid w:val="0047062D"/>
    <w:rsid w:val="00471DA2"/>
    <w:rsid w:val="004741AA"/>
    <w:rsid w:val="004760FD"/>
    <w:rsid w:val="00481038"/>
    <w:rsid w:val="00481CC2"/>
    <w:rsid w:val="004857CA"/>
    <w:rsid w:val="00485F48"/>
    <w:rsid w:val="0048763B"/>
    <w:rsid w:val="004878F3"/>
    <w:rsid w:val="00490E22"/>
    <w:rsid w:val="004927DA"/>
    <w:rsid w:val="0049482A"/>
    <w:rsid w:val="004957E4"/>
    <w:rsid w:val="00496942"/>
    <w:rsid w:val="00497ABF"/>
    <w:rsid w:val="004A1DC5"/>
    <w:rsid w:val="004A1E54"/>
    <w:rsid w:val="004A23BB"/>
    <w:rsid w:val="004A27C6"/>
    <w:rsid w:val="004A2E08"/>
    <w:rsid w:val="004A3C70"/>
    <w:rsid w:val="004A4B95"/>
    <w:rsid w:val="004A4D2D"/>
    <w:rsid w:val="004A4EE4"/>
    <w:rsid w:val="004A5EC6"/>
    <w:rsid w:val="004B03E8"/>
    <w:rsid w:val="004B07BA"/>
    <w:rsid w:val="004B0B18"/>
    <w:rsid w:val="004B1F97"/>
    <w:rsid w:val="004B2DCB"/>
    <w:rsid w:val="004B3459"/>
    <w:rsid w:val="004B3826"/>
    <w:rsid w:val="004B3838"/>
    <w:rsid w:val="004B3E48"/>
    <w:rsid w:val="004B3EE5"/>
    <w:rsid w:val="004B489D"/>
    <w:rsid w:val="004B5BDE"/>
    <w:rsid w:val="004B6B29"/>
    <w:rsid w:val="004B7407"/>
    <w:rsid w:val="004B7754"/>
    <w:rsid w:val="004B7D9F"/>
    <w:rsid w:val="004B7EEA"/>
    <w:rsid w:val="004C0493"/>
    <w:rsid w:val="004C0F88"/>
    <w:rsid w:val="004C13FE"/>
    <w:rsid w:val="004C1CBC"/>
    <w:rsid w:val="004C3D6E"/>
    <w:rsid w:val="004C3EFF"/>
    <w:rsid w:val="004C4017"/>
    <w:rsid w:val="004C4757"/>
    <w:rsid w:val="004C491F"/>
    <w:rsid w:val="004C4F02"/>
    <w:rsid w:val="004C509B"/>
    <w:rsid w:val="004C6099"/>
    <w:rsid w:val="004C6893"/>
    <w:rsid w:val="004C7097"/>
    <w:rsid w:val="004C78F1"/>
    <w:rsid w:val="004C797E"/>
    <w:rsid w:val="004C79D1"/>
    <w:rsid w:val="004C7EB9"/>
    <w:rsid w:val="004C7EFB"/>
    <w:rsid w:val="004D032C"/>
    <w:rsid w:val="004D09B0"/>
    <w:rsid w:val="004D0F60"/>
    <w:rsid w:val="004D4345"/>
    <w:rsid w:val="004D4AA8"/>
    <w:rsid w:val="004D4AE3"/>
    <w:rsid w:val="004D4E3F"/>
    <w:rsid w:val="004D4E93"/>
    <w:rsid w:val="004D542B"/>
    <w:rsid w:val="004D575C"/>
    <w:rsid w:val="004D5C10"/>
    <w:rsid w:val="004D650C"/>
    <w:rsid w:val="004D7169"/>
    <w:rsid w:val="004D7514"/>
    <w:rsid w:val="004D7E4D"/>
    <w:rsid w:val="004E03A7"/>
    <w:rsid w:val="004E0FB1"/>
    <w:rsid w:val="004E155D"/>
    <w:rsid w:val="004E1832"/>
    <w:rsid w:val="004E1BCF"/>
    <w:rsid w:val="004E28DA"/>
    <w:rsid w:val="004E2A81"/>
    <w:rsid w:val="004E4451"/>
    <w:rsid w:val="004E480A"/>
    <w:rsid w:val="004E6C6B"/>
    <w:rsid w:val="004F0189"/>
    <w:rsid w:val="004F0421"/>
    <w:rsid w:val="004F054B"/>
    <w:rsid w:val="004F057A"/>
    <w:rsid w:val="004F0ADA"/>
    <w:rsid w:val="004F328F"/>
    <w:rsid w:val="004F7209"/>
    <w:rsid w:val="00500288"/>
    <w:rsid w:val="00501BBA"/>
    <w:rsid w:val="0050348D"/>
    <w:rsid w:val="00503E65"/>
    <w:rsid w:val="00504145"/>
    <w:rsid w:val="00504DB0"/>
    <w:rsid w:val="00504E3F"/>
    <w:rsid w:val="00505471"/>
    <w:rsid w:val="0050554F"/>
    <w:rsid w:val="00505A67"/>
    <w:rsid w:val="00506146"/>
    <w:rsid w:val="00506601"/>
    <w:rsid w:val="005100E5"/>
    <w:rsid w:val="00511F94"/>
    <w:rsid w:val="00512408"/>
    <w:rsid w:val="00513136"/>
    <w:rsid w:val="005133D1"/>
    <w:rsid w:val="0051351B"/>
    <w:rsid w:val="005138FC"/>
    <w:rsid w:val="005140D7"/>
    <w:rsid w:val="0051550E"/>
    <w:rsid w:val="00515D8E"/>
    <w:rsid w:val="005172E3"/>
    <w:rsid w:val="00520D3F"/>
    <w:rsid w:val="00520E52"/>
    <w:rsid w:val="00520F62"/>
    <w:rsid w:val="00521647"/>
    <w:rsid w:val="005222C6"/>
    <w:rsid w:val="00522467"/>
    <w:rsid w:val="00522CCC"/>
    <w:rsid w:val="00522E6F"/>
    <w:rsid w:val="0052379B"/>
    <w:rsid w:val="00523D42"/>
    <w:rsid w:val="005248A3"/>
    <w:rsid w:val="00524EA2"/>
    <w:rsid w:val="00525281"/>
    <w:rsid w:val="00525780"/>
    <w:rsid w:val="00526045"/>
    <w:rsid w:val="00526464"/>
    <w:rsid w:val="00527454"/>
    <w:rsid w:val="00527FBD"/>
    <w:rsid w:val="005303D7"/>
    <w:rsid w:val="00530C4D"/>
    <w:rsid w:val="00531176"/>
    <w:rsid w:val="005314E5"/>
    <w:rsid w:val="00531A81"/>
    <w:rsid w:val="00533811"/>
    <w:rsid w:val="005346EB"/>
    <w:rsid w:val="00534986"/>
    <w:rsid w:val="00535AE2"/>
    <w:rsid w:val="00536089"/>
    <w:rsid w:val="005375C4"/>
    <w:rsid w:val="00537642"/>
    <w:rsid w:val="00540704"/>
    <w:rsid w:val="00541C93"/>
    <w:rsid w:val="0054234A"/>
    <w:rsid w:val="00543278"/>
    <w:rsid w:val="00543379"/>
    <w:rsid w:val="0054361E"/>
    <w:rsid w:val="00544489"/>
    <w:rsid w:val="00544751"/>
    <w:rsid w:val="00546331"/>
    <w:rsid w:val="0054665D"/>
    <w:rsid w:val="0054705E"/>
    <w:rsid w:val="005476C8"/>
    <w:rsid w:val="00550593"/>
    <w:rsid w:val="0055064F"/>
    <w:rsid w:val="0055097C"/>
    <w:rsid w:val="00550A92"/>
    <w:rsid w:val="00550D98"/>
    <w:rsid w:val="00551FD9"/>
    <w:rsid w:val="00552DF5"/>
    <w:rsid w:val="00552F2F"/>
    <w:rsid w:val="00552FBB"/>
    <w:rsid w:val="00553109"/>
    <w:rsid w:val="00553E1A"/>
    <w:rsid w:val="0055485B"/>
    <w:rsid w:val="005557E2"/>
    <w:rsid w:val="0055589C"/>
    <w:rsid w:val="00555FC9"/>
    <w:rsid w:val="0055608F"/>
    <w:rsid w:val="005604CC"/>
    <w:rsid w:val="00560673"/>
    <w:rsid w:val="0056084C"/>
    <w:rsid w:val="00561068"/>
    <w:rsid w:val="0056120F"/>
    <w:rsid w:val="0056128B"/>
    <w:rsid w:val="00561D00"/>
    <w:rsid w:val="00566238"/>
    <w:rsid w:val="0056797C"/>
    <w:rsid w:val="00571B93"/>
    <w:rsid w:val="00572C3B"/>
    <w:rsid w:val="00573737"/>
    <w:rsid w:val="00573776"/>
    <w:rsid w:val="005747C1"/>
    <w:rsid w:val="005748F0"/>
    <w:rsid w:val="00576A19"/>
    <w:rsid w:val="00576F9A"/>
    <w:rsid w:val="00580DDB"/>
    <w:rsid w:val="00581F25"/>
    <w:rsid w:val="00582DAC"/>
    <w:rsid w:val="0058314D"/>
    <w:rsid w:val="0058317E"/>
    <w:rsid w:val="00583FBE"/>
    <w:rsid w:val="00584FB6"/>
    <w:rsid w:val="00585A1D"/>
    <w:rsid w:val="005901BF"/>
    <w:rsid w:val="00591A79"/>
    <w:rsid w:val="005922FF"/>
    <w:rsid w:val="005924D3"/>
    <w:rsid w:val="00592DEA"/>
    <w:rsid w:val="0059341A"/>
    <w:rsid w:val="00593641"/>
    <w:rsid w:val="00593A68"/>
    <w:rsid w:val="005941D4"/>
    <w:rsid w:val="0059488B"/>
    <w:rsid w:val="00595E76"/>
    <w:rsid w:val="00596EA7"/>
    <w:rsid w:val="00597234"/>
    <w:rsid w:val="005A04F9"/>
    <w:rsid w:val="005A0CD8"/>
    <w:rsid w:val="005A61E1"/>
    <w:rsid w:val="005A6A59"/>
    <w:rsid w:val="005B00A8"/>
    <w:rsid w:val="005B0AEC"/>
    <w:rsid w:val="005B1A4D"/>
    <w:rsid w:val="005B2704"/>
    <w:rsid w:val="005B35B6"/>
    <w:rsid w:val="005B3E93"/>
    <w:rsid w:val="005B3FE3"/>
    <w:rsid w:val="005B4293"/>
    <w:rsid w:val="005B54BB"/>
    <w:rsid w:val="005B6E7D"/>
    <w:rsid w:val="005B72D7"/>
    <w:rsid w:val="005B7417"/>
    <w:rsid w:val="005C065A"/>
    <w:rsid w:val="005C07AD"/>
    <w:rsid w:val="005C0BC8"/>
    <w:rsid w:val="005C15D3"/>
    <w:rsid w:val="005C17DA"/>
    <w:rsid w:val="005C299E"/>
    <w:rsid w:val="005C2ED3"/>
    <w:rsid w:val="005C2F25"/>
    <w:rsid w:val="005C37E5"/>
    <w:rsid w:val="005C3975"/>
    <w:rsid w:val="005C48A2"/>
    <w:rsid w:val="005C509A"/>
    <w:rsid w:val="005C60BC"/>
    <w:rsid w:val="005C6464"/>
    <w:rsid w:val="005C665D"/>
    <w:rsid w:val="005C676C"/>
    <w:rsid w:val="005C76D1"/>
    <w:rsid w:val="005D116E"/>
    <w:rsid w:val="005D1230"/>
    <w:rsid w:val="005D18E1"/>
    <w:rsid w:val="005D1DE0"/>
    <w:rsid w:val="005D2928"/>
    <w:rsid w:val="005D2F0A"/>
    <w:rsid w:val="005D2FE5"/>
    <w:rsid w:val="005D3D96"/>
    <w:rsid w:val="005D42EC"/>
    <w:rsid w:val="005D4782"/>
    <w:rsid w:val="005D47C7"/>
    <w:rsid w:val="005D4DFC"/>
    <w:rsid w:val="005D57E6"/>
    <w:rsid w:val="005D59CA"/>
    <w:rsid w:val="005D68E7"/>
    <w:rsid w:val="005E1DAB"/>
    <w:rsid w:val="005E23DB"/>
    <w:rsid w:val="005E2EDC"/>
    <w:rsid w:val="005E32E0"/>
    <w:rsid w:val="005E464A"/>
    <w:rsid w:val="005E4E45"/>
    <w:rsid w:val="005E58F1"/>
    <w:rsid w:val="005E5AAE"/>
    <w:rsid w:val="005E6079"/>
    <w:rsid w:val="005E6172"/>
    <w:rsid w:val="005E64C9"/>
    <w:rsid w:val="005E6747"/>
    <w:rsid w:val="005E719A"/>
    <w:rsid w:val="005E75C9"/>
    <w:rsid w:val="005F0067"/>
    <w:rsid w:val="005F10FA"/>
    <w:rsid w:val="005F1102"/>
    <w:rsid w:val="005F3C52"/>
    <w:rsid w:val="005F42FA"/>
    <w:rsid w:val="005F6063"/>
    <w:rsid w:val="005F6071"/>
    <w:rsid w:val="005F67C2"/>
    <w:rsid w:val="005F690F"/>
    <w:rsid w:val="005F7172"/>
    <w:rsid w:val="005F7949"/>
    <w:rsid w:val="00601016"/>
    <w:rsid w:val="00601193"/>
    <w:rsid w:val="00601D4D"/>
    <w:rsid w:val="00603352"/>
    <w:rsid w:val="00604247"/>
    <w:rsid w:val="00605505"/>
    <w:rsid w:val="0060755B"/>
    <w:rsid w:val="00610217"/>
    <w:rsid w:val="00610BC5"/>
    <w:rsid w:val="00610E7D"/>
    <w:rsid w:val="0061105F"/>
    <w:rsid w:val="006115A3"/>
    <w:rsid w:val="0061387E"/>
    <w:rsid w:val="00615F86"/>
    <w:rsid w:val="00616085"/>
    <w:rsid w:val="006213C4"/>
    <w:rsid w:val="006230AB"/>
    <w:rsid w:val="00623CB4"/>
    <w:rsid w:val="0062461B"/>
    <w:rsid w:val="00624A5D"/>
    <w:rsid w:val="00624A7B"/>
    <w:rsid w:val="00625179"/>
    <w:rsid w:val="0062525B"/>
    <w:rsid w:val="006254E9"/>
    <w:rsid w:val="00625706"/>
    <w:rsid w:val="00625E74"/>
    <w:rsid w:val="006262AD"/>
    <w:rsid w:val="0062633A"/>
    <w:rsid w:val="00627276"/>
    <w:rsid w:val="00627293"/>
    <w:rsid w:val="006303DC"/>
    <w:rsid w:val="00631A6E"/>
    <w:rsid w:val="00632254"/>
    <w:rsid w:val="0063403E"/>
    <w:rsid w:val="00635089"/>
    <w:rsid w:val="0063567C"/>
    <w:rsid w:val="00635D56"/>
    <w:rsid w:val="006365EA"/>
    <w:rsid w:val="006367E9"/>
    <w:rsid w:val="00636BCE"/>
    <w:rsid w:val="0064037E"/>
    <w:rsid w:val="006403C9"/>
    <w:rsid w:val="00640489"/>
    <w:rsid w:val="00640510"/>
    <w:rsid w:val="00641C70"/>
    <w:rsid w:val="00641FCC"/>
    <w:rsid w:val="0064359F"/>
    <w:rsid w:val="00643C29"/>
    <w:rsid w:val="00643DC3"/>
    <w:rsid w:val="0064443E"/>
    <w:rsid w:val="006448CD"/>
    <w:rsid w:val="00644965"/>
    <w:rsid w:val="006450D1"/>
    <w:rsid w:val="0064579E"/>
    <w:rsid w:val="006459DE"/>
    <w:rsid w:val="0064652E"/>
    <w:rsid w:val="00646921"/>
    <w:rsid w:val="00647014"/>
    <w:rsid w:val="0064723B"/>
    <w:rsid w:val="006477AB"/>
    <w:rsid w:val="0065039D"/>
    <w:rsid w:val="0065047C"/>
    <w:rsid w:val="00650724"/>
    <w:rsid w:val="00651322"/>
    <w:rsid w:val="0065181F"/>
    <w:rsid w:val="00651E32"/>
    <w:rsid w:val="00653CA7"/>
    <w:rsid w:val="0065692D"/>
    <w:rsid w:val="00656C5F"/>
    <w:rsid w:val="006575BD"/>
    <w:rsid w:val="0066045D"/>
    <w:rsid w:val="00660C1D"/>
    <w:rsid w:val="00661BB7"/>
    <w:rsid w:val="00661E70"/>
    <w:rsid w:val="00662037"/>
    <w:rsid w:val="00662511"/>
    <w:rsid w:val="00663FEA"/>
    <w:rsid w:val="00664ECA"/>
    <w:rsid w:val="00665416"/>
    <w:rsid w:val="00665D21"/>
    <w:rsid w:val="0066660A"/>
    <w:rsid w:val="00666A88"/>
    <w:rsid w:val="006675E1"/>
    <w:rsid w:val="006677B9"/>
    <w:rsid w:val="00667E7A"/>
    <w:rsid w:val="00670487"/>
    <w:rsid w:val="00671983"/>
    <w:rsid w:val="0067251C"/>
    <w:rsid w:val="00672F38"/>
    <w:rsid w:val="006731DC"/>
    <w:rsid w:val="00673BE9"/>
    <w:rsid w:val="006741FA"/>
    <w:rsid w:val="00674F8B"/>
    <w:rsid w:val="00675DF1"/>
    <w:rsid w:val="00676D89"/>
    <w:rsid w:val="0067750B"/>
    <w:rsid w:val="00681CCF"/>
    <w:rsid w:val="00681F79"/>
    <w:rsid w:val="0068209B"/>
    <w:rsid w:val="0068214A"/>
    <w:rsid w:val="00682D40"/>
    <w:rsid w:val="00682DC5"/>
    <w:rsid w:val="00682F57"/>
    <w:rsid w:val="006834E3"/>
    <w:rsid w:val="006841BB"/>
    <w:rsid w:val="00684569"/>
    <w:rsid w:val="0068562F"/>
    <w:rsid w:val="006862B5"/>
    <w:rsid w:val="006903F9"/>
    <w:rsid w:val="006904B8"/>
    <w:rsid w:val="006904DB"/>
    <w:rsid w:val="0069060A"/>
    <w:rsid w:val="00691051"/>
    <w:rsid w:val="00692295"/>
    <w:rsid w:val="00692A06"/>
    <w:rsid w:val="006934BE"/>
    <w:rsid w:val="00693B84"/>
    <w:rsid w:val="00693C1C"/>
    <w:rsid w:val="00694BE1"/>
    <w:rsid w:val="00694CCE"/>
    <w:rsid w:val="00694EA8"/>
    <w:rsid w:val="00694F1B"/>
    <w:rsid w:val="00695FCD"/>
    <w:rsid w:val="0069611B"/>
    <w:rsid w:val="006968FC"/>
    <w:rsid w:val="00697882"/>
    <w:rsid w:val="006A0353"/>
    <w:rsid w:val="006A0D3A"/>
    <w:rsid w:val="006A2536"/>
    <w:rsid w:val="006A26BA"/>
    <w:rsid w:val="006A2C29"/>
    <w:rsid w:val="006A7A44"/>
    <w:rsid w:val="006A7DB8"/>
    <w:rsid w:val="006B0223"/>
    <w:rsid w:val="006B0E01"/>
    <w:rsid w:val="006B1081"/>
    <w:rsid w:val="006B11C8"/>
    <w:rsid w:val="006B1DCA"/>
    <w:rsid w:val="006B3C5E"/>
    <w:rsid w:val="006B47AE"/>
    <w:rsid w:val="006B4F13"/>
    <w:rsid w:val="006B5041"/>
    <w:rsid w:val="006B506B"/>
    <w:rsid w:val="006B6713"/>
    <w:rsid w:val="006B6F4F"/>
    <w:rsid w:val="006C0F04"/>
    <w:rsid w:val="006C1086"/>
    <w:rsid w:val="006C16C7"/>
    <w:rsid w:val="006C1A37"/>
    <w:rsid w:val="006C1B51"/>
    <w:rsid w:val="006C258A"/>
    <w:rsid w:val="006C619D"/>
    <w:rsid w:val="006C67AE"/>
    <w:rsid w:val="006C6DDD"/>
    <w:rsid w:val="006C6E83"/>
    <w:rsid w:val="006C7C6C"/>
    <w:rsid w:val="006D03F2"/>
    <w:rsid w:val="006D154D"/>
    <w:rsid w:val="006D1925"/>
    <w:rsid w:val="006D31AA"/>
    <w:rsid w:val="006D4109"/>
    <w:rsid w:val="006D4A71"/>
    <w:rsid w:val="006D51A5"/>
    <w:rsid w:val="006D51E7"/>
    <w:rsid w:val="006D642C"/>
    <w:rsid w:val="006D71E8"/>
    <w:rsid w:val="006E0146"/>
    <w:rsid w:val="006E154F"/>
    <w:rsid w:val="006E26BC"/>
    <w:rsid w:val="006E37B8"/>
    <w:rsid w:val="006E4505"/>
    <w:rsid w:val="006E519B"/>
    <w:rsid w:val="006E5536"/>
    <w:rsid w:val="006E6DDF"/>
    <w:rsid w:val="006E729D"/>
    <w:rsid w:val="006F032D"/>
    <w:rsid w:val="006F1E94"/>
    <w:rsid w:val="006F2A2D"/>
    <w:rsid w:val="006F3E2F"/>
    <w:rsid w:val="006F429C"/>
    <w:rsid w:val="006F5106"/>
    <w:rsid w:val="006F5721"/>
    <w:rsid w:val="006F6B01"/>
    <w:rsid w:val="006F6F8A"/>
    <w:rsid w:val="006F74B0"/>
    <w:rsid w:val="006F7912"/>
    <w:rsid w:val="007002E6"/>
    <w:rsid w:val="007017AA"/>
    <w:rsid w:val="00703418"/>
    <w:rsid w:val="0070368F"/>
    <w:rsid w:val="00703825"/>
    <w:rsid w:val="00703832"/>
    <w:rsid w:val="007042B4"/>
    <w:rsid w:val="007047F9"/>
    <w:rsid w:val="00704EFC"/>
    <w:rsid w:val="00705873"/>
    <w:rsid w:val="00705C39"/>
    <w:rsid w:val="007067BA"/>
    <w:rsid w:val="007073CA"/>
    <w:rsid w:val="00707949"/>
    <w:rsid w:val="007110EC"/>
    <w:rsid w:val="007117AA"/>
    <w:rsid w:val="00711B4A"/>
    <w:rsid w:val="00712B45"/>
    <w:rsid w:val="00712C59"/>
    <w:rsid w:val="0071385A"/>
    <w:rsid w:val="0071419D"/>
    <w:rsid w:val="007144AB"/>
    <w:rsid w:val="007151A5"/>
    <w:rsid w:val="007154C1"/>
    <w:rsid w:val="00715B20"/>
    <w:rsid w:val="00715E39"/>
    <w:rsid w:val="00716FF7"/>
    <w:rsid w:val="00717978"/>
    <w:rsid w:val="00717AE7"/>
    <w:rsid w:val="00717F4F"/>
    <w:rsid w:val="00717F93"/>
    <w:rsid w:val="00717FAE"/>
    <w:rsid w:val="007203D8"/>
    <w:rsid w:val="00721ABC"/>
    <w:rsid w:val="0072264E"/>
    <w:rsid w:val="00722EF1"/>
    <w:rsid w:val="00723055"/>
    <w:rsid w:val="00723281"/>
    <w:rsid w:val="00723577"/>
    <w:rsid w:val="0072421D"/>
    <w:rsid w:val="00725B1E"/>
    <w:rsid w:val="007268A0"/>
    <w:rsid w:val="007275E0"/>
    <w:rsid w:val="007276F9"/>
    <w:rsid w:val="00727D3D"/>
    <w:rsid w:val="007305D8"/>
    <w:rsid w:val="0073112E"/>
    <w:rsid w:val="007311C4"/>
    <w:rsid w:val="0073172B"/>
    <w:rsid w:val="007319DB"/>
    <w:rsid w:val="00731B56"/>
    <w:rsid w:val="00731CF8"/>
    <w:rsid w:val="00731D14"/>
    <w:rsid w:val="00731DCE"/>
    <w:rsid w:val="00731E9C"/>
    <w:rsid w:val="00731F3F"/>
    <w:rsid w:val="00732727"/>
    <w:rsid w:val="00734768"/>
    <w:rsid w:val="00736244"/>
    <w:rsid w:val="00741485"/>
    <w:rsid w:val="00741664"/>
    <w:rsid w:val="00742BEB"/>
    <w:rsid w:val="00743086"/>
    <w:rsid w:val="00743369"/>
    <w:rsid w:val="00743B51"/>
    <w:rsid w:val="00743C22"/>
    <w:rsid w:val="00743D7E"/>
    <w:rsid w:val="00743E6D"/>
    <w:rsid w:val="007457F6"/>
    <w:rsid w:val="00745E0E"/>
    <w:rsid w:val="007466B3"/>
    <w:rsid w:val="007469E4"/>
    <w:rsid w:val="0074785F"/>
    <w:rsid w:val="0074790F"/>
    <w:rsid w:val="00747BF7"/>
    <w:rsid w:val="00747F99"/>
    <w:rsid w:val="0075022A"/>
    <w:rsid w:val="00750B8D"/>
    <w:rsid w:val="0075208B"/>
    <w:rsid w:val="007522D3"/>
    <w:rsid w:val="00753180"/>
    <w:rsid w:val="0075346D"/>
    <w:rsid w:val="00755332"/>
    <w:rsid w:val="00755854"/>
    <w:rsid w:val="0075607D"/>
    <w:rsid w:val="00756F36"/>
    <w:rsid w:val="00760796"/>
    <w:rsid w:val="00761398"/>
    <w:rsid w:val="00762EEE"/>
    <w:rsid w:val="00763ACE"/>
    <w:rsid w:val="007643EB"/>
    <w:rsid w:val="007649DE"/>
    <w:rsid w:val="00765009"/>
    <w:rsid w:val="00765386"/>
    <w:rsid w:val="007653D0"/>
    <w:rsid w:val="007657DD"/>
    <w:rsid w:val="0076586B"/>
    <w:rsid w:val="00766107"/>
    <w:rsid w:val="00766C5B"/>
    <w:rsid w:val="0076735A"/>
    <w:rsid w:val="00767687"/>
    <w:rsid w:val="00770A58"/>
    <w:rsid w:val="0077124C"/>
    <w:rsid w:val="007713D0"/>
    <w:rsid w:val="00771EAA"/>
    <w:rsid w:val="00772063"/>
    <w:rsid w:val="0077210E"/>
    <w:rsid w:val="00772B1F"/>
    <w:rsid w:val="0077452F"/>
    <w:rsid w:val="00774608"/>
    <w:rsid w:val="0077507D"/>
    <w:rsid w:val="00776447"/>
    <w:rsid w:val="00776BDB"/>
    <w:rsid w:val="0078092E"/>
    <w:rsid w:val="007815AA"/>
    <w:rsid w:val="0078265D"/>
    <w:rsid w:val="00782D5D"/>
    <w:rsid w:val="007839C5"/>
    <w:rsid w:val="00783CC9"/>
    <w:rsid w:val="00784009"/>
    <w:rsid w:val="00785104"/>
    <w:rsid w:val="007860C9"/>
    <w:rsid w:val="0078785F"/>
    <w:rsid w:val="0079097A"/>
    <w:rsid w:val="00790E76"/>
    <w:rsid w:val="00791CF3"/>
    <w:rsid w:val="00791F64"/>
    <w:rsid w:val="007923CC"/>
    <w:rsid w:val="00792906"/>
    <w:rsid w:val="007929F0"/>
    <w:rsid w:val="00792E22"/>
    <w:rsid w:val="00793760"/>
    <w:rsid w:val="00794E03"/>
    <w:rsid w:val="0079570E"/>
    <w:rsid w:val="007959F1"/>
    <w:rsid w:val="0079750E"/>
    <w:rsid w:val="0079789D"/>
    <w:rsid w:val="007A062F"/>
    <w:rsid w:val="007A0A39"/>
    <w:rsid w:val="007A119F"/>
    <w:rsid w:val="007A1A1C"/>
    <w:rsid w:val="007A2A8A"/>
    <w:rsid w:val="007A3265"/>
    <w:rsid w:val="007A32B1"/>
    <w:rsid w:val="007A364E"/>
    <w:rsid w:val="007A3A49"/>
    <w:rsid w:val="007A4024"/>
    <w:rsid w:val="007A4C98"/>
    <w:rsid w:val="007A5E60"/>
    <w:rsid w:val="007A666D"/>
    <w:rsid w:val="007A6861"/>
    <w:rsid w:val="007A72CE"/>
    <w:rsid w:val="007B0530"/>
    <w:rsid w:val="007B05B0"/>
    <w:rsid w:val="007B0993"/>
    <w:rsid w:val="007B0A33"/>
    <w:rsid w:val="007B2433"/>
    <w:rsid w:val="007B4086"/>
    <w:rsid w:val="007B4505"/>
    <w:rsid w:val="007B4F2D"/>
    <w:rsid w:val="007B57E1"/>
    <w:rsid w:val="007B5F28"/>
    <w:rsid w:val="007B68AE"/>
    <w:rsid w:val="007B692E"/>
    <w:rsid w:val="007B78D7"/>
    <w:rsid w:val="007C01C1"/>
    <w:rsid w:val="007C01E3"/>
    <w:rsid w:val="007C0A59"/>
    <w:rsid w:val="007C0C29"/>
    <w:rsid w:val="007C1014"/>
    <w:rsid w:val="007C142E"/>
    <w:rsid w:val="007C151C"/>
    <w:rsid w:val="007C1570"/>
    <w:rsid w:val="007C1808"/>
    <w:rsid w:val="007C1E83"/>
    <w:rsid w:val="007C2D80"/>
    <w:rsid w:val="007C33EA"/>
    <w:rsid w:val="007C3F3E"/>
    <w:rsid w:val="007C478D"/>
    <w:rsid w:val="007D03F0"/>
    <w:rsid w:val="007D188D"/>
    <w:rsid w:val="007D4DE8"/>
    <w:rsid w:val="007D5742"/>
    <w:rsid w:val="007D5F65"/>
    <w:rsid w:val="007D606D"/>
    <w:rsid w:val="007D60DE"/>
    <w:rsid w:val="007D7833"/>
    <w:rsid w:val="007E11FE"/>
    <w:rsid w:val="007E1735"/>
    <w:rsid w:val="007E1D27"/>
    <w:rsid w:val="007E298F"/>
    <w:rsid w:val="007E2F63"/>
    <w:rsid w:val="007E33F2"/>
    <w:rsid w:val="007E35BA"/>
    <w:rsid w:val="007E4321"/>
    <w:rsid w:val="007E586F"/>
    <w:rsid w:val="007E64FC"/>
    <w:rsid w:val="007E6796"/>
    <w:rsid w:val="007E71BF"/>
    <w:rsid w:val="007E7338"/>
    <w:rsid w:val="007F030F"/>
    <w:rsid w:val="007F0A04"/>
    <w:rsid w:val="007F2179"/>
    <w:rsid w:val="007F256E"/>
    <w:rsid w:val="007F296A"/>
    <w:rsid w:val="007F3BBD"/>
    <w:rsid w:val="007F4324"/>
    <w:rsid w:val="007F4A72"/>
    <w:rsid w:val="007F6C07"/>
    <w:rsid w:val="007F6CBC"/>
    <w:rsid w:val="007F73AC"/>
    <w:rsid w:val="007F7492"/>
    <w:rsid w:val="00801109"/>
    <w:rsid w:val="00801EA2"/>
    <w:rsid w:val="0080229B"/>
    <w:rsid w:val="00803327"/>
    <w:rsid w:val="00804409"/>
    <w:rsid w:val="0080477D"/>
    <w:rsid w:val="00804EA4"/>
    <w:rsid w:val="008057BA"/>
    <w:rsid w:val="00805AAC"/>
    <w:rsid w:val="00805C4C"/>
    <w:rsid w:val="00806B06"/>
    <w:rsid w:val="008107DC"/>
    <w:rsid w:val="0081090F"/>
    <w:rsid w:val="00810C75"/>
    <w:rsid w:val="008119C4"/>
    <w:rsid w:val="00811E4D"/>
    <w:rsid w:val="008122E6"/>
    <w:rsid w:val="00812379"/>
    <w:rsid w:val="008137B8"/>
    <w:rsid w:val="00814C39"/>
    <w:rsid w:val="00815AC6"/>
    <w:rsid w:val="0081604C"/>
    <w:rsid w:val="008161BF"/>
    <w:rsid w:val="00816C15"/>
    <w:rsid w:val="00820C6B"/>
    <w:rsid w:val="0082106F"/>
    <w:rsid w:val="008213A9"/>
    <w:rsid w:val="00821F5D"/>
    <w:rsid w:val="00822221"/>
    <w:rsid w:val="0082228D"/>
    <w:rsid w:val="0082272F"/>
    <w:rsid w:val="00822CC2"/>
    <w:rsid w:val="00823A33"/>
    <w:rsid w:val="00825EB1"/>
    <w:rsid w:val="00827C65"/>
    <w:rsid w:val="00830857"/>
    <w:rsid w:val="0083208D"/>
    <w:rsid w:val="008320D2"/>
    <w:rsid w:val="0083453B"/>
    <w:rsid w:val="00834A9D"/>
    <w:rsid w:val="00834E27"/>
    <w:rsid w:val="00836552"/>
    <w:rsid w:val="00836BB8"/>
    <w:rsid w:val="0083749A"/>
    <w:rsid w:val="0083755E"/>
    <w:rsid w:val="008404D4"/>
    <w:rsid w:val="008408DA"/>
    <w:rsid w:val="008409D4"/>
    <w:rsid w:val="00841053"/>
    <w:rsid w:val="0084152A"/>
    <w:rsid w:val="0084240E"/>
    <w:rsid w:val="008457EC"/>
    <w:rsid w:val="00845823"/>
    <w:rsid w:val="00845A8A"/>
    <w:rsid w:val="00845C8D"/>
    <w:rsid w:val="00846385"/>
    <w:rsid w:val="00846391"/>
    <w:rsid w:val="00846612"/>
    <w:rsid w:val="008468F6"/>
    <w:rsid w:val="008501E9"/>
    <w:rsid w:val="00850469"/>
    <w:rsid w:val="00850D08"/>
    <w:rsid w:val="008514D0"/>
    <w:rsid w:val="008516C4"/>
    <w:rsid w:val="008530C4"/>
    <w:rsid w:val="008532A0"/>
    <w:rsid w:val="008537B3"/>
    <w:rsid w:val="00854064"/>
    <w:rsid w:val="008545F5"/>
    <w:rsid w:val="00855B2B"/>
    <w:rsid w:val="00855C10"/>
    <w:rsid w:val="00856144"/>
    <w:rsid w:val="008561E6"/>
    <w:rsid w:val="00856B1E"/>
    <w:rsid w:val="00857624"/>
    <w:rsid w:val="00857A14"/>
    <w:rsid w:val="00857AC2"/>
    <w:rsid w:val="008608B6"/>
    <w:rsid w:val="00860F95"/>
    <w:rsid w:val="0086155F"/>
    <w:rsid w:val="008615E2"/>
    <w:rsid w:val="00861B14"/>
    <w:rsid w:val="00861F92"/>
    <w:rsid w:val="00863C0A"/>
    <w:rsid w:val="00865568"/>
    <w:rsid w:val="00865A3B"/>
    <w:rsid w:val="00865B37"/>
    <w:rsid w:val="00865D14"/>
    <w:rsid w:val="008703DD"/>
    <w:rsid w:val="00870CAF"/>
    <w:rsid w:val="00870F89"/>
    <w:rsid w:val="008710C4"/>
    <w:rsid w:val="00871B2B"/>
    <w:rsid w:val="008724D7"/>
    <w:rsid w:val="0087306A"/>
    <w:rsid w:val="00873711"/>
    <w:rsid w:val="0087382C"/>
    <w:rsid w:val="00873BCD"/>
    <w:rsid w:val="00873DE4"/>
    <w:rsid w:val="008748A5"/>
    <w:rsid w:val="00875347"/>
    <w:rsid w:val="00875A19"/>
    <w:rsid w:val="00875DBD"/>
    <w:rsid w:val="00875F43"/>
    <w:rsid w:val="0087603E"/>
    <w:rsid w:val="0087620A"/>
    <w:rsid w:val="00876F1A"/>
    <w:rsid w:val="00877110"/>
    <w:rsid w:val="0088084F"/>
    <w:rsid w:val="00881B7D"/>
    <w:rsid w:val="00881C04"/>
    <w:rsid w:val="008833E1"/>
    <w:rsid w:val="008839B8"/>
    <w:rsid w:val="00883A59"/>
    <w:rsid w:val="008856D7"/>
    <w:rsid w:val="00886E43"/>
    <w:rsid w:val="0089036D"/>
    <w:rsid w:val="0089044D"/>
    <w:rsid w:val="00891063"/>
    <w:rsid w:val="00891B59"/>
    <w:rsid w:val="00892074"/>
    <w:rsid w:val="00892AC8"/>
    <w:rsid w:val="00894FD4"/>
    <w:rsid w:val="00896574"/>
    <w:rsid w:val="008968BA"/>
    <w:rsid w:val="00897CAD"/>
    <w:rsid w:val="008A0A8B"/>
    <w:rsid w:val="008A0B91"/>
    <w:rsid w:val="008A1275"/>
    <w:rsid w:val="008A2797"/>
    <w:rsid w:val="008A2B40"/>
    <w:rsid w:val="008A35F4"/>
    <w:rsid w:val="008A53D7"/>
    <w:rsid w:val="008A5432"/>
    <w:rsid w:val="008A6CFF"/>
    <w:rsid w:val="008B03A5"/>
    <w:rsid w:val="008B2A12"/>
    <w:rsid w:val="008B2CCE"/>
    <w:rsid w:val="008B4A96"/>
    <w:rsid w:val="008B5764"/>
    <w:rsid w:val="008B5B8F"/>
    <w:rsid w:val="008B6C41"/>
    <w:rsid w:val="008B6D1D"/>
    <w:rsid w:val="008B6D25"/>
    <w:rsid w:val="008B7A1D"/>
    <w:rsid w:val="008B7EE6"/>
    <w:rsid w:val="008C0576"/>
    <w:rsid w:val="008C11C3"/>
    <w:rsid w:val="008C182B"/>
    <w:rsid w:val="008C1D21"/>
    <w:rsid w:val="008C30E0"/>
    <w:rsid w:val="008C418C"/>
    <w:rsid w:val="008C6C1D"/>
    <w:rsid w:val="008C7166"/>
    <w:rsid w:val="008C74E5"/>
    <w:rsid w:val="008C7B73"/>
    <w:rsid w:val="008D0349"/>
    <w:rsid w:val="008D0531"/>
    <w:rsid w:val="008D1A83"/>
    <w:rsid w:val="008D2942"/>
    <w:rsid w:val="008D40F5"/>
    <w:rsid w:val="008D4E70"/>
    <w:rsid w:val="008D5FCC"/>
    <w:rsid w:val="008E00BB"/>
    <w:rsid w:val="008E16CF"/>
    <w:rsid w:val="008E1858"/>
    <w:rsid w:val="008E1972"/>
    <w:rsid w:val="008E2502"/>
    <w:rsid w:val="008E2D5A"/>
    <w:rsid w:val="008E3610"/>
    <w:rsid w:val="008E546E"/>
    <w:rsid w:val="008E54F2"/>
    <w:rsid w:val="008E5A38"/>
    <w:rsid w:val="008E6373"/>
    <w:rsid w:val="008E6DD5"/>
    <w:rsid w:val="008E6F49"/>
    <w:rsid w:val="008F09AD"/>
    <w:rsid w:val="008F09E2"/>
    <w:rsid w:val="008F0ACF"/>
    <w:rsid w:val="008F1F7D"/>
    <w:rsid w:val="008F2041"/>
    <w:rsid w:val="008F2085"/>
    <w:rsid w:val="008F3259"/>
    <w:rsid w:val="008F330E"/>
    <w:rsid w:val="008F374A"/>
    <w:rsid w:val="008F439F"/>
    <w:rsid w:val="008F4CC3"/>
    <w:rsid w:val="008F5013"/>
    <w:rsid w:val="008F6092"/>
    <w:rsid w:val="008F64E5"/>
    <w:rsid w:val="008F6E17"/>
    <w:rsid w:val="008F70EE"/>
    <w:rsid w:val="008F754C"/>
    <w:rsid w:val="009007A4"/>
    <w:rsid w:val="00900914"/>
    <w:rsid w:val="009018C1"/>
    <w:rsid w:val="00901E5D"/>
    <w:rsid w:val="0090213D"/>
    <w:rsid w:val="009027F3"/>
    <w:rsid w:val="0090281B"/>
    <w:rsid w:val="00902856"/>
    <w:rsid w:val="00902DF1"/>
    <w:rsid w:val="00902E0F"/>
    <w:rsid w:val="00903D17"/>
    <w:rsid w:val="009044D3"/>
    <w:rsid w:val="00905591"/>
    <w:rsid w:val="00906080"/>
    <w:rsid w:val="00907A56"/>
    <w:rsid w:val="00911724"/>
    <w:rsid w:val="00912D79"/>
    <w:rsid w:val="00912F97"/>
    <w:rsid w:val="00913C34"/>
    <w:rsid w:val="00914C72"/>
    <w:rsid w:val="009166AD"/>
    <w:rsid w:val="00916816"/>
    <w:rsid w:val="0091777F"/>
    <w:rsid w:val="009178C5"/>
    <w:rsid w:val="009200E6"/>
    <w:rsid w:val="00920DFF"/>
    <w:rsid w:val="00921D94"/>
    <w:rsid w:val="009226CA"/>
    <w:rsid w:val="0092286E"/>
    <w:rsid w:val="00923CD8"/>
    <w:rsid w:val="00924E20"/>
    <w:rsid w:val="009252B4"/>
    <w:rsid w:val="009264F1"/>
    <w:rsid w:val="009266C6"/>
    <w:rsid w:val="00927922"/>
    <w:rsid w:val="00927EC9"/>
    <w:rsid w:val="00930277"/>
    <w:rsid w:val="009308A0"/>
    <w:rsid w:val="00930CB0"/>
    <w:rsid w:val="009314C9"/>
    <w:rsid w:val="00931BB7"/>
    <w:rsid w:val="00931D75"/>
    <w:rsid w:val="00932FA8"/>
    <w:rsid w:val="00934C2D"/>
    <w:rsid w:val="009351F9"/>
    <w:rsid w:val="009358DD"/>
    <w:rsid w:val="00935BBD"/>
    <w:rsid w:val="00936AD8"/>
    <w:rsid w:val="00936E93"/>
    <w:rsid w:val="00936FC4"/>
    <w:rsid w:val="009371ED"/>
    <w:rsid w:val="009406E6"/>
    <w:rsid w:val="009437B9"/>
    <w:rsid w:val="009440F2"/>
    <w:rsid w:val="00944C39"/>
    <w:rsid w:val="009455CD"/>
    <w:rsid w:val="00945B38"/>
    <w:rsid w:val="00945C82"/>
    <w:rsid w:val="00946A37"/>
    <w:rsid w:val="00947358"/>
    <w:rsid w:val="009474EE"/>
    <w:rsid w:val="009504F1"/>
    <w:rsid w:val="00950A38"/>
    <w:rsid w:val="00951131"/>
    <w:rsid w:val="00951A19"/>
    <w:rsid w:val="00952E59"/>
    <w:rsid w:val="009541A1"/>
    <w:rsid w:val="009553EF"/>
    <w:rsid w:val="00955427"/>
    <w:rsid w:val="009554D8"/>
    <w:rsid w:val="009561E2"/>
    <w:rsid w:val="00956942"/>
    <w:rsid w:val="00956EE2"/>
    <w:rsid w:val="00957A17"/>
    <w:rsid w:val="00960F56"/>
    <w:rsid w:val="00961098"/>
    <w:rsid w:val="009615F1"/>
    <w:rsid w:val="00961A0A"/>
    <w:rsid w:val="00961EBE"/>
    <w:rsid w:val="0096266A"/>
    <w:rsid w:val="00962AC1"/>
    <w:rsid w:val="00963EA7"/>
    <w:rsid w:val="00964187"/>
    <w:rsid w:val="00964C0C"/>
    <w:rsid w:val="00965729"/>
    <w:rsid w:val="00966A08"/>
    <w:rsid w:val="00966EBA"/>
    <w:rsid w:val="00967D76"/>
    <w:rsid w:val="00970C93"/>
    <w:rsid w:val="00970D1A"/>
    <w:rsid w:val="009717A3"/>
    <w:rsid w:val="00972171"/>
    <w:rsid w:val="00972AA4"/>
    <w:rsid w:val="00972D94"/>
    <w:rsid w:val="00972EB8"/>
    <w:rsid w:val="009737AF"/>
    <w:rsid w:val="009741B9"/>
    <w:rsid w:val="009746CD"/>
    <w:rsid w:val="009748CA"/>
    <w:rsid w:val="00976514"/>
    <w:rsid w:val="0097718D"/>
    <w:rsid w:val="0098056C"/>
    <w:rsid w:val="00981175"/>
    <w:rsid w:val="00981939"/>
    <w:rsid w:val="0098199D"/>
    <w:rsid w:val="009826AF"/>
    <w:rsid w:val="00982777"/>
    <w:rsid w:val="009837BC"/>
    <w:rsid w:val="009843D3"/>
    <w:rsid w:val="00984828"/>
    <w:rsid w:val="0098526E"/>
    <w:rsid w:val="009855DB"/>
    <w:rsid w:val="00985C38"/>
    <w:rsid w:val="00985E0D"/>
    <w:rsid w:val="00986D25"/>
    <w:rsid w:val="00986D9B"/>
    <w:rsid w:val="0098782C"/>
    <w:rsid w:val="00987DEE"/>
    <w:rsid w:val="009908AE"/>
    <w:rsid w:val="0099198C"/>
    <w:rsid w:val="00992336"/>
    <w:rsid w:val="00992AD3"/>
    <w:rsid w:val="0099321C"/>
    <w:rsid w:val="00994221"/>
    <w:rsid w:val="0099484F"/>
    <w:rsid w:val="009955EE"/>
    <w:rsid w:val="00995910"/>
    <w:rsid w:val="00995AA5"/>
    <w:rsid w:val="00995B40"/>
    <w:rsid w:val="00995E24"/>
    <w:rsid w:val="00995F43"/>
    <w:rsid w:val="00995FD0"/>
    <w:rsid w:val="00996F4B"/>
    <w:rsid w:val="00996F9D"/>
    <w:rsid w:val="00997451"/>
    <w:rsid w:val="0099779D"/>
    <w:rsid w:val="009979C4"/>
    <w:rsid w:val="009A11B1"/>
    <w:rsid w:val="009A2A3C"/>
    <w:rsid w:val="009A2B60"/>
    <w:rsid w:val="009A2E6D"/>
    <w:rsid w:val="009A4EDB"/>
    <w:rsid w:val="009A6EE6"/>
    <w:rsid w:val="009A7101"/>
    <w:rsid w:val="009B0007"/>
    <w:rsid w:val="009B0CA0"/>
    <w:rsid w:val="009B0F07"/>
    <w:rsid w:val="009B1378"/>
    <w:rsid w:val="009B1391"/>
    <w:rsid w:val="009B1811"/>
    <w:rsid w:val="009B24C3"/>
    <w:rsid w:val="009B2639"/>
    <w:rsid w:val="009B26DC"/>
    <w:rsid w:val="009B2A1F"/>
    <w:rsid w:val="009B35EF"/>
    <w:rsid w:val="009B3F21"/>
    <w:rsid w:val="009B5661"/>
    <w:rsid w:val="009B7984"/>
    <w:rsid w:val="009C01B7"/>
    <w:rsid w:val="009C0813"/>
    <w:rsid w:val="009C1406"/>
    <w:rsid w:val="009C1A94"/>
    <w:rsid w:val="009C3F35"/>
    <w:rsid w:val="009C5370"/>
    <w:rsid w:val="009C5443"/>
    <w:rsid w:val="009C5C45"/>
    <w:rsid w:val="009C61BC"/>
    <w:rsid w:val="009C6CB7"/>
    <w:rsid w:val="009C6EEE"/>
    <w:rsid w:val="009C7054"/>
    <w:rsid w:val="009D1001"/>
    <w:rsid w:val="009D1ACB"/>
    <w:rsid w:val="009D247A"/>
    <w:rsid w:val="009D24D3"/>
    <w:rsid w:val="009D3748"/>
    <w:rsid w:val="009D376E"/>
    <w:rsid w:val="009D485F"/>
    <w:rsid w:val="009D4FE0"/>
    <w:rsid w:val="009D53F3"/>
    <w:rsid w:val="009D5412"/>
    <w:rsid w:val="009D7539"/>
    <w:rsid w:val="009E0082"/>
    <w:rsid w:val="009E115A"/>
    <w:rsid w:val="009E172F"/>
    <w:rsid w:val="009E1841"/>
    <w:rsid w:val="009E1F06"/>
    <w:rsid w:val="009E235B"/>
    <w:rsid w:val="009E2388"/>
    <w:rsid w:val="009E2DBF"/>
    <w:rsid w:val="009E2FF3"/>
    <w:rsid w:val="009E3597"/>
    <w:rsid w:val="009E4DE5"/>
    <w:rsid w:val="009E4FD3"/>
    <w:rsid w:val="009E54AA"/>
    <w:rsid w:val="009E5CBA"/>
    <w:rsid w:val="009E5F06"/>
    <w:rsid w:val="009E670A"/>
    <w:rsid w:val="009E6912"/>
    <w:rsid w:val="009E7EFD"/>
    <w:rsid w:val="009F03E5"/>
    <w:rsid w:val="009F0627"/>
    <w:rsid w:val="009F09F4"/>
    <w:rsid w:val="009F154E"/>
    <w:rsid w:val="009F1DCB"/>
    <w:rsid w:val="009F2071"/>
    <w:rsid w:val="009F2566"/>
    <w:rsid w:val="009F2CB3"/>
    <w:rsid w:val="009F42C5"/>
    <w:rsid w:val="009F4AC1"/>
    <w:rsid w:val="009F69D5"/>
    <w:rsid w:val="00A00AD2"/>
    <w:rsid w:val="00A02AE9"/>
    <w:rsid w:val="00A02C27"/>
    <w:rsid w:val="00A0683D"/>
    <w:rsid w:val="00A06E58"/>
    <w:rsid w:val="00A06F51"/>
    <w:rsid w:val="00A075FF"/>
    <w:rsid w:val="00A07763"/>
    <w:rsid w:val="00A07976"/>
    <w:rsid w:val="00A07A06"/>
    <w:rsid w:val="00A07A28"/>
    <w:rsid w:val="00A07A5F"/>
    <w:rsid w:val="00A07D18"/>
    <w:rsid w:val="00A1036E"/>
    <w:rsid w:val="00A11CCD"/>
    <w:rsid w:val="00A11CE1"/>
    <w:rsid w:val="00A122E8"/>
    <w:rsid w:val="00A1452D"/>
    <w:rsid w:val="00A16AA4"/>
    <w:rsid w:val="00A17A5F"/>
    <w:rsid w:val="00A20452"/>
    <w:rsid w:val="00A218BA"/>
    <w:rsid w:val="00A22972"/>
    <w:rsid w:val="00A23145"/>
    <w:rsid w:val="00A23A03"/>
    <w:rsid w:val="00A244FA"/>
    <w:rsid w:val="00A24807"/>
    <w:rsid w:val="00A24B62"/>
    <w:rsid w:val="00A250A5"/>
    <w:rsid w:val="00A252D2"/>
    <w:rsid w:val="00A25D2C"/>
    <w:rsid w:val="00A26E60"/>
    <w:rsid w:val="00A30941"/>
    <w:rsid w:val="00A30BA8"/>
    <w:rsid w:val="00A31247"/>
    <w:rsid w:val="00A32B04"/>
    <w:rsid w:val="00A32C88"/>
    <w:rsid w:val="00A33EB1"/>
    <w:rsid w:val="00A34081"/>
    <w:rsid w:val="00A340B1"/>
    <w:rsid w:val="00A34C6F"/>
    <w:rsid w:val="00A35132"/>
    <w:rsid w:val="00A355EE"/>
    <w:rsid w:val="00A37DC9"/>
    <w:rsid w:val="00A41DE1"/>
    <w:rsid w:val="00A422AD"/>
    <w:rsid w:val="00A43919"/>
    <w:rsid w:val="00A43AAF"/>
    <w:rsid w:val="00A440D4"/>
    <w:rsid w:val="00A44BA2"/>
    <w:rsid w:val="00A45AA8"/>
    <w:rsid w:val="00A45CD1"/>
    <w:rsid w:val="00A4632E"/>
    <w:rsid w:val="00A46655"/>
    <w:rsid w:val="00A5090E"/>
    <w:rsid w:val="00A512D7"/>
    <w:rsid w:val="00A52983"/>
    <w:rsid w:val="00A53851"/>
    <w:rsid w:val="00A55D6A"/>
    <w:rsid w:val="00A56473"/>
    <w:rsid w:val="00A5736D"/>
    <w:rsid w:val="00A5784E"/>
    <w:rsid w:val="00A60ED4"/>
    <w:rsid w:val="00A61221"/>
    <w:rsid w:val="00A61C56"/>
    <w:rsid w:val="00A62494"/>
    <w:rsid w:val="00A626BB"/>
    <w:rsid w:val="00A628C8"/>
    <w:rsid w:val="00A63045"/>
    <w:rsid w:val="00A63503"/>
    <w:rsid w:val="00A6559B"/>
    <w:rsid w:val="00A657E2"/>
    <w:rsid w:val="00A65ACE"/>
    <w:rsid w:val="00A6765C"/>
    <w:rsid w:val="00A676FF"/>
    <w:rsid w:val="00A6790E"/>
    <w:rsid w:val="00A67ED5"/>
    <w:rsid w:val="00A70AF8"/>
    <w:rsid w:val="00A71486"/>
    <w:rsid w:val="00A727D7"/>
    <w:rsid w:val="00A7339E"/>
    <w:rsid w:val="00A733CD"/>
    <w:rsid w:val="00A73D98"/>
    <w:rsid w:val="00A7419D"/>
    <w:rsid w:val="00A747E8"/>
    <w:rsid w:val="00A75156"/>
    <w:rsid w:val="00A757BC"/>
    <w:rsid w:val="00A758F9"/>
    <w:rsid w:val="00A75F73"/>
    <w:rsid w:val="00A764DE"/>
    <w:rsid w:val="00A81E8E"/>
    <w:rsid w:val="00A81F2B"/>
    <w:rsid w:val="00A82034"/>
    <w:rsid w:val="00A8237F"/>
    <w:rsid w:val="00A82910"/>
    <w:rsid w:val="00A8293E"/>
    <w:rsid w:val="00A83D8B"/>
    <w:rsid w:val="00A85393"/>
    <w:rsid w:val="00A854AA"/>
    <w:rsid w:val="00A85556"/>
    <w:rsid w:val="00A87126"/>
    <w:rsid w:val="00A876CD"/>
    <w:rsid w:val="00A927FD"/>
    <w:rsid w:val="00A932B7"/>
    <w:rsid w:val="00A93381"/>
    <w:rsid w:val="00A933F3"/>
    <w:rsid w:val="00A9388F"/>
    <w:rsid w:val="00A957F1"/>
    <w:rsid w:val="00A95992"/>
    <w:rsid w:val="00A95B9C"/>
    <w:rsid w:val="00A965FA"/>
    <w:rsid w:val="00AA0361"/>
    <w:rsid w:val="00AA0696"/>
    <w:rsid w:val="00AA1482"/>
    <w:rsid w:val="00AA2C35"/>
    <w:rsid w:val="00AA2C57"/>
    <w:rsid w:val="00AA3D2F"/>
    <w:rsid w:val="00AA50C9"/>
    <w:rsid w:val="00AA55AE"/>
    <w:rsid w:val="00AA55E1"/>
    <w:rsid w:val="00AA603E"/>
    <w:rsid w:val="00AA6A52"/>
    <w:rsid w:val="00AA7AA5"/>
    <w:rsid w:val="00AB15AB"/>
    <w:rsid w:val="00AB1BE9"/>
    <w:rsid w:val="00AB21C5"/>
    <w:rsid w:val="00AB2C1D"/>
    <w:rsid w:val="00AB35BF"/>
    <w:rsid w:val="00AB4641"/>
    <w:rsid w:val="00AB5712"/>
    <w:rsid w:val="00AB57C7"/>
    <w:rsid w:val="00AB62E9"/>
    <w:rsid w:val="00AB65AC"/>
    <w:rsid w:val="00AB6D2C"/>
    <w:rsid w:val="00AB79D1"/>
    <w:rsid w:val="00AC1255"/>
    <w:rsid w:val="00AC1505"/>
    <w:rsid w:val="00AC16C4"/>
    <w:rsid w:val="00AC33C8"/>
    <w:rsid w:val="00AC3B3A"/>
    <w:rsid w:val="00AC403F"/>
    <w:rsid w:val="00AC43FA"/>
    <w:rsid w:val="00AC4477"/>
    <w:rsid w:val="00AC7257"/>
    <w:rsid w:val="00AC7290"/>
    <w:rsid w:val="00AC79FC"/>
    <w:rsid w:val="00AD0673"/>
    <w:rsid w:val="00AD0FCF"/>
    <w:rsid w:val="00AD1310"/>
    <w:rsid w:val="00AD23E9"/>
    <w:rsid w:val="00AD33FE"/>
    <w:rsid w:val="00AD3E5A"/>
    <w:rsid w:val="00AD3F55"/>
    <w:rsid w:val="00AD4077"/>
    <w:rsid w:val="00AD4B47"/>
    <w:rsid w:val="00AD6201"/>
    <w:rsid w:val="00AE005B"/>
    <w:rsid w:val="00AE062D"/>
    <w:rsid w:val="00AE114F"/>
    <w:rsid w:val="00AE3952"/>
    <w:rsid w:val="00AE46AB"/>
    <w:rsid w:val="00AE561D"/>
    <w:rsid w:val="00AE57C6"/>
    <w:rsid w:val="00AE58C6"/>
    <w:rsid w:val="00AE66CF"/>
    <w:rsid w:val="00AE67AF"/>
    <w:rsid w:val="00AE6D52"/>
    <w:rsid w:val="00AF05F5"/>
    <w:rsid w:val="00AF0FE8"/>
    <w:rsid w:val="00AF10F2"/>
    <w:rsid w:val="00AF1C4B"/>
    <w:rsid w:val="00AF1CC4"/>
    <w:rsid w:val="00AF1F4D"/>
    <w:rsid w:val="00AF5BC0"/>
    <w:rsid w:val="00AF6340"/>
    <w:rsid w:val="00AF67F9"/>
    <w:rsid w:val="00AF7481"/>
    <w:rsid w:val="00B006C5"/>
    <w:rsid w:val="00B009A0"/>
    <w:rsid w:val="00B00DCB"/>
    <w:rsid w:val="00B011D1"/>
    <w:rsid w:val="00B01E0C"/>
    <w:rsid w:val="00B020D9"/>
    <w:rsid w:val="00B05666"/>
    <w:rsid w:val="00B1056C"/>
    <w:rsid w:val="00B1071D"/>
    <w:rsid w:val="00B10772"/>
    <w:rsid w:val="00B10827"/>
    <w:rsid w:val="00B10B43"/>
    <w:rsid w:val="00B114D3"/>
    <w:rsid w:val="00B12346"/>
    <w:rsid w:val="00B126C1"/>
    <w:rsid w:val="00B1285F"/>
    <w:rsid w:val="00B12A2A"/>
    <w:rsid w:val="00B14F9D"/>
    <w:rsid w:val="00B1602C"/>
    <w:rsid w:val="00B16190"/>
    <w:rsid w:val="00B164D8"/>
    <w:rsid w:val="00B17903"/>
    <w:rsid w:val="00B17B26"/>
    <w:rsid w:val="00B2100F"/>
    <w:rsid w:val="00B21447"/>
    <w:rsid w:val="00B21550"/>
    <w:rsid w:val="00B21A0B"/>
    <w:rsid w:val="00B21F81"/>
    <w:rsid w:val="00B22145"/>
    <w:rsid w:val="00B2229B"/>
    <w:rsid w:val="00B241E8"/>
    <w:rsid w:val="00B24A41"/>
    <w:rsid w:val="00B26182"/>
    <w:rsid w:val="00B31803"/>
    <w:rsid w:val="00B31835"/>
    <w:rsid w:val="00B348EA"/>
    <w:rsid w:val="00B36402"/>
    <w:rsid w:val="00B365E6"/>
    <w:rsid w:val="00B37AF2"/>
    <w:rsid w:val="00B37F5B"/>
    <w:rsid w:val="00B40A0D"/>
    <w:rsid w:val="00B40E4A"/>
    <w:rsid w:val="00B40F8E"/>
    <w:rsid w:val="00B412B2"/>
    <w:rsid w:val="00B43363"/>
    <w:rsid w:val="00B438F9"/>
    <w:rsid w:val="00B4421B"/>
    <w:rsid w:val="00B447AA"/>
    <w:rsid w:val="00B452DD"/>
    <w:rsid w:val="00B47C62"/>
    <w:rsid w:val="00B500D3"/>
    <w:rsid w:val="00B5015F"/>
    <w:rsid w:val="00B50735"/>
    <w:rsid w:val="00B5090A"/>
    <w:rsid w:val="00B50DD7"/>
    <w:rsid w:val="00B51E56"/>
    <w:rsid w:val="00B5471B"/>
    <w:rsid w:val="00B55E6F"/>
    <w:rsid w:val="00B564F9"/>
    <w:rsid w:val="00B572C1"/>
    <w:rsid w:val="00B57927"/>
    <w:rsid w:val="00B602CD"/>
    <w:rsid w:val="00B60C6D"/>
    <w:rsid w:val="00B60C8E"/>
    <w:rsid w:val="00B614F3"/>
    <w:rsid w:val="00B660A8"/>
    <w:rsid w:val="00B668B1"/>
    <w:rsid w:val="00B6766A"/>
    <w:rsid w:val="00B71664"/>
    <w:rsid w:val="00B71877"/>
    <w:rsid w:val="00B7193C"/>
    <w:rsid w:val="00B7458E"/>
    <w:rsid w:val="00B74F5B"/>
    <w:rsid w:val="00B76762"/>
    <w:rsid w:val="00B77320"/>
    <w:rsid w:val="00B7742E"/>
    <w:rsid w:val="00B8120B"/>
    <w:rsid w:val="00B82459"/>
    <w:rsid w:val="00B848E2"/>
    <w:rsid w:val="00B8575F"/>
    <w:rsid w:val="00B85C18"/>
    <w:rsid w:val="00B867C2"/>
    <w:rsid w:val="00B87BB0"/>
    <w:rsid w:val="00B90F73"/>
    <w:rsid w:val="00B923B8"/>
    <w:rsid w:val="00B9302B"/>
    <w:rsid w:val="00B9351B"/>
    <w:rsid w:val="00B935B8"/>
    <w:rsid w:val="00B97372"/>
    <w:rsid w:val="00B97CB5"/>
    <w:rsid w:val="00B97E76"/>
    <w:rsid w:val="00BA064D"/>
    <w:rsid w:val="00BA0EC8"/>
    <w:rsid w:val="00BA1160"/>
    <w:rsid w:val="00BA3D01"/>
    <w:rsid w:val="00BA437D"/>
    <w:rsid w:val="00BA61F1"/>
    <w:rsid w:val="00BA6B75"/>
    <w:rsid w:val="00BA765E"/>
    <w:rsid w:val="00BB0964"/>
    <w:rsid w:val="00BB0DC9"/>
    <w:rsid w:val="00BB0FBC"/>
    <w:rsid w:val="00BB236E"/>
    <w:rsid w:val="00BB2922"/>
    <w:rsid w:val="00BB2C68"/>
    <w:rsid w:val="00BB48C1"/>
    <w:rsid w:val="00BB59DC"/>
    <w:rsid w:val="00BB651B"/>
    <w:rsid w:val="00BB6D6C"/>
    <w:rsid w:val="00BB6DC4"/>
    <w:rsid w:val="00BB6E98"/>
    <w:rsid w:val="00BB7B49"/>
    <w:rsid w:val="00BB7D59"/>
    <w:rsid w:val="00BC0200"/>
    <w:rsid w:val="00BC0D97"/>
    <w:rsid w:val="00BC2CDD"/>
    <w:rsid w:val="00BC2FBD"/>
    <w:rsid w:val="00BC4CB4"/>
    <w:rsid w:val="00BC4CF4"/>
    <w:rsid w:val="00BC687D"/>
    <w:rsid w:val="00BC695F"/>
    <w:rsid w:val="00BC7F88"/>
    <w:rsid w:val="00BD16CB"/>
    <w:rsid w:val="00BD18CD"/>
    <w:rsid w:val="00BD1938"/>
    <w:rsid w:val="00BD2C18"/>
    <w:rsid w:val="00BD2EF8"/>
    <w:rsid w:val="00BD4577"/>
    <w:rsid w:val="00BD4CF7"/>
    <w:rsid w:val="00BD4E26"/>
    <w:rsid w:val="00BD5FC0"/>
    <w:rsid w:val="00BD6DE4"/>
    <w:rsid w:val="00BD70BF"/>
    <w:rsid w:val="00BD737F"/>
    <w:rsid w:val="00BD7A35"/>
    <w:rsid w:val="00BE18CA"/>
    <w:rsid w:val="00BE35E5"/>
    <w:rsid w:val="00BE47E9"/>
    <w:rsid w:val="00BE5A7D"/>
    <w:rsid w:val="00BE60A1"/>
    <w:rsid w:val="00BE724B"/>
    <w:rsid w:val="00BF01D4"/>
    <w:rsid w:val="00BF03FA"/>
    <w:rsid w:val="00BF0CA2"/>
    <w:rsid w:val="00BF0FDA"/>
    <w:rsid w:val="00BF1592"/>
    <w:rsid w:val="00BF2933"/>
    <w:rsid w:val="00BF32FF"/>
    <w:rsid w:val="00BF3319"/>
    <w:rsid w:val="00BF41C1"/>
    <w:rsid w:val="00BF57D4"/>
    <w:rsid w:val="00BF5AA6"/>
    <w:rsid w:val="00BF7E79"/>
    <w:rsid w:val="00C000E4"/>
    <w:rsid w:val="00C005AD"/>
    <w:rsid w:val="00C009B9"/>
    <w:rsid w:val="00C028CB"/>
    <w:rsid w:val="00C038D8"/>
    <w:rsid w:val="00C04CD2"/>
    <w:rsid w:val="00C059B4"/>
    <w:rsid w:val="00C07CD5"/>
    <w:rsid w:val="00C11AA3"/>
    <w:rsid w:val="00C11ACB"/>
    <w:rsid w:val="00C121DE"/>
    <w:rsid w:val="00C134BE"/>
    <w:rsid w:val="00C137BA"/>
    <w:rsid w:val="00C1420E"/>
    <w:rsid w:val="00C15CC8"/>
    <w:rsid w:val="00C167B6"/>
    <w:rsid w:val="00C16DD0"/>
    <w:rsid w:val="00C17AC3"/>
    <w:rsid w:val="00C17CDF"/>
    <w:rsid w:val="00C2036A"/>
    <w:rsid w:val="00C21011"/>
    <w:rsid w:val="00C219F5"/>
    <w:rsid w:val="00C21F2D"/>
    <w:rsid w:val="00C22C14"/>
    <w:rsid w:val="00C256C7"/>
    <w:rsid w:val="00C25EEB"/>
    <w:rsid w:val="00C261B1"/>
    <w:rsid w:val="00C262D1"/>
    <w:rsid w:val="00C267AD"/>
    <w:rsid w:val="00C279ED"/>
    <w:rsid w:val="00C30030"/>
    <w:rsid w:val="00C317B2"/>
    <w:rsid w:val="00C31B5D"/>
    <w:rsid w:val="00C31ED4"/>
    <w:rsid w:val="00C32071"/>
    <w:rsid w:val="00C32503"/>
    <w:rsid w:val="00C34474"/>
    <w:rsid w:val="00C34D66"/>
    <w:rsid w:val="00C3530A"/>
    <w:rsid w:val="00C35B39"/>
    <w:rsid w:val="00C36E83"/>
    <w:rsid w:val="00C36EF6"/>
    <w:rsid w:val="00C40508"/>
    <w:rsid w:val="00C4084E"/>
    <w:rsid w:val="00C40BD4"/>
    <w:rsid w:val="00C40C56"/>
    <w:rsid w:val="00C4121E"/>
    <w:rsid w:val="00C41408"/>
    <w:rsid w:val="00C42450"/>
    <w:rsid w:val="00C42CEA"/>
    <w:rsid w:val="00C43ECD"/>
    <w:rsid w:val="00C43F45"/>
    <w:rsid w:val="00C44D21"/>
    <w:rsid w:val="00C45AA5"/>
    <w:rsid w:val="00C45B6A"/>
    <w:rsid w:val="00C45E4B"/>
    <w:rsid w:val="00C46349"/>
    <w:rsid w:val="00C47F22"/>
    <w:rsid w:val="00C51CB5"/>
    <w:rsid w:val="00C51D8C"/>
    <w:rsid w:val="00C51FA2"/>
    <w:rsid w:val="00C52374"/>
    <w:rsid w:val="00C5328D"/>
    <w:rsid w:val="00C533A7"/>
    <w:rsid w:val="00C53FCC"/>
    <w:rsid w:val="00C549A4"/>
    <w:rsid w:val="00C54CC1"/>
    <w:rsid w:val="00C54F2D"/>
    <w:rsid w:val="00C55050"/>
    <w:rsid w:val="00C56B17"/>
    <w:rsid w:val="00C57443"/>
    <w:rsid w:val="00C57E4E"/>
    <w:rsid w:val="00C600B5"/>
    <w:rsid w:val="00C61930"/>
    <w:rsid w:val="00C61AC2"/>
    <w:rsid w:val="00C61AC5"/>
    <w:rsid w:val="00C61C35"/>
    <w:rsid w:val="00C62894"/>
    <w:rsid w:val="00C630D5"/>
    <w:rsid w:val="00C636C6"/>
    <w:rsid w:val="00C64019"/>
    <w:rsid w:val="00C64D59"/>
    <w:rsid w:val="00C65D10"/>
    <w:rsid w:val="00C669BB"/>
    <w:rsid w:val="00C66F65"/>
    <w:rsid w:val="00C67159"/>
    <w:rsid w:val="00C676A8"/>
    <w:rsid w:val="00C67DBF"/>
    <w:rsid w:val="00C70433"/>
    <w:rsid w:val="00C72BB7"/>
    <w:rsid w:val="00C74A76"/>
    <w:rsid w:val="00C76051"/>
    <w:rsid w:val="00C764A6"/>
    <w:rsid w:val="00C764E3"/>
    <w:rsid w:val="00C77329"/>
    <w:rsid w:val="00C7795A"/>
    <w:rsid w:val="00C80F36"/>
    <w:rsid w:val="00C8201B"/>
    <w:rsid w:val="00C830F0"/>
    <w:rsid w:val="00C83545"/>
    <w:rsid w:val="00C83EBA"/>
    <w:rsid w:val="00C8405F"/>
    <w:rsid w:val="00C84126"/>
    <w:rsid w:val="00C853FF"/>
    <w:rsid w:val="00C85805"/>
    <w:rsid w:val="00C8589A"/>
    <w:rsid w:val="00C85E66"/>
    <w:rsid w:val="00C867E8"/>
    <w:rsid w:val="00C86A28"/>
    <w:rsid w:val="00C87063"/>
    <w:rsid w:val="00C87B13"/>
    <w:rsid w:val="00C87BE5"/>
    <w:rsid w:val="00C91090"/>
    <w:rsid w:val="00C91099"/>
    <w:rsid w:val="00C9172C"/>
    <w:rsid w:val="00C91CC0"/>
    <w:rsid w:val="00C92008"/>
    <w:rsid w:val="00C95169"/>
    <w:rsid w:val="00C957F4"/>
    <w:rsid w:val="00C95D64"/>
    <w:rsid w:val="00C95E77"/>
    <w:rsid w:val="00C95E85"/>
    <w:rsid w:val="00C96637"/>
    <w:rsid w:val="00C96A7D"/>
    <w:rsid w:val="00C9703D"/>
    <w:rsid w:val="00C9732C"/>
    <w:rsid w:val="00C9776B"/>
    <w:rsid w:val="00CA0C1C"/>
    <w:rsid w:val="00CA0F33"/>
    <w:rsid w:val="00CA257B"/>
    <w:rsid w:val="00CA3107"/>
    <w:rsid w:val="00CA4401"/>
    <w:rsid w:val="00CA4A49"/>
    <w:rsid w:val="00CA56BB"/>
    <w:rsid w:val="00CA582E"/>
    <w:rsid w:val="00CA6007"/>
    <w:rsid w:val="00CA67A3"/>
    <w:rsid w:val="00CA7E64"/>
    <w:rsid w:val="00CB09C9"/>
    <w:rsid w:val="00CB1199"/>
    <w:rsid w:val="00CB3461"/>
    <w:rsid w:val="00CB37C7"/>
    <w:rsid w:val="00CB3CC8"/>
    <w:rsid w:val="00CB3D7B"/>
    <w:rsid w:val="00CB55DD"/>
    <w:rsid w:val="00CB5A9F"/>
    <w:rsid w:val="00CB5B8D"/>
    <w:rsid w:val="00CB6196"/>
    <w:rsid w:val="00CB62F8"/>
    <w:rsid w:val="00CB7399"/>
    <w:rsid w:val="00CB7532"/>
    <w:rsid w:val="00CB7721"/>
    <w:rsid w:val="00CC0D57"/>
    <w:rsid w:val="00CC126D"/>
    <w:rsid w:val="00CC14F1"/>
    <w:rsid w:val="00CC1662"/>
    <w:rsid w:val="00CC1FAF"/>
    <w:rsid w:val="00CC28AB"/>
    <w:rsid w:val="00CC29D7"/>
    <w:rsid w:val="00CC3A5D"/>
    <w:rsid w:val="00CC3F13"/>
    <w:rsid w:val="00CC58EE"/>
    <w:rsid w:val="00CC5D2A"/>
    <w:rsid w:val="00CC661B"/>
    <w:rsid w:val="00CD0924"/>
    <w:rsid w:val="00CD1F07"/>
    <w:rsid w:val="00CD22A7"/>
    <w:rsid w:val="00CD2F51"/>
    <w:rsid w:val="00CD3CD7"/>
    <w:rsid w:val="00CD4CAE"/>
    <w:rsid w:val="00CD5445"/>
    <w:rsid w:val="00CD5579"/>
    <w:rsid w:val="00CD5C16"/>
    <w:rsid w:val="00CD6389"/>
    <w:rsid w:val="00CD70AF"/>
    <w:rsid w:val="00CD7116"/>
    <w:rsid w:val="00CD767D"/>
    <w:rsid w:val="00CD7AB2"/>
    <w:rsid w:val="00CE05FD"/>
    <w:rsid w:val="00CE1B3F"/>
    <w:rsid w:val="00CE25AB"/>
    <w:rsid w:val="00CE265A"/>
    <w:rsid w:val="00CE271A"/>
    <w:rsid w:val="00CE3E83"/>
    <w:rsid w:val="00CE67E4"/>
    <w:rsid w:val="00CE6F6B"/>
    <w:rsid w:val="00CE7552"/>
    <w:rsid w:val="00CE7B6B"/>
    <w:rsid w:val="00CF08EB"/>
    <w:rsid w:val="00CF1521"/>
    <w:rsid w:val="00CF315C"/>
    <w:rsid w:val="00CF375E"/>
    <w:rsid w:val="00CF44D7"/>
    <w:rsid w:val="00CF76B7"/>
    <w:rsid w:val="00CF7728"/>
    <w:rsid w:val="00CF7853"/>
    <w:rsid w:val="00D00697"/>
    <w:rsid w:val="00D00AA9"/>
    <w:rsid w:val="00D00E98"/>
    <w:rsid w:val="00D0184C"/>
    <w:rsid w:val="00D023B1"/>
    <w:rsid w:val="00D04468"/>
    <w:rsid w:val="00D04A9E"/>
    <w:rsid w:val="00D04B16"/>
    <w:rsid w:val="00D05436"/>
    <w:rsid w:val="00D0581F"/>
    <w:rsid w:val="00D058C0"/>
    <w:rsid w:val="00D06739"/>
    <w:rsid w:val="00D073FE"/>
    <w:rsid w:val="00D07F2F"/>
    <w:rsid w:val="00D10070"/>
    <w:rsid w:val="00D10B29"/>
    <w:rsid w:val="00D10E92"/>
    <w:rsid w:val="00D11910"/>
    <w:rsid w:val="00D1195D"/>
    <w:rsid w:val="00D11BD2"/>
    <w:rsid w:val="00D13242"/>
    <w:rsid w:val="00D1381B"/>
    <w:rsid w:val="00D13F24"/>
    <w:rsid w:val="00D1573E"/>
    <w:rsid w:val="00D15D1B"/>
    <w:rsid w:val="00D15F13"/>
    <w:rsid w:val="00D1682C"/>
    <w:rsid w:val="00D16F37"/>
    <w:rsid w:val="00D17614"/>
    <w:rsid w:val="00D2106A"/>
    <w:rsid w:val="00D218AD"/>
    <w:rsid w:val="00D21F82"/>
    <w:rsid w:val="00D225C8"/>
    <w:rsid w:val="00D22FB1"/>
    <w:rsid w:val="00D244E7"/>
    <w:rsid w:val="00D257FA"/>
    <w:rsid w:val="00D26639"/>
    <w:rsid w:val="00D26D24"/>
    <w:rsid w:val="00D26FD6"/>
    <w:rsid w:val="00D2785E"/>
    <w:rsid w:val="00D336BC"/>
    <w:rsid w:val="00D34156"/>
    <w:rsid w:val="00D34A2A"/>
    <w:rsid w:val="00D34BB3"/>
    <w:rsid w:val="00D34C4B"/>
    <w:rsid w:val="00D350F3"/>
    <w:rsid w:val="00D36780"/>
    <w:rsid w:val="00D3700D"/>
    <w:rsid w:val="00D40DA9"/>
    <w:rsid w:val="00D438EA"/>
    <w:rsid w:val="00D45383"/>
    <w:rsid w:val="00D45D2F"/>
    <w:rsid w:val="00D46A48"/>
    <w:rsid w:val="00D46F45"/>
    <w:rsid w:val="00D46F51"/>
    <w:rsid w:val="00D47366"/>
    <w:rsid w:val="00D47E61"/>
    <w:rsid w:val="00D5059D"/>
    <w:rsid w:val="00D511F2"/>
    <w:rsid w:val="00D51993"/>
    <w:rsid w:val="00D519E3"/>
    <w:rsid w:val="00D530FF"/>
    <w:rsid w:val="00D534ED"/>
    <w:rsid w:val="00D53A03"/>
    <w:rsid w:val="00D53E2A"/>
    <w:rsid w:val="00D5465E"/>
    <w:rsid w:val="00D549CC"/>
    <w:rsid w:val="00D54F04"/>
    <w:rsid w:val="00D567A8"/>
    <w:rsid w:val="00D56AC1"/>
    <w:rsid w:val="00D56D8A"/>
    <w:rsid w:val="00D5749E"/>
    <w:rsid w:val="00D57A9C"/>
    <w:rsid w:val="00D57D26"/>
    <w:rsid w:val="00D57DDA"/>
    <w:rsid w:val="00D6026E"/>
    <w:rsid w:val="00D608BF"/>
    <w:rsid w:val="00D60E4D"/>
    <w:rsid w:val="00D6123F"/>
    <w:rsid w:val="00D616AE"/>
    <w:rsid w:val="00D61F8A"/>
    <w:rsid w:val="00D62287"/>
    <w:rsid w:val="00D626F4"/>
    <w:rsid w:val="00D642E0"/>
    <w:rsid w:val="00D64CC3"/>
    <w:rsid w:val="00D67474"/>
    <w:rsid w:val="00D67A96"/>
    <w:rsid w:val="00D70AA4"/>
    <w:rsid w:val="00D7226A"/>
    <w:rsid w:val="00D72BE1"/>
    <w:rsid w:val="00D73AEA"/>
    <w:rsid w:val="00D73C27"/>
    <w:rsid w:val="00D73E07"/>
    <w:rsid w:val="00D7483B"/>
    <w:rsid w:val="00D757BA"/>
    <w:rsid w:val="00D76118"/>
    <w:rsid w:val="00D76186"/>
    <w:rsid w:val="00D76216"/>
    <w:rsid w:val="00D779A0"/>
    <w:rsid w:val="00D82431"/>
    <w:rsid w:val="00D828F9"/>
    <w:rsid w:val="00D82943"/>
    <w:rsid w:val="00D82F60"/>
    <w:rsid w:val="00D83555"/>
    <w:rsid w:val="00D83AA7"/>
    <w:rsid w:val="00D84756"/>
    <w:rsid w:val="00D84B23"/>
    <w:rsid w:val="00D84C6E"/>
    <w:rsid w:val="00D86F54"/>
    <w:rsid w:val="00D877B9"/>
    <w:rsid w:val="00D900F7"/>
    <w:rsid w:val="00D9063A"/>
    <w:rsid w:val="00D9192D"/>
    <w:rsid w:val="00D91D7D"/>
    <w:rsid w:val="00D91E7A"/>
    <w:rsid w:val="00D947A8"/>
    <w:rsid w:val="00D951BD"/>
    <w:rsid w:val="00D955AA"/>
    <w:rsid w:val="00D95822"/>
    <w:rsid w:val="00D95B4B"/>
    <w:rsid w:val="00D9637C"/>
    <w:rsid w:val="00DA180E"/>
    <w:rsid w:val="00DA223B"/>
    <w:rsid w:val="00DA311C"/>
    <w:rsid w:val="00DA37C2"/>
    <w:rsid w:val="00DA4E54"/>
    <w:rsid w:val="00DA587C"/>
    <w:rsid w:val="00DA7332"/>
    <w:rsid w:val="00DA7FCE"/>
    <w:rsid w:val="00DB1382"/>
    <w:rsid w:val="00DB178B"/>
    <w:rsid w:val="00DB1C13"/>
    <w:rsid w:val="00DB1CF5"/>
    <w:rsid w:val="00DB1EAD"/>
    <w:rsid w:val="00DB2D8F"/>
    <w:rsid w:val="00DB3354"/>
    <w:rsid w:val="00DB4AD8"/>
    <w:rsid w:val="00DB56BD"/>
    <w:rsid w:val="00DB57C9"/>
    <w:rsid w:val="00DB5A5A"/>
    <w:rsid w:val="00DB6123"/>
    <w:rsid w:val="00DB63AC"/>
    <w:rsid w:val="00DB75BA"/>
    <w:rsid w:val="00DB7C15"/>
    <w:rsid w:val="00DB7D21"/>
    <w:rsid w:val="00DC0731"/>
    <w:rsid w:val="00DC0D6B"/>
    <w:rsid w:val="00DC3162"/>
    <w:rsid w:val="00DC39F1"/>
    <w:rsid w:val="00DC3E4C"/>
    <w:rsid w:val="00DC4668"/>
    <w:rsid w:val="00DC4996"/>
    <w:rsid w:val="00DC4C42"/>
    <w:rsid w:val="00DC56F7"/>
    <w:rsid w:val="00DC581F"/>
    <w:rsid w:val="00DC5873"/>
    <w:rsid w:val="00DC5C3C"/>
    <w:rsid w:val="00DC67C1"/>
    <w:rsid w:val="00DC6E2D"/>
    <w:rsid w:val="00DC7039"/>
    <w:rsid w:val="00DD1BEB"/>
    <w:rsid w:val="00DD243C"/>
    <w:rsid w:val="00DD42A4"/>
    <w:rsid w:val="00DD5CE2"/>
    <w:rsid w:val="00DD5E14"/>
    <w:rsid w:val="00DD5E71"/>
    <w:rsid w:val="00DD7334"/>
    <w:rsid w:val="00DD77EC"/>
    <w:rsid w:val="00DD7BA7"/>
    <w:rsid w:val="00DE06C6"/>
    <w:rsid w:val="00DE1647"/>
    <w:rsid w:val="00DE1B20"/>
    <w:rsid w:val="00DE1CF5"/>
    <w:rsid w:val="00DE36B2"/>
    <w:rsid w:val="00DE3748"/>
    <w:rsid w:val="00DE3DFB"/>
    <w:rsid w:val="00DE4062"/>
    <w:rsid w:val="00DE4833"/>
    <w:rsid w:val="00DE661C"/>
    <w:rsid w:val="00DE6A22"/>
    <w:rsid w:val="00DE77C9"/>
    <w:rsid w:val="00DE7E7D"/>
    <w:rsid w:val="00DF030B"/>
    <w:rsid w:val="00DF045D"/>
    <w:rsid w:val="00DF11DB"/>
    <w:rsid w:val="00DF308D"/>
    <w:rsid w:val="00DF5339"/>
    <w:rsid w:val="00DF5A4C"/>
    <w:rsid w:val="00DF5CEF"/>
    <w:rsid w:val="00DF7F0F"/>
    <w:rsid w:val="00E008AB"/>
    <w:rsid w:val="00E00AAE"/>
    <w:rsid w:val="00E01F5D"/>
    <w:rsid w:val="00E02383"/>
    <w:rsid w:val="00E0301D"/>
    <w:rsid w:val="00E03EEF"/>
    <w:rsid w:val="00E04F6D"/>
    <w:rsid w:val="00E05A10"/>
    <w:rsid w:val="00E05F93"/>
    <w:rsid w:val="00E06163"/>
    <w:rsid w:val="00E064EB"/>
    <w:rsid w:val="00E068CA"/>
    <w:rsid w:val="00E06F4E"/>
    <w:rsid w:val="00E0764E"/>
    <w:rsid w:val="00E10D82"/>
    <w:rsid w:val="00E11CEA"/>
    <w:rsid w:val="00E128F4"/>
    <w:rsid w:val="00E13598"/>
    <w:rsid w:val="00E138BE"/>
    <w:rsid w:val="00E14909"/>
    <w:rsid w:val="00E14F5C"/>
    <w:rsid w:val="00E150EF"/>
    <w:rsid w:val="00E151A3"/>
    <w:rsid w:val="00E17561"/>
    <w:rsid w:val="00E178A8"/>
    <w:rsid w:val="00E20551"/>
    <w:rsid w:val="00E20D67"/>
    <w:rsid w:val="00E212F2"/>
    <w:rsid w:val="00E22081"/>
    <w:rsid w:val="00E23347"/>
    <w:rsid w:val="00E2398A"/>
    <w:rsid w:val="00E23BC7"/>
    <w:rsid w:val="00E2490D"/>
    <w:rsid w:val="00E2522F"/>
    <w:rsid w:val="00E25658"/>
    <w:rsid w:val="00E25E9C"/>
    <w:rsid w:val="00E260A7"/>
    <w:rsid w:val="00E27211"/>
    <w:rsid w:val="00E27819"/>
    <w:rsid w:val="00E27AAB"/>
    <w:rsid w:val="00E30E8A"/>
    <w:rsid w:val="00E31101"/>
    <w:rsid w:val="00E31893"/>
    <w:rsid w:val="00E318DE"/>
    <w:rsid w:val="00E32F0B"/>
    <w:rsid w:val="00E33807"/>
    <w:rsid w:val="00E338FB"/>
    <w:rsid w:val="00E33DD1"/>
    <w:rsid w:val="00E35B01"/>
    <w:rsid w:val="00E35F31"/>
    <w:rsid w:val="00E36C9A"/>
    <w:rsid w:val="00E378A3"/>
    <w:rsid w:val="00E3793A"/>
    <w:rsid w:val="00E37B04"/>
    <w:rsid w:val="00E404BF"/>
    <w:rsid w:val="00E41225"/>
    <w:rsid w:val="00E41236"/>
    <w:rsid w:val="00E42039"/>
    <w:rsid w:val="00E420C8"/>
    <w:rsid w:val="00E42B16"/>
    <w:rsid w:val="00E43B05"/>
    <w:rsid w:val="00E44873"/>
    <w:rsid w:val="00E44CFB"/>
    <w:rsid w:val="00E44D37"/>
    <w:rsid w:val="00E44F35"/>
    <w:rsid w:val="00E45AD6"/>
    <w:rsid w:val="00E463A7"/>
    <w:rsid w:val="00E463E9"/>
    <w:rsid w:val="00E467FE"/>
    <w:rsid w:val="00E47407"/>
    <w:rsid w:val="00E47FAD"/>
    <w:rsid w:val="00E50286"/>
    <w:rsid w:val="00E50742"/>
    <w:rsid w:val="00E518BD"/>
    <w:rsid w:val="00E51E9E"/>
    <w:rsid w:val="00E5224D"/>
    <w:rsid w:val="00E52575"/>
    <w:rsid w:val="00E52C4F"/>
    <w:rsid w:val="00E54018"/>
    <w:rsid w:val="00E543AE"/>
    <w:rsid w:val="00E54D19"/>
    <w:rsid w:val="00E54D9C"/>
    <w:rsid w:val="00E55542"/>
    <w:rsid w:val="00E56E83"/>
    <w:rsid w:val="00E57F92"/>
    <w:rsid w:val="00E60FA6"/>
    <w:rsid w:val="00E61523"/>
    <w:rsid w:val="00E6199F"/>
    <w:rsid w:val="00E61C0C"/>
    <w:rsid w:val="00E61C2C"/>
    <w:rsid w:val="00E61E58"/>
    <w:rsid w:val="00E61E98"/>
    <w:rsid w:val="00E63772"/>
    <w:rsid w:val="00E637F9"/>
    <w:rsid w:val="00E63F22"/>
    <w:rsid w:val="00E6475B"/>
    <w:rsid w:val="00E64BA6"/>
    <w:rsid w:val="00E658A1"/>
    <w:rsid w:val="00E658E6"/>
    <w:rsid w:val="00E65B67"/>
    <w:rsid w:val="00E66200"/>
    <w:rsid w:val="00E66557"/>
    <w:rsid w:val="00E67EE5"/>
    <w:rsid w:val="00E717AE"/>
    <w:rsid w:val="00E71C4E"/>
    <w:rsid w:val="00E71D3A"/>
    <w:rsid w:val="00E72A36"/>
    <w:rsid w:val="00E742EC"/>
    <w:rsid w:val="00E745F3"/>
    <w:rsid w:val="00E7487D"/>
    <w:rsid w:val="00E74A52"/>
    <w:rsid w:val="00E7536A"/>
    <w:rsid w:val="00E75BBB"/>
    <w:rsid w:val="00E76C38"/>
    <w:rsid w:val="00E77269"/>
    <w:rsid w:val="00E774E2"/>
    <w:rsid w:val="00E8089C"/>
    <w:rsid w:val="00E80C60"/>
    <w:rsid w:val="00E822B1"/>
    <w:rsid w:val="00E82D77"/>
    <w:rsid w:val="00E82E0B"/>
    <w:rsid w:val="00E830D4"/>
    <w:rsid w:val="00E83ADA"/>
    <w:rsid w:val="00E842FF"/>
    <w:rsid w:val="00E85BD5"/>
    <w:rsid w:val="00E85C4B"/>
    <w:rsid w:val="00E86C40"/>
    <w:rsid w:val="00E86E41"/>
    <w:rsid w:val="00E87236"/>
    <w:rsid w:val="00E8774B"/>
    <w:rsid w:val="00E90ACB"/>
    <w:rsid w:val="00E90AD5"/>
    <w:rsid w:val="00E91BB0"/>
    <w:rsid w:val="00E9236B"/>
    <w:rsid w:val="00E92C88"/>
    <w:rsid w:val="00E93999"/>
    <w:rsid w:val="00E94159"/>
    <w:rsid w:val="00E94C67"/>
    <w:rsid w:val="00E94D20"/>
    <w:rsid w:val="00E95AE7"/>
    <w:rsid w:val="00EA02FE"/>
    <w:rsid w:val="00EA0FCE"/>
    <w:rsid w:val="00EA1210"/>
    <w:rsid w:val="00EA2257"/>
    <w:rsid w:val="00EA2D75"/>
    <w:rsid w:val="00EA4CA2"/>
    <w:rsid w:val="00EA5104"/>
    <w:rsid w:val="00EA7479"/>
    <w:rsid w:val="00EA77AE"/>
    <w:rsid w:val="00EA7CD6"/>
    <w:rsid w:val="00EB0C7F"/>
    <w:rsid w:val="00EB141A"/>
    <w:rsid w:val="00EB2FB2"/>
    <w:rsid w:val="00EB3508"/>
    <w:rsid w:val="00EB3A77"/>
    <w:rsid w:val="00EB3AC7"/>
    <w:rsid w:val="00EB3F4E"/>
    <w:rsid w:val="00EB4E43"/>
    <w:rsid w:val="00EB502A"/>
    <w:rsid w:val="00EB5177"/>
    <w:rsid w:val="00EB5EAB"/>
    <w:rsid w:val="00EB5F5F"/>
    <w:rsid w:val="00EB6248"/>
    <w:rsid w:val="00EB6356"/>
    <w:rsid w:val="00EB64AE"/>
    <w:rsid w:val="00EB65F7"/>
    <w:rsid w:val="00EB757D"/>
    <w:rsid w:val="00EB7EC1"/>
    <w:rsid w:val="00EC253B"/>
    <w:rsid w:val="00EC337F"/>
    <w:rsid w:val="00EC33DE"/>
    <w:rsid w:val="00EC37C8"/>
    <w:rsid w:val="00EC3C27"/>
    <w:rsid w:val="00EC46C3"/>
    <w:rsid w:val="00EC48E5"/>
    <w:rsid w:val="00EC5C2A"/>
    <w:rsid w:val="00EC647F"/>
    <w:rsid w:val="00EC683B"/>
    <w:rsid w:val="00EC69A3"/>
    <w:rsid w:val="00EC77DF"/>
    <w:rsid w:val="00ED0394"/>
    <w:rsid w:val="00ED0766"/>
    <w:rsid w:val="00ED0B6E"/>
    <w:rsid w:val="00ED13DF"/>
    <w:rsid w:val="00ED18A1"/>
    <w:rsid w:val="00ED1938"/>
    <w:rsid w:val="00ED2A61"/>
    <w:rsid w:val="00ED2BDB"/>
    <w:rsid w:val="00ED4936"/>
    <w:rsid w:val="00ED7143"/>
    <w:rsid w:val="00ED7E5E"/>
    <w:rsid w:val="00EE0D2E"/>
    <w:rsid w:val="00EE0DED"/>
    <w:rsid w:val="00EE2462"/>
    <w:rsid w:val="00EE2A35"/>
    <w:rsid w:val="00EE34CB"/>
    <w:rsid w:val="00EE3B32"/>
    <w:rsid w:val="00EE4BCC"/>
    <w:rsid w:val="00EE57DB"/>
    <w:rsid w:val="00EE5866"/>
    <w:rsid w:val="00EE60FA"/>
    <w:rsid w:val="00EE6E9C"/>
    <w:rsid w:val="00EF00C9"/>
    <w:rsid w:val="00EF0AD1"/>
    <w:rsid w:val="00EF0E8F"/>
    <w:rsid w:val="00EF1596"/>
    <w:rsid w:val="00EF1BE7"/>
    <w:rsid w:val="00EF1DA6"/>
    <w:rsid w:val="00EF3345"/>
    <w:rsid w:val="00EF3DB9"/>
    <w:rsid w:val="00EF5888"/>
    <w:rsid w:val="00EF6BEB"/>
    <w:rsid w:val="00EF6CC1"/>
    <w:rsid w:val="00EF72A8"/>
    <w:rsid w:val="00EF7904"/>
    <w:rsid w:val="00F003B9"/>
    <w:rsid w:val="00F00B24"/>
    <w:rsid w:val="00F00BDE"/>
    <w:rsid w:val="00F00FB6"/>
    <w:rsid w:val="00F035C0"/>
    <w:rsid w:val="00F046B0"/>
    <w:rsid w:val="00F06438"/>
    <w:rsid w:val="00F074FD"/>
    <w:rsid w:val="00F102CB"/>
    <w:rsid w:val="00F12D4D"/>
    <w:rsid w:val="00F134DC"/>
    <w:rsid w:val="00F134DD"/>
    <w:rsid w:val="00F1351F"/>
    <w:rsid w:val="00F14CDB"/>
    <w:rsid w:val="00F1518A"/>
    <w:rsid w:val="00F15417"/>
    <w:rsid w:val="00F15545"/>
    <w:rsid w:val="00F16AB7"/>
    <w:rsid w:val="00F17F8A"/>
    <w:rsid w:val="00F20E2F"/>
    <w:rsid w:val="00F20E3C"/>
    <w:rsid w:val="00F21E08"/>
    <w:rsid w:val="00F22140"/>
    <w:rsid w:val="00F2251C"/>
    <w:rsid w:val="00F225EE"/>
    <w:rsid w:val="00F227D9"/>
    <w:rsid w:val="00F23C6D"/>
    <w:rsid w:val="00F24478"/>
    <w:rsid w:val="00F24555"/>
    <w:rsid w:val="00F24D86"/>
    <w:rsid w:val="00F24F67"/>
    <w:rsid w:val="00F26012"/>
    <w:rsid w:val="00F265C0"/>
    <w:rsid w:val="00F2696E"/>
    <w:rsid w:val="00F26990"/>
    <w:rsid w:val="00F27227"/>
    <w:rsid w:val="00F27256"/>
    <w:rsid w:val="00F30C19"/>
    <w:rsid w:val="00F33A93"/>
    <w:rsid w:val="00F34851"/>
    <w:rsid w:val="00F34AC3"/>
    <w:rsid w:val="00F35B55"/>
    <w:rsid w:val="00F3715C"/>
    <w:rsid w:val="00F37C29"/>
    <w:rsid w:val="00F40C3D"/>
    <w:rsid w:val="00F41898"/>
    <w:rsid w:val="00F4252F"/>
    <w:rsid w:val="00F42E3A"/>
    <w:rsid w:val="00F43C45"/>
    <w:rsid w:val="00F44064"/>
    <w:rsid w:val="00F45016"/>
    <w:rsid w:val="00F467E5"/>
    <w:rsid w:val="00F47051"/>
    <w:rsid w:val="00F47440"/>
    <w:rsid w:val="00F51675"/>
    <w:rsid w:val="00F51E04"/>
    <w:rsid w:val="00F52056"/>
    <w:rsid w:val="00F52F3B"/>
    <w:rsid w:val="00F534BD"/>
    <w:rsid w:val="00F53DB8"/>
    <w:rsid w:val="00F54C08"/>
    <w:rsid w:val="00F54E86"/>
    <w:rsid w:val="00F54EAD"/>
    <w:rsid w:val="00F551CE"/>
    <w:rsid w:val="00F55225"/>
    <w:rsid w:val="00F55EC2"/>
    <w:rsid w:val="00F56051"/>
    <w:rsid w:val="00F561A5"/>
    <w:rsid w:val="00F5658B"/>
    <w:rsid w:val="00F56C9C"/>
    <w:rsid w:val="00F60A81"/>
    <w:rsid w:val="00F620C7"/>
    <w:rsid w:val="00F625B1"/>
    <w:rsid w:val="00F64051"/>
    <w:rsid w:val="00F65687"/>
    <w:rsid w:val="00F65F96"/>
    <w:rsid w:val="00F66354"/>
    <w:rsid w:val="00F66ADA"/>
    <w:rsid w:val="00F67BC8"/>
    <w:rsid w:val="00F70200"/>
    <w:rsid w:val="00F704D9"/>
    <w:rsid w:val="00F707DD"/>
    <w:rsid w:val="00F709FA"/>
    <w:rsid w:val="00F70EB9"/>
    <w:rsid w:val="00F70EF0"/>
    <w:rsid w:val="00F72645"/>
    <w:rsid w:val="00F740A4"/>
    <w:rsid w:val="00F758E3"/>
    <w:rsid w:val="00F75A3E"/>
    <w:rsid w:val="00F76854"/>
    <w:rsid w:val="00F769CE"/>
    <w:rsid w:val="00F76CF9"/>
    <w:rsid w:val="00F773BC"/>
    <w:rsid w:val="00F77A4F"/>
    <w:rsid w:val="00F82511"/>
    <w:rsid w:val="00F82F64"/>
    <w:rsid w:val="00F8358C"/>
    <w:rsid w:val="00F8365B"/>
    <w:rsid w:val="00F837E5"/>
    <w:rsid w:val="00F83922"/>
    <w:rsid w:val="00F856CF"/>
    <w:rsid w:val="00F85B11"/>
    <w:rsid w:val="00F85D2D"/>
    <w:rsid w:val="00F8638D"/>
    <w:rsid w:val="00F863BD"/>
    <w:rsid w:val="00F86C8F"/>
    <w:rsid w:val="00F9083D"/>
    <w:rsid w:val="00F90DF0"/>
    <w:rsid w:val="00F90E61"/>
    <w:rsid w:val="00F9170F"/>
    <w:rsid w:val="00F91C45"/>
    <w:rsid w:val="00F92655"/>
    <w:rsid w:val="00F927C3"/>
    <w:rsid w:val="00F92936"/>
    <w:rsid w:val="00F9426B"/>
    <w:rsid w:val="00F95612"/>
    <w:rsid w:val="00FA00CE"/>
    <w:rsid w:val="00FA1E0A"/>
    <w:rsid w:val="00FA21F6"/>
    <w:rsid w:val="00FA2B4B"/>
    <w:rsid w:val="00FA2DBD"/>
    <w:rsid w:val="00FA2EB4"/>
    <w:rsid w:val="00FA2EE4"/>
    <w:rsid w:val="00FA3891"/>
    <w:rsid w:val="00FA398D"/>
    <w:rsid w:val="00FA3CAE"/>
    <w:rsid w:val="00FA47BC"/>
    <w:rsid w:val="00FA5458"/>
    <w:rsid w:val="00FA6F84"/>
    <w:rsid w:val="00FA72FE"/>
    <w:rsid w:val="00FA7885"/>
    <w:rsid w:val="00FB2879"/>
    <w:rsid w:val="00FB2928"/>
    <w:rsid w:val="00FB2FAE"/>
    <w:rsid w:val="00FB34B4"/>
    <w:rsid w:val="00FB48AB"/>
    <w:rsid w:val="00FB4FF0"/>
    <w:rsid w:val="00FB5274"/>
    <w:rsid w:val="00FB7392"/>
    <w:rsid w:val="00FB7AEE"/>
    <w:rsid w:val="00FB7EA7"/>
    <w:rsid w:val="00FB7F85"/>
    <w:rsid w:val="00FC027E"/>
    <w:rsid w:val="00FC0530"/>
    <w:rsid w:val="00FC17D1"/>
    <w:rsid w:val="00FC27D1"/>
    <w:rsid w:val="00FC2AD6"/>
    <w:rsid w:val="00FC30A0"/>
    <w:rsid w:val="00FC3E53"/>
    <w:rsid w:val="00FC4069"/>
    <w:rsid w:val="00FC657E"/>
    <w:rsid w:val="00FC6707"/>
    <w:rsid w:val="00FC6804"/>
    <w:rsid w:val="00FD0B3D"/>
    <w:rsid w:val="00FD0CFA"/>
    <w:rsid w:val="00FD30E3"/>
    <w:rsid w:val="00FD35EC"/>
    <w:rsid w:val="00FD45B6"/>
    <w:rsid w:val="00FD49BC"/>
    <w:rsid w:val="00FD563C"/>
    <w:rsid w:val="00FD579F"/>
    <w:rsid w:val="00FD5BC2"/>
    <w:rsid w:val="00FD6D5B"/>
    <w:rsid w:val="00FE0408"/>
    <w:rsid w:val="00FE1D6E"/>
    <w:rsid w:val="00FE21E5"/>
    <w:rsid w:val="00FE2C48"/>
    <w:rsid w:val="00FE340A"/>
    <w:rsid w:val="00FE366F"/>
    <w:rsid w:val="00FE38DB"/>
    <w:rsid w:val="00FE47D1"/>
    <w:rsid w:val="00FE4EFF"/>
    <w:rsid w:val="00FE5128"/>
    <w:rsid w:val="00FE5162"/>
    <w:rsid w:val="00FE5344"/>
    <w:rsid w:val="00FE548B"/>
    <w:rsid w:val="00FE5509"/>
    <w:rsid w:val="00FE5B2A"/>
    <w:rsid w:val="00FE5FEE"/>
    <w:rsid w:val="00FE655D"/>
    <w:rsid w:val="00FE693A"/>
    <w:rsid w:val="00FE72F1"/>
    <w:rsid w:val="00FE7348"/>
    <w:rsid w:val="00FF121B"/>
    <w:rsid w:val="00FF1474"/>
    <w:rsid w:val="00FF1F0D"/>
    <w:rsid w:val="00FF2FD5"/>
    <w:rsid w:val="00FF4AA2"/>
    <w:rsid w:val="00FF6165"/>
    <w:rsid w:val="00FF6F1C"/>
    <w:rsid w:val="00FF7D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55ED482"/>
  <w14:defaultImageDpi w14:val="300"/>
  <w15:docId w15:val="{197797C4-B804-3C44-9395-5CBAEEB27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heme="minorEastAsia" w:hAnsi="Times" w:cs="Times New Roman"/>
        <w:color w:val="00000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32FA8"/>
    <w:pPr>
      <w:spacing w:before="100" w:beforeAutospacing="1" w:after="100" w:afterAutospacing="1"/>
      <w:outlineLvl w:val="0"/>
    </w:pPr>
    <w:rPr>
      <w:rFonts w:ascii="Times New Roman" w:hAnsi="Times New Roman"/>
      <w:b/>
      <w:bCs/>
      <w:color w:val="auto"/>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6E59"/>
    <w:pPr>
      <w:ind w:left="720"/>
      <w:contextualSpacing/>
    </w:pPr>
  </w:style>
  <w:style w:type="paragraph" w:styleId="FootnoteText">
    <w:name w:val="footnote text"/>
    <w:basedOn w:val="Normal"/>
    <w:link w:val="FootnoteTextChar"/>
    <w:uiPriority w:val="99"/>
    <w:semiHidden/>
    <w:unhideWhenUsed/>
    <w:rsid w:val="00AA55E1"/>
    <w:rPr>
      <w:sz w:val="20"/>
      <w:szCs w:val="20"/>
    </w:rPr>
  </w:style>
  <w:style w:type="character" w:customStyle="1" w:styleId="FootnoteTextChar">
    <w:name w:val="Footnote Text Char"/>
    <w:basedOn w:val="DefaultParagraphFont"/>
    <w:link w:val="FootnoteText"/>
    <w:uiPriority w:val="99"/>
    <w:semiHidden/>
    <w:rsid w:val="00AA55E1"/>
    <w:rPr>
      <w:sz w:val="20"/>
      <w:szCs w:val="20"/>
    </w:rPr>
  </w:style>
  <w:style w:type="character" w:styleId="FootnoteReference">
    <w:name w:val="footnote reference"/>
    <w:basedOn w:val="DefaultParagraphFont"/>
    <w:uiPriority w:val="99"/>
    <w:semiHidden/>
    <w:unhideWhenUsed/>
    <w:rsid w:val="00AA55E1"/>
    <w:rPr>
      <w:vertAlign w:val="superscript"/>
    </w:rPr>
  </w:style>
  <w:style w:type="character" w:styleId="CommentReference">
    <w:name w:val="annotation reference"/>
    <w:basedOn w:val="DefaultParagraphFont"/>
    <w:uiPriority w:val="99"/>
    <w:semiHidden/>
    <w:unhideWhenUsed/>
    <w:rsid w:val="00F17F8A"/>
    <w:rPr>
      <w:sz w:val="16"/>
      <w:szCs w:val="16"/>
    </w:rPr>
  </w:style>
  <w:style w:type="paragraph" w:styleId="CommentText">
    <w:name w:val="annotation text"/>
    <w:basedOn w:val="Normal"/>
    <w:link w:val="CommentTextChar"/>
    <w:uiPriority w:val="99"/>
    <w:unhideWhenUsed/>
    <w:rsid w:val="00F17F8A"/>
    <w:rPr>
      <w:sz w:val="20"/>
      <w:szCs w:val="20"/>
    </w:rPr>
  </w:style>
  <w:style w:type="character" w:customStyle="1" w:styleId="CommentTextChar">
    <w:name w:val="Comment Text Char"/>
    <w:basedOn w:val="DefaultParagraphFont"/>
    <w:link w:val="CommentText"/>
    <w:uiPriority w:val="99"/>
    <w:rsid w:val="00F17F8A"/>
    <w:rPr>
      <w:sz w:val="20"/>
      <w:szCs w:val="20"/>
    </w:rPr>
  </w:style>
  <w:style w:type="paragraph" w:styleId="CommentSubject">
    <w:name w:val="annotation subject"/>
    <w:basedOn w:val="CommentText"/>
    <w:next w:val="CommentText"/>
    <w:link w:val="CommentSubjectChar"/>
    <w:uiPriority w:val="99"/>
    <w:semiHidden/>
    <w:unhideWhenUsed/>
    <w:rsid w:val="00F17F8A"/>
    <w:rPr>
      <w:b/>
      <w:bCs/>
    </w:rPr>
  </w:style>
  <w:style w:type="character" w:customStyle="1" w:styleId="CommentSubjectChar">
    <w:name w:val="Comment Subject Char"/>
    <w:basedOn w:val="CommentTextChar"/>
    <w:link w:val="CommentSubject"/>
    <w:uiPriority w:val="99"/>
    <w:semiHidden/>
    <w:rsid w:val="00F17F8A"/>
    <w:rPr>
      <w:b/>
      <w:bCs/>
      <w:sz w:val="20"/>
      <w:szCs w:val="20"/>
    </w:rPr>
  </w:style>
  <w:style w:type="paragraph" w:styleId="BalloonText">
    <w:name w:val="Balloon Text"/>
    <w:basedOn w:val="Normal"/>
    <w:link w:val="BalloonTextChar"/>
    <w:uiPriority w:val="99"/>
    <w:semiHidden/>
    <w:unhideWhenUsed/>
    <w:rsid w:val="00F17F8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17F8A"/>
    <w:rPr>
      <w:rFonts w:ascii="Times New Roman" w:hAnsi="Times New Roman"/>
      <w:sz w:val="18"/>
      <w:szCs w:val="18"/>
    </w:rPr>
  </w:style>
  <w:style w:type="character" w:styleId="EndnoteReference">
    <w:name w:val="endnote reference"/>
    <w:basedOn w:val="DefaultParagraphFont"/>
    <w:uiPriority w:val="99"/>
    <w:semiHidden/>
    <w:unhideWhenUsed/>
    <w:rsid w:val="00D47366"/>
    <w:rPr>
      <w:vertAlign w:val="superscript"/>
    </w:rPr>
  </w:style>
  <w:style w:type="paragraph" w:styleId="Revision">
    <w:name w:val="Revision"/>
    <w:hidden/>
    <w:uiPriority w:val="99"/>
    <w:semiHidden/>
    <w:rsid w:val="00662037"/>
  </w:style>
  <w:style w:type="character" w:customStyle="1" w:styleId="apple-converted-space">
    <w:name w:val="apple-converted-space"/>
    <w:basedOn w:val="DefaultParagraphFont"/>
    <w:rsid w:val="004E03A7"/>
  </w:style>
  <w:style w:type="character" w:styleId="LineNumber">
    <w:name w:val="line number"/>
    <w:basedOn w:val="DefaultParagraphFont"/>
    <w:uiPriority w:val="99"/>
    <w:semiHidden/>
    <w:unhideWhenUsed/>
    <w:rsid w:val="006D51E7"/>
  </w:style>
  <w:style w:type="character" w:customStyle="1" w:styleId="Heading1Char">
    <w:name w:val="Heading 1 Char"/>
    <w:basedOn w:val="DefaultParagraphFont"/>
    <w:link w:val="Heading1"/>
    <w:uiPriority w:val="9"/>
    <w:rsid w:val="00932FA8"/>
    <w:rPr>
      <w:rFonts w:ascii="Times New Roman" w:hAnsi="Times New Roman"/>
      <w:b/>
      <w:bCs/>
      <w:color w:val="auto"/>
      <w:kern w:val="36"/>
      <w:sz w:val="48"/>
      <w:szCs w:val="48"/>
    </w:rPr>
  </w:style>
  <w:style w:type="paragraph" w:styleId="NormalWeb">
    <w:name w:val="Normal (Web)"/>
    <w:basedOn w:val="Normal"/>
    <w:uiPriority w:val="99"/>
    <w:semiHidden/>
    <w:unhideWhenUsed/>
    <w:rsid w:val="00932FA8"/>
    <w:pPr>
      <w:spacing w:before="100" w:beforeAutospacing="1" w:after="100" w:afterAutospacing="1"/>
    </w:pPr>
    <w:rPr>
      <w:rFonts w:ascii="Times New Roman" w:hAnsi="Times New Roman"/>
      <w:color w:val="auto"/>
      <w:sz w:val="20"/>
      <w:szCs w:val="20"/>
    </w:rPr>
  </w:style>
  <w:style w:type="character" w:styleId="Emphasis">
    <w:name w:val="Emphasis"/>
    <w:basedOn w:val="DefaultParagraphFont"/>
    <w:uiPriority w:val="20"/>
    <w:qFormat/>
    <w:rsid w:val="00932FA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69732">
      <w:bodyDiv w:val="1"/>
      <w:marLeft w:val="0"/>
      <w:marRight w:val="0"/>
      <w:marTop w:val="0"/>
      <w:marBottom w:val="0"/>
      <w:divBdr>
        <w:top w:val="none" w:sz="0" w:space="0" w:color="auto"/>
        <w:left w:val="none" w:sz="0" w:space="0" w:color="auto"/>
        <w:bottom w:val="none" w:sz="0" w:space="0" w:color="auto"/>
        <w:right w:val="none" w:sz="0" w:space="0" w:color="auto"/>
      </w:divBdr>
    </w:div>
    <w:div w:id="107967363">
      <w:bodyDiv w:val="1"/>
      <w:marLeft w:val="0"/>
      <w:marRight w:val="0"/>
      <w:marTop w:val="0"/>
      <w:marBottom w:val="0"/>
      <w:divBdr>
        <w:top w:val="none" w:sz="0" w:space="0" w:color="auto"/>
        <w:left w:val="none" w:sz="0" w:space="0" w:color="auto"/>
        <w:bottom w:val="none" w:sz="0" w:space="0" w:color="auto"/>
        <w:right w:val="none" w:sz="0" w:space="0" w:color="auto"/>
      </w:divBdr>
    </w:div>
    <w:div w:id="125703161">
      <w:bodyDiv w:val="1"/>
      <w:marLeft w:val="0"/>
      <w:marRight w:val="0"/>
      <w:marTop w:val="0"/>
      <w:marBottom w:val="0"/>
      <w:divBdr>
        <w:top w:val="none" w:sz="0" w:space="0" w:color="auto"/>
        <w:left w:val="none" w:sz="0" w:space="0" w:color="auto"/>
        <w:bottom w:val="none" w:sz="0" w:space="0" w:color="auto"/>
        <w:right w:val="none" w:sz="0" w:space="0" w:color="auto"/>
      </w:divBdr>
    </w:div>
    <w:div w:id="232008826">
      <w:bodyDiv w:val="1"/>
      <w:marLeft w:val="0"/>
      <w:marRight w:val="0"/>
      <w:marTop w:val="0"/>
      <w:marBottom w:val="0"/>
      <w:divBdr>
        <w:top w:val="none" w:sz="0" w:space="0" w:color="auto"/>
        <w:left w:val="none" w:sz="0" w:space="0" w:color="auto"/>
        <w:bottom w:val="none" w:sz="0" w:space="0" w:color="auto"/>
        <w:right w:val="none" w:sz="0" w:space="0" w:color="auto"/>
      </w:divBdr>
    </w:div>
    <w:div w:id="256670759">
      <w:bodyDiv w:val="1"/>
      <w:marLeft w:val="0"/>
      <w:marRight w:val="0"/>
      <w:marTop w:val="0"/>
      <w:marBottom w:val="0"/>
      <w:divBdr>
        <w:top w:val="none" w:sz="0" w:space="0" w:color="auto"/>
        <w:left w:val="none" w:sz="0" w:space="0" w:color="auto"/>
        <w:bottom w:val="none" w:sz="0" w:space="0" w:color="auto"/>
        <w:right w:val="none" w:sz="0" w:space="0" w:color="auto"/>
      </w:divBdr>
      <w:divsChild>
        <w:div w:id="1035617725">
          <w:marLeft w:val="0"/>
          <w:marRight w:val="0"/>
          <w:marTop w:val="0"/>
          <w:marBottom w:val="0"/>
          <w:divBdr>
            <w:top w:val="none" w:sz="0" w:space="0" w:color="auto"/>
            <w:left w:val="none" w:sz="0" w:space="0" w:color="auto"/>
            <w:bottom w:val="none" w:sz="0" w:space="0" w:color="auto"/>
            <w:right w:val="none" w:sz="0" w:space="0" w:color="auto"/>
          </w:divBdr>
          <w:divsChild>
            <w:div w:id="844055588">
              <w:marLeft w:val="0"/>
              <w:marRight w:val="0"/>
              <w:marTop w:val="0"/>
              <w:marBottom w:val="0"/>
              <w:divBdr>
                <w:top w:val="none" w:sz="0" w:space="0" w:color="auto"/>
                <w:left w:val="none" w:sz="0" w:space="0" w:color="auto"/>
                <w:bottom w:val="none" w:sz="0" w:space="0" w:color="auto"/>
                <w:right w:val="none" w:sz="0" w:space="0" w:color="auto"/>
              </w:divBdr>
              <w:divsChild>
                <w:div w:id="1265070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830524">
      <w:bodyDiv w:val="1"/>
      <w:marLeft w:val="0"/>
      <w:marRight w:val="0"/>
      <w:marTop w:val="0"/>
      <w:marBottom w:val="0"/>
      <w:divBdr>
        <w:top w:val="none" w:sz="0" w:space="0" w:color="auto"/>
        <w:left w:val="none" w:sz="0" w:space="0" w:color="auto"/>
        <w:bottom w:val="none" w:sz="0" w:space="0" w:color="auto"/>
        <w:right w:val="none" w:sz="0" w:space="0" w:color="auto"/>
      </w:divBdr>
      <w:divsChild>
        <w:div w:id="1052075633">
          <w:marLeft w:val="0"/>
          <w:marRight w:val="0"/>
          <w:marTop w:val="0"/>
          <w:marBottom w:val="0"/>
          <w:divBdr>
            <w:top w:val="none" w:sz="0" w:space="0" w:color="auto"/>
            <w:left w:val="none" w:sz="0" w:space="0" w:color="auto"/>
            <w:bottom w:val="none" w:sz="0" w:space="0" w:color="auto"/>
            <w:right w:val="none" w:sz="0" w:space="0" w:color="auto"/>
          </w:divBdr>
          <w:divsChild>
            <w:div w:id="1849757555">
              <w:marLeft w:val="0"/>
              <w:marRight w:val="0"/>
              <w:marTop w:val="0"/>
              <w:marBottom w:val="0"/>
              <w:divBdr>
                <w:top w:val="none" w:sz="0" w:space="0" w:color="auto"/>
                <w:left w:val="none" w:sz="0" w:space="0" w:color="auto"/>
                <w:bottom w:val="none" w:sz="0" w:space="0" w:color="auto"/>
                <w:right w:val="none" w:sz="0" w:space="0" w:color="auto"/>
              </w:divBdr>
              <w:divsChild>
                <w:div w:id="123669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312612">
      <w:bodyDiv w:val="1"/>
      <w:marLeft w:val="0"/>
      <w:marRight w:val="0"/>
      <w:marTop w:val="0"/>
      <w:marBottom w:val="0"/>
      <w:divBdr>
        <w:top w:val="none" w:sz="0" w:space="0" w:color="auto"/>
        <w:left w:val="none" w:sz="0" w:space="0" w:color="auto"/>
        <w:bottom w:val="none" w:sz="0" w:space="0" w:color="auto"/>
        <w:right w:val="none" w:sz="0" w:space="0" w:color="auto"/>
      </w:divBdr>
      <w:divsChild>
        <w:div w:id="1604918635">
          <w:marLeft w:val="0"/>
          <w:marRight w:val="0"/>
          <w:marTop w:val="0"/>
          <w:marBottom w:val="0"/>
          <w:divBdr>
            <w:top w:val="none" w:sz="0" w:space="0" w:color="auto"/>
            <w:left w:val="none" w:sz="0" w:space="0" w:color="auto"/>
            <w:bottom w:val="none" w:sz="0" w:space="0" w:color="auto"/>
            <w:right w:val="none" w:sz="0" w:space="0" w:color="auto"/>
          </w:divBdr>
          <w:divsChild>
            <w:div w:id="1767535870">
              <w:marLeft w:val="0"/>
              <w:marRight w:val="0"/>
              <w:marTop w:val="0"/>
              <w:marBottom w:val="0"/>
              <w:divBdr>
                <w:top w:val="none" w:sz="0" w:space="0" w:color="auto"/>
                <w:left w:val="none" w:sz="0" w:space="0" w:color="auto"/>
                <w:bottom w:val="none" w:sz="0" w:space="0" w:color="auto"/>
                <w:right w:val="none" w:sz="0" w:space="0" w:color="auto"/>
              </w:divBdr>
              <w:divsChild>
                <w:div w:id="54036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921205">
      <w:bodyDiv w:val="1"/>
      <w:marLeft w:val="0"/>
      <w:marRight w:val="0"/>
      <w:marTop w:val="0"/>
      <w:marBottom w:val="0"/>
      <w:divBdr>
        <w:top w:val="none" w:sz="0" w:space="0" w:color="auto"/>
        <w:left w:val="none" w:sz="0" w:space="0" w:color="auto"/>
        <w:bottom w:val="none" w:sz="0" w:space="0" w:color="auto"/>
        <w:right w:val="none" w:sz="0" w:space="0" w:color="auto"/>
      </w:divBdr>
    </w:div>
    <w:div w:id="518472877">
      <w:bodyDiv w:val="1"/>
      <w:marLeft w:val="0"/>
      <w:marRight w:val="0"/>
      <w:marTop w:val="0"/>
      <w:marBottom w:val="0"/>
      <w:divBdr>
        <w:top w:val="none" w:sz="0" w:space="0" w:color="auto"/>
        <w:left w:val="none" w:sz="0" w:space="0" w:color="auto"/>
        <w:bottom w:val="none" w:sz="0" w:space="0" w:color="auto"/>
        <w:right w:val="none" w:sz="0" w:space="0" w:color="auto"/>
      </w:divBdr>
    </w:div>
    <w:div w:id="527718217">
      <w:bodyDiv w:val="1"/>
      <w:marLeft w:val="0"/>
      <w:marRight w:val="0"/>
      <w:marTop w:val="0"/>
      <w:marBottom w:val="0"/>
      <w:divBdr>
        <w:top w:val="none" w:sz="0" w:space="0" w:color="auto"/>
        <w:left w:val="none" w:sz="0" w:space="0" w:color="auto"/>
        <w:bottom w:val="none" w:sz="0" w:space="0" w:color="auto"/>
        <w:right w:val="none" w:sz="0" w:space="0" w:color="auto"/>
      </w:divBdr>
    </w:div>
    <w:div w:id="535236194">
      <w:bodyDiv w:val="1"/>
      <w:marLeft w:val="0"/>
      <w:marRight w:val="0"/>
      <w:marTop w:val="0"/>
      <w:marBottom w:val="0"/>
      <w:divBdr>
        <w:top w:val="none" w:sz="0" w:space="0" w:color="auto"/>
        <w:left w:val="none" w:sz="0" w:space="0" w:color="auto"/>
        <w:bottom w:val="none" w:sz="0" w:space="0" w:color="auto"/>
        <w:right w:val="none" w:sz="0" w:space="0" w:color="auto"/>
      </w:divBdr>
    </w:div>
    <w:div w:id="538400301">
      <w:bodyDiv w:val="1"/>
      <w:marLeft w:val="0"/>
      <w:marRight w:val="0"/>
      <w:marTop w:val="0"/>
      <w:marBottom w:val="0"/>
      <w:divBdr>
        <w:top w:val="none" w:sz="0" w:space="0" w:color="auto"/>
        <w:left w:val="none" w:sz="0" w:space="0" w:color="auto"/>
        <w:bottom w:val="none" w:sz="0" w:space="0" w:color="auto"/>
        <w:right w:val="none" w:sz="0" w:space="0" w:color="auto"/>
      </w:divBdr>
    </w:div>
    <w:div w:id="661202616">
      <w:bodyDiv w:val="1"/>
      <w:marLeft w:val="0"/>
      <w:marRight w:val="0"/>
      <w:marTop w:val="0"/>
      <w:marBottom w:val="0"/>
      <w:divBdr>
        <w:top w:val="none" w:sz="0" w:space="0" w:color="auto"/>
        <w:left w:val="none" w:sz="0" w:space="0" w:color="auto"/>
        <w:bottom w:val="none" w:sz="0" w:space="0" w:color="auto"/>
        <w:right w:val="none" w:sz="0" w:space="0" w:color="auto"/>
      </w:divBdr>
      <w:divsChild>
        <w:div w:id="1882281267">
          <w:marLeft w:val="0"/>
          <w:marRight w:val="0"/>
          <w:marTop w:val="0"/>
          <w:marBottom w:val="0"/>
          <w:divBdr>
            <w:top w:val="none" w:sz="0" w:space="0" w:color="auto"/>
            <w:left w:val="none" w:sz="0" w:space="0" w:color="auto"/>
            <w:bottom w:val="none" w:sz="0" w:space="0" w:color="auto"/>
            <w:right w:val="none" w:sz="0" w:space="0" w:color="auto"/>
          </w:divBdr>
          <w:divsChild>
            <w:div w:id="182281780">
              <w:marLeft w:val="0"/>
              <w:marRight w:val="0"/>
              <w:marTop w:val="0"/>
              <w:marBottom w:val="0"/>
              <w:divBdr>
                <w:top w:val="none" w:sz="0" w:space="0" w:color="auto"/>
                <w:left w:val="none" w:sz="0" w:space="0" w:color="auto"/>
                <w:bottom w:val="none" w:sz="0" w:space="0" w:color="auto"/>
                <w:right w:val="none" w:sz="0" w:space="0" w:color="auto"/>
              </w:divBdr>
              <w:divsChild>
                <w:div w:id="2020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017444">
      <w:bodyDiv w:val="1"/>
      <w:marLeft w:val="0"/>
      <w:marRight w:val="0"/>
      <w:marTop w:val="0"/>
      <w:marBottom w:val="0"/>
      <w:divBdr>
        <w:top w:val="none" w:sz="0" w:space="0" w:color="auto"/>
        <w:left w:val="none" w:sz="0" w:space="0" w:color="auto"/>
        <w:bottom w:val="none" w:sz="0" w:space="0" w:color="auto"/>
        <w:right w:val="none" w:sz="0" w:space="0" w:color="auto"/>
      </w:divBdr>
      <w:divsChild>
        <w:div w:id="1139957024">
          <w:marLeft w:val="0"/>
          <w:marRight w:val="0"/>
          <w:marTop w:val="0"/>
          <w:marBottom w:val="0"/>
          <w:divBdr>
            <w:top w:val="none" w:sz="0" w:space="0" w:color="auto"/>
            <w:left w:val="none" w:sz="0" w:space="0" w:color="auto"/>
            <w:bottom w:val="none" w:sz="0" w:space="0" w:color="auto"/>
            <w:right w:val="none" w:sz="0" w:space="0" w:color="auto"/>
          </w:divBdr>
        </w:div>
      </w:divsChild>
    </w:div>
    <w:div w:id="738677928">
      <w:bodyDiv w:val="1"/>
      <w:marLeft w:val="0"/>
      <w:marRight w:val="0"/>
      <w:marTop w:val="0"/>
      <w:marBottom w:val="0"/>
      <w:divBdr>
        <w:top w:val="none" w:sz="0" w:space="0" w:color="auto"/>
        <w:left w:val="none" w:sz="0" w:space="0" w:color="auto"/>
        <w:bottom w:val="none" w:sz="0" w:space="0" w:color="auto"/>
        <w:right w:val="none" w:sz="0" w:space="0" w:color="auto"/>
      </w:divBdr>
    </w:div>
    <w:div w:id="791628281">
      <w:bodyDiv w:val="1"/>
      <w:marLeft w:val="0"/>
      <w:marRight w:val="0"/>
      <w:marTop w:val="0"/>
      <w:marBottom w:val="0"/>
      <w:divBdr>
        <w:top w:val="none" w:sz="0" w:space="0" w:color="auto"/>
        <w:left w:val="none" w:sz="0" w:space="0" w:color="auto"/>
        <w:bottom w:val="none" w:sz="0" w:space="0" w:color="auto"/>
        <w:right w:val="none" w:sz="0" w:space="0" w:color="auto"/>
      </w:divBdr>
    </w:div>
    <w:div w:id="805969084">
      <w:bodyDiv w:val="1"/>
      <w:marLeft w:val="0"/>
      <w:marRight w:val="0"/>
      <w:marTop w:val="0"/>
      <w:marBottom w:val="0"/>
      <w:divBdr>
        <w:top w:val="none" w:sz="0" w:space="0" w:color="auto"/>
        <w:left w:val="none" w:sz="0" w:space="0" w:color="auto"/>
        <w:bottom w:val="none" w:sz="0" w:space="0" w:color="auto"/>
        <w:right w:val="none" w:sz="0" w:space="0" w:color="auto"/>
      </w:divBdr>
    </w:div>
    <w:div w:id="853347141">
      <w:bodyDiv w:val="1"/>
      <w:marLeft w:val="0"/>
      <w:marRight w:val="0"/>
      <w:marTop w:val="0"/>
      <w:marBottom w:val="0"/>
      <w:divBdr>
        <w:top w:val="none" w:sz="0" w:space="0" w:color="auto"/>
        <w:left w:val="none" w:sz="0" w:space="0" w:color="auto"/>
        <w:bottom w:val="none" w:sz="0" w:space="0" w:color="auto"/>
        <w:right w:val="none" w:sz="0" w:space="0" w:color="auto"/>
      </w:divBdr>
    </w:div>
    <w:div w:id="860509447">
      <w:bodyDiv w:val="1"/>
      <w:marLeft w:val="0"/>
      <w:marRight w:val="0"/>
      <w:marTop w:val="0"/>
      <w:marBottom w:val="0"/>
      <w:divBdr>
        <w:top w:val="none" w:sz="0" w:space="0" w:color="auto"/>
        <w:left w:val="none" w:sz="0" w:space="0" w:color="auto"/>
        <w:bottom w:val="none" w:sz="0" w:space="0" w:color="auto"/>
        <w:right w:val="none" w:sz="0" w:space="0" w:color="auto"/>
      </w:divBdr>
    </w:div>
    <w:div w:id="910965504">
      <w:bodyDiv w:val="1"/>
      <w:marLeft w:val="0"/>
      <w:marRight w:val="0"/>
      <w:marTop w:val="0"/>
      <w:marBottom w:val="0"/>
      <w:divBdr>
        <w:top w:val="none" w:sz="0" w:space="0" w:color="auto"/>
        <w:left w:val="none" w:sz="0" w:space="0" w:color="auto"/>
        <w:bottom w:val="none" w:sz="0" w:space="0" w:color="auto"/>
        <w:right w:val="none" w:sz="0" w:space="0" w:color="auto"/>
      </w:divBdr>
    </w:div>
    <w:div w:id="1030764067">
      <w:bodyDiv w:val="1"/>
      <w:marLeft w:val="0"/>
      <w:marRight w:val="0"/>
      <w:marTop w:val="0"/>
      <w:marBottom w:val="0"/>
      <w:divBdr>
        <w:top w:val="none" w:sz="0" w:space="0" w:color="auto"/>
        <w:left w:val="none" w:sz="0" w:space="0" w:color="auto"/>
        <w:bottom w:val="none" w:sz="0" w:space="0" w:color="auto"/>
        <w:right w:val="none" w:sz="0" w:space="0" w:color="auto"/>
      </w:divBdr>
      <w:divsChild>
        <w:div w:id="1167283077">
          <w:marLeft w:val="0"/>
          <w:marRight w:val="0"/>
          <w:marTop w:val="0"/>
          <w:marBottom w:val="0"/>
          <w:divBdr>
            <w:top w:val="none" w:sz="0" w:space="0" w:color="auto"/>
            <w:left w:val="none" w:sz="0" w:space="0" w:color="auto"/>
            <w:bottom w:val="none" w:sz="0" w:space="0" w:color="auto"/>
            <w:right w:val="none" w:sz="0" w:space="0" w:color="auto"/>
          </w:divBdr>
          <w:divsChild>
            <w:div w:id="455292810">
              <w:marLeft w:val="0"/>
              <w:marRight w:val="0"/>
              <w:marTop w:val="0"/>
              <w:marBottom w:val="0"/>
              <w:divBdr>
                <w:top w:val="none" w:sz="0" w:space="0" w:color="auto"/>
                <w:left w:val="none" w:sz="0" w:space="0" w:color="auto"/>
                <w:bottom w:val="none" w:sz="0" w:space="0" w:color="auto"/>
                <w:right w:val="none" w:sz="0" w:space="0" w:color="auto"/>
              </w:divBdr>
              <w:divsChild>
                <w:div w:id="36309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169233">
      <w:bodyDiv w:val="1"/>
      <w:marLeft w:val="0"/>
      <w:marRight w:val="0"/>
      <w:marTop w:val="0"/>
      <w:marBottom w:val="0"/>
      <w:divBdr>
        <w:top w:val="none" w:sz="0" w:space="0" w:color="auto"/>
        <w:left w:val="none" w:sz="0" w:space="0" w:color="auto"/>
        <w:bottom w:val="none" w:sz="0" w:space="0" w:color="auto"/>
        <w:right w:val="none" w:sz="0" w:space="0" w:color="auto"/>
      </w:divBdr>
    </w:div>
    <w:div w:id="1168442218">
      <w:bodyDiv w:val="1"/>
      <w:marLeft w:val="0"/>
      <w:marRight w:val="0"/>
      <w:marTop w:val="0"/>
      <w:marBottom w:val="0"/>
      <w:divBdr>
        <w:top w:val="none" w:sz="0" w:space="0" w:color="auto"/>
        <w:left w:val="none" w:sz="0" w:space="0" w:color="auto"/>
        <w:bottom w:val="none" w:sz="0" w:space="0" w:color="auto"/>
        <w:right w:val="none" w:sz="0" w:space="0" w:color="auto"/>
      </w:divBdr>
    </w:div>
    <w:div w:id="1190874866">
      <w:bodyDiv w:val="1"/>
      <w:marLeft w:val="0"/>
      <w:marRight w:val="0"/>
      <w:marTop w:val="0"/>
      <w:marBottom w:val="0"/>
      <w:divBdr>
        <w:top w:val="none" w:sz="0" w:space="0" w:color="auto"/>
        <w:left w:val="none" w:sz="0" w:space="0" w:color="auto"/>
        <w:bottom w:val="none" w:sz="0" w:space="0" w:color="auto"/>
        <w:right w:val="none" w:sz="0" w:space="0" w:color="auto"/>
      </w:divBdr>
      <w:divsChild>
        <w:div w:id="1727601150">
          <w:marLeft w:val="0"/>
          <w:marRight w:val="0"/>
          <w:marTop w:val="0"/>
          <w:marBottom w:val="0"/>
          <w:divBdr>
            <w:top w:val="none" w:sz="0" w:space="0" w:color="auto"/>
            <w:left w:val="none" w:sz="0" w:space="0" w:color="auto"/>
            <w:bottom w:val="none" w:sz="0" w:space="0" w:color="auto"/>
            <w:right w:val="none" w:sz="0" w:space="0" w:color="auto"/>
          </w:divBdr>
          <w:divsChild>
            <w:div w:id="2002082528">
              <w:marLeft w:val="0"/>
              <w:marRight w:val="0"/>
              <w:marTop w:val="0"/>
              <w:marBottom w:val="0"/>
              <w:divBdr>
                <w:top w:val="none" w:sz="0" w:space="0" w:color="auto"/>
                <w:left w:val="none" w:sz="0" w:space="0" w:color="auto"/>
                <w:bottom w:val="none" w:sz="0" w:space="0" w:color="auto"/>
                <w:right w:val="none" w:sz="0" w:space="0" w:color="auto"/>
              </w:divBdr>
              <w:divsChild>
                <w:div w:id="25606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146721">
      <w:bodyDiv w:val="1"/>
      <w:marLeft w:val="0"/>
      <w:marRight w:val="0"/>
      <w:marTop w:val="0"/>
      <w:marBottom w:val="0"/>
      <w:divBdr>
        <w:top w:val="none" w:sz="0" w:space="0" w:color="auto"/>
        <w:left w:val="none" w:sz="0" w:space="0" w:color="auto"/>
        <w:bottom w:val="none" w:sz="0" w:space="0" w:color="auto"/>
        <w:right w:val="none" w:sz="0" w:space="0" w:color="auto"/>
      </w:divBdr>
    </w:div>
    <w:div w:id="1264679670">
      <w:bodyDiv w:val="1"/>
      <w:marLeft w:val="0"/>
      <w:marRight w:val="0"/>
      <w:marTop w:val="0"/>
      <w:marBottom w:val="0"/>
      <w:divBdr>
        <w:top w:val="none" w:sz="0" w:space="0" w:color="auto"/>
        <w:left w:val="none" w:sz="0" w:space="0" w:color="auto"/>
        <w:bottom w:val="none" w:sz="0" w:space="0" w:color="auto"/>
        <w:right w:val="none" w:sz="0" w:space="0" w:color="auto"/>
      </w:divBdr>
    </w:div>
    <w:div w:id="1276131535">
      <w:bodyDiv w:val="1"/>
      <w:marLeft w:val="0"/>
      <w:marRight w:val="0"/>
      <w:marTop w:val="0"/>
      <w:marBottom w:val="0"/>
      <w:divBdr>
        <w:top w:val="none" w:sz="0" w:space="0" w:color="auto"/>
        <w:left w:val="none" w:sz="0" w:space="0" w:color="auto"/>
        <w:bottom w:val="none" w:sz="0" w:space="0" w:color="auto"/>
        <w:right w:val="none" w:sz="0" w:space="0" w:color="auto"/>
      </w:divBdr>
    </w:div>
    <w:div w:id="1276402757">
      <w:bodyDiv w:val="1"/>
      <w:marLeft w:val="0"/>
      <w:marRight w:val="0"/>
      <w:marTop w:val="0"/>
      <w:marBottom w:val="0"/>
      <w:divBdr>
        <w:top w:val="none" w:sz="0" w:space="0" w:color="auto"/>
        <w:left w:val="none" w:sz="0" w:space="0" w:color="auto"/>
        <w:bottom w:val="none" w:sz="0" w:space="0" w:color="auto"/>
        <w:right w:val="none" w:sz="0" w:space="0" w:color="auto"/>
      </w:divBdr>
      <w:divsChild>
        <w:div w:id="931669624">
          <w:marLeft w:val="0"/>
          <w:marRight w:val="0"/>
          <w:marTop w:val="0"/>
          <w:marBottom w:val="0"/>
          <w:divBdr>
            <w:top w:val="none" w:sz="0" w:space="0" w:color="auto"/>
            <w:left w:val="none" w:sz="0" w:space="0" w:color="auto"/>
            <w:bottom w:val="none" w:sz="0" w:space="0" w:color="auto"/>
            <w:right w:val="none" w:sz="0" w:space="0" w:color="auto"/>
          </w:divBdr>
          <w:divsChild>
            <w:div w:id="2015763299">
              <w:marLeft w:val="0"/>
              <w:marRight w:val="0"/>
              <w:marTop w:val="0"/>
              <w:marBottom w:val="0"/>
              <w:divBdr>
                <w:top w:val="none" w:sz="0" w:space="0" w:color="auto"/>
                <w:left w:val="none" w:sz="0" w:space="0" w:color="auto"/>
                <w:bottom w:val="none" w:sz="0" w:space="0" w:color="auto"/>
                <w:right w:val="none" w:sz="0" w:space="0" w:color="auto"/>
              </w:divBdr>
              <w:divsChild>
                <w:div w:id="98705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023913">
      <w:bodyDiv w:val="1"/>
      <w:marLeft w:val="0"/>
      <w:marRight w:val="0"/>
      <w:marTop w:val="0"/>
      <w:marBottom w:val="0"/>
      <w:divBdr>
        <w:top w:val="none" w:sz="0" w:space="0" w:color="auto"/>
        <w:left w:val="none" w:sz="0" w:space="0" w:color="auto"/>
        <w:bottom w:val="none" w:sz="0" w:space="0" w:color="auto"/>
        <w:right w:val="none" w:sz="0" w:space="0" w:color="auto"/>
      </w:divBdr>
    </w:div>
    <w:div w:id="1412119794">
      <w:bodyDiv w:val="1"/>
      <w:marLeft w:val="0"/>
      <w:marRight w:val="0"/>
      <w:marTop w:val="0"/>
      <w:marBottom w:val="0"/>
      <w:divBdr>
        <w:top w:val="none" w:sz="0" w:space="0" w:color="auto"/>
        <w:left w:val="none" w:sz="0" w:space="0" w:color="auto"/>
        <w:bottom w:val="none" w:sz="0" w:space="0" w:color="auto"/>
        <w:right w:val="none" w:sz="0" w:space="0" w:color="auto"/>
      </w:divBdr>
    </w:div>
    <w:div w:id="1544564089">
      <w:bodyDiv w:val="1"/>
      <w:marLeft w:val="0"/>
      <w:marRight w:val="0"/>
      <w:marTop w:val="0"/>
      <w:marBottom w:val="0"/>
      <w:divBdr>
        <w:top w:val="none" w:sz="0" w:space="0" w:color="auto"/>
        <w:left w:val="none" w:sz="0" w:space="0" w:color="auto"/>
        <w:bottom w:val="none" w:sz="0" w:space="0" w:color="auto"/>
        <w:right w:val="none" w:sz="0" w:space="0" w:color="auto"/>
      </w:divBdr>
    </w:div>
    <w:div w:id="1612012203">
      <w:bodyDiv w:val="1"/>
      <w:marLeft w:val="0"/>
      <w:marRight w:val="0"/>
      <w:marTop w:val="0"/>
      <w:marBottom w:val="0"/>
      <w:divBdr>
        <w:top w:val="none" w:sz="0" w:space="0" w:color="auto"/>
        <w:left w:val="none" w:sz="0" w:space="0" w:color="auto"/>
        <w:bottom w:val="none" w:sz="0" w:space="0" w:color="auto"/>
        <w:right w:val="none" w:sz="0" w:space="0" w:color="auto"/>
      </w:divBdr>
    </w:div>
    <w:div w:id="1693922288">
      <w:bodyDiv w:val="1"/>
      <w:marLeft w:val="0"/>
      <w:marRight w:val="0"/>
      <w:marTop w:val="0"/>
      <w:marBottom w:val="0"/>
      <w:divBdr>
        <w:top w:val="none" w:sz="0" w:space="0" w:color="auto"/>
        <w:left w:val="none" w:sz="0" w:space="0" w:color="auto"/>
        <w:bottom w:val="none" w:sz="0" w:space="0" w:color="auto"/>
        <w:right w:val="none" w:sz="0" w:space="0" w:color="auto"/>
      </w:divBdr>
    </w:div>
    <w:div w:id="1760250367">
      <w:bodyDiv w:val="1"/>
      <w:marLeft w:val="0"/>
      <w:marRight w:val="0"/>
      <w:marTop w:val="0"/>
      <w:marBottom w:val="0"/>
      <w:divBdr>
        <w:top w:val="none" w:sz="0" w:space="0" w:color="auto"/>
        <w:left w:val="none" w:sz="0" w:space="0" w:color="auto"/>
        <w:bottom w:val="none" w:sz="0" w:space="0" w:color="auto"/>
        <w:right w:val="none" w:sz="0" w:space="0" w:color="auto"/>
      </w:divBdr>
    </w:div>
    <w:div w:id="1812946207">
      <w:bodyDiv w:val="1"/>
      <w:marLeft w:val="0"/>
      <w:marRight w:val="0"/>
      <w:marTop w:val="0"/>
      <w:marBottom w:val="0"/>
      <w:divBdr>
        <w:top w:val="none" w:sz="0" w:space="0" w:color="auto"/>
        <w:left w:val="none" w:sz="0" w:space="0" w:color="auto"/>
        <w:bottom w:val="none" w:sz="0" w:space="0" w:color="auto"/>
        <w:right w:val="none" w:sz="0" w:space="0" w:color="auto"/>
      </w:divBdr>
    </w:div>
    <w:div w:id="1830440188">
      <w:bodyDiv w:val="1"/>
      <w:marLeft w:val="0"/>
      <w:marRight w:val="0"/>
      <w:marTop w:val="0"/>
      <w:marBottom w:val="0"/>
      <w:divBdr>
        <w:top w:val="none" w:sz="0" w:space="0" w:color="auto"/>
        <w:left w:val="none" w:sz="0" w:space="0" w:color="auto"/>
        <w:bottom w:val="none" w:sz="0" w:space="0" w:color="auto"/>
        <w:right w:val="none" w:sz="0" w:space="0" w:color="auto"/>
      </w:divBdr>
      <w:divsChild>
        <w:div w:id="1358240446">
          <w:marLeft w:val="0"/>
          <w:marRight w:val="0"/>
          <w:marTop w:val="0"/>
          <w:marBottom w:val="0"/>
          <w:divBdr>
            <w:top w:val="none" w:sz="0" w:space="0" w:color="auto"/>
            <w:left w:val="none" w:sz="0" w:space="0" w:color="auto"/>
            <w:bottom w:val="none" w:sz="0" w:space="0" w:color="auto"/>
            <w:right w:val="none" w:sz="0" w:space="0" w:color="auto"/>
          </w:divBdr>
          <w:divsChild>
            <w:div w:id="368726748">
              <w:marLeft w:val="0"/>
              <w:marRight w:val="0"/>
              <w:marTop w:val="0"/>
              <w:marBottom w:val="0"/>
              <w:divBdr>
                <w:top w:val="none" w:sz="0" w:space="0" w:color="auto"/>
                <w:left w:val="none" w:sz="0" w:space="0" w:color="auto"/>
                <w:bottom w:val="none" w:sz="0" w:space="0" w:color="auto"/>
                <w:right w:val="none" w:sz="0" w:space="0" w:color="auto"/>
              </w:divBdr>
              <w:divsChild>
                <w:div w:id="131374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940640">
      <w:bodyDiv w:val="1"/>
      <w:marLeft w:val="0"/>
      <w:marRight w:val="0"/>
      <w:marTop w:val="0"/>
      <w:marBottom w:val="0"/>
      <w:divBdr>
        <w:top w:val="none" w:sz="0" w:space="0" w:color="auto"/>
        <w:left w:val="none" w:sz="0" w:space="0" w:color="auto"/>
        <w:bottom w:val="none" w:sz="0" w:space="0" w:color="auto"/>
        <w:right w:val="none" w:sz="0" w:space="0" w:color="auto"/>
      </w:divBdr>
    </w:div>
    <w:div w:id="1892421167">
      <w:bodyDiv w:val="1"/>
      <w:marLeft w:val="0"/>
      <w:marRight w:val="0"/>
      <w:marTop w:val="0"/>
      <w:marBottom w:val="0"/>
      <w:divBdr>
        <w:top w:val="none" w:sz="0" w:space="0" w:color="auto"/>
        <w:left w:val="none" w:sz="0" w:space="0" w:color="auto"/>
        <w:bottom w:val="none" w:sz="0" w:space="0" w:color="auto"/>
        <w:right w:val="none" w:sz="0" w:space="0" w:color="auto"/>
      </w:divBdr>
    </w:div>
    <w:div w:id="1938903827">
      <w:bodyDiv w:val="1"/>
      <w:marLeft w:val="0"/>
      <w:marRight w:val="0"/>
      <w:marTop w:val="0"/>
      <w:marBottom w:val="0"/>
      <w:divBdr>
        <w:top w:val="none" w:sz="0" w:space="0" w:color="auto"/>
        <w:left w:val="none" w:sz="0" w:space="0" w:color="auto"/>
        <w:bottom w:val="none" w:sz="0" w:space="0" w:color="auto"/>
        <w:right w:val="none" w:sz="0" w:space="0" w:color="auto"/>
      </w:divBdr>
    </w:div>
    <w:div w:id="2027441689">
      <w:bodyDiv w:val="1"/>
      <w:marLeft w:val="0"/>
      <w:marRight w:val="0"/>
      <w:marTop w:val="0"/>
      <w:marBottom w:val="0"/>
      <w:divBdr>
        <w:top w:val="none" w:sz="0" w:space="0" w:color="auto"/>
        <w:left w:val="none" w:sz="0" w:space="0" w:color="auto"/>
        <w:bottom w:val="none" w:sz="0" w:space="0" w:color="auto"/>
        <w:right w:val="none" w:sz="0" w:space="0" w:color="auto"/>
      </w:divBdr>
    </w:div>
    <w:div w:id="2036073205">
      <w:bodyDiv w:val="1"/>
      <w:marLeft w:val="0"/>
      <w:marRight w:val="0"/>
      <w:marTop w:val="0"/>
      <w:marBottom w:val="0"/>
      <w:divBdr>
        <w:top w:val="none" w:sz="0" w:space="0" w:color="auto"/>
        <w:left w:val="none" w:sz="0" w:space="0" w:color="auto"/>
        <w:bottom w:val="none" w:sz="0" w:space="0" w:color="auto"/>
        <w:right w:val="none" w:sz="0" w:space="0" w:color="auto"/>
      </w:divBdr>
    </w:div>
    <w:div w:id="2074619103">
      <w:bodyDiv w:val="1"/>
      <w:marLeft w:val="0"/>
      <w:marRight w:val="0"/>
      <w:marTop w:val="0"/>
      <w:marBottom w:val="0"/>
      <w:divBdr>
        <w:top w:val="none" w:sz="0" w:space="0" w:color="auto"/>
        <w:left w:val="none" w:sz="0" w:space="0" w:color="auto"/>
        <w:bottom w:val="none" w:sz="0" w:space="0" w:color="auto"/>
        <w:right w:val="none" w:sz="0" w:space="0" w:color="auto"/>
      </w:divBdr>
      <w:divsChild>
        <w:div w:id="1789200935">
          <w:marLeft w:val="0"/>
          <w:marRight w:val="0"/>
          <w:marTop w:val="0"/>
          <w:marBottom w:val="0"/>
          <w:divBdr>
            <w:top w:val="none" w:sz="0" w:space="0" w:color="auto"/>
            <w:left w:val="none" w:sz="0" w:space="0" w:color="auto"/>
            <w:bottom w:val="none" w:sz="0" w:space="0" w:color="auto"/>
            <w:right w:val="none" w:sz="0" w:space="0" w:color="auto"/>
          </w:divBdr>
          <w:divsChild>
            <w:div w:id="1050105521">
              <w:marLeft w:val="0"/>
              <w:marRight w:val="0"/>
              <w:marTop w:val="0"/>
              <w:marBottom w:val="0"/>
              <w:divBdr>
                <w:top w:val="none" w:sz="0" w:space="0" w:color="auto"/>
                <w:left w:val="none" w:sz="0" w:space="0" w:color="auto"/>
                <w:bottom w:val="none" w:sz="0" w:space="0" w:color="auto"/>
                <w:right w:val="none" w:sz="0" w:space="0" w:color="auto"/>
              </w:divBdr>
              <w:divsChild>
                <w:div w:id="75794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2342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8F4CBE-247C-9941-948F-F32C45388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451</Words>
  <Characters>59576</Characters>
  <Application>Microsoft Office Word</Application>
  <DocSecurity>0</DocSecurity>
  <Lines>496</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Williams</dc:creator>
  <cp:keywords/>
  <dc:description/>
  <cp:lastModifiedBy>Katherine Williams</cp:lastModifiedBy>
  <cp:revision>3</cp:revision>
  <cp:lastPrinted>2022-03-25T00:40:00Z</cp:lastPrinted>
  <dcterms:created xsi:type="dcterms:W3CDTF">2022-04-01T05:21:00Z</dcterms:created>
  <dcterms:modified xsi:type="dcterms:W3CDTF">2022-04-01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37211391/vancouver</vt:lpwstr>
  </property>
  <property fmtid="{D5CDD505-2E9C-101B-9397-08002B2CF9AE}" pid="21" name="Mendeley Recent Style Name 9_1">
    <vt:lpwstr>Vancouver - Katherine Williams</vt:lpwstr>
  </property>
  <property fmtid="{D5CDD505-2E9C-101B-9397-08002B2CF9AE}" pid="22" name="Mendeley Document_1">
    <vt:lpwstr>True</vt:lpwstr>
  </property>
  <property fmtid="{D5CDD505-2E9C-101B-9397-08002B2CF9AE}" pid="23" name="Mendeley Unique User Id_1">
    <vt:lpwstr>d6b1fb9a-18b7-3400-a16a-d013144f1172</vt:lpwstr>
  </property>
  <property fmtid="{D5CDD505-2E9C-101B-9397-08002B2CF9AE}" pid="24" name="Mendeley Citation Style_1">
    <vt:lpwstr>http://csl.mendeley.com/styles/537211391/vancouver</vt:lpwstr>
  </property>
</Properties>
</file>